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2285845" w14:textId="77074A03" w:rsidR="00C608A9" w:rsidRPr="003F52C4" w:rsidRDefault="00C608A9" w:rsidP="00C608A9">
      <w:pPr>
        <w:rPr>
          <w:rFonts w:ascii="Times New Roman" w:hAnsi="Times New Roman" w:cs="Times New Roman"/>
          <w:b/>
        </w:rPr>
      </w:pPr>
      <w:r w:rsidRPr="007358B5">
        <w:rPr>
          <w:rFonts w:ascii="Times New Roman" w:hAnsi="Times New Roman" w:cs="Times New Roman"/>
          <w:b/>
          <w:color w:val="000000" w:themeColor="text1"/>
        </w:rPr>
        <w:t xml:space="preserve">Supplementary </w:t>
      </w:r>
      <w:r w:rsidR="00F4052B">
        <w:rPr>
          <w:rFonts w:ascii="Times New Roman" w:hAnsi="Times New Roman" w:cs="Times New Roman"/>
          <w:b/>
          <w:color w:val="000000" w:themeColor="text1"/>
        </w:rPr>
        <w:t>File</w:t>
      </w:r>
      <w:r w:rsidRPr="007358B5">
        <w:rPr>
          <w:rFonts w:ascii="Times New Roman" w:hAnsi="Times New Roman" w:cs="Times New Roman"/>
          <w:b/>
          <w:color w:val="000000" w:themeColor="text1"/>
        </w:rPr>
        <w:t xml:space="preserve"> </w:t>
      </w:r>
      <w:bookmarkStart w:id="0" w:name="_GoBack"/>
      <w:bookmarkEnd w:id="0"/>
      <w:r w:rsidRPr="007358B5">
        <w:rPr>
          <w:rFonts w:ascii="Times New Roman" w:hAnsi="Times New Roman" w:cs="Times New Roman"/>
          <w:b/>
          <w:color w:val="000000" w:themeColor="text1"/>
        </w:rPr>
        <w:t xml:space="preserve">1. Primers used for cloning, </w:t>
      </w:r>
      <w:proofErr w:type="spellStart"/>
      <w:r w:rsidRPr="007358B5">
        <w:rPr>
          <w:rFonts w:ascii="Times New Roman" w:hAnsi="Times New Roman" w:cs="Times New Roman"/>
          <w:b/>
          <w:color w:val="000000" w:themeColor="text1"/>
        </w:rPr>
        <w:t>qRT</w:t>
      </w:r>
      <w:proofErr w:type="spellEnd"/>
      <w:r w:rsidRPr="007358B5">
        <w:rPr>
          <w:rFonts w:ascii="Times New Roman" w:hAnsi="Times New Roman" w:cs="Times New Roman"/>
          <w:b/>
          <w:color w:val="000000" w:themeColor="text1"/>
        </w:rPr>
        <w:t xml:space="preserve">-PCR, </w:t>
      </w:r>
      <w:proofErr w:type="spellStart"/>
      <w:r w:rsidRPr="007358B5">
        <w:rPr>
          <w:rFonts w:ascii="Times New Roman" w:hAnsi="Times New Roman" w:cs="Times New Roman"/>
          <w:b/>
          <w:color w:val="000000" w:themeColor="text1"/>
        </w:rPr>
        <w:t>ChIP</w:t>
      </w:r>
      <w:proofErr w:type="spellEnd"/>
      <w:r w:rsidRPr="007358B5">
        <w:rPr>
          <w:rFonts w:ascii="Times New Roman" w:hAnsi="Times New Roman" w:cs="Times New Roman"/>
          <w:b/>
          <w:color w:val="000000" w:themeColor="text1"/>
        </w:rPr>
        <w:t>-</w:t>
      </w:r>
      <w:r w:rsidR="00140578" w:rsidRPr="007358B5">
        <w:rPr>
          <w:rFonts w:ascii="Times New Roman" w:hAnsi="Times New Roman" w:cs="Times New Roman"/>
          <w:b/>
          <w:color w:val="000000" w:themeColor="text1"/>
        </w:rPr>
        <w:t>q</w:t>
      </w:r>
      <w:r w:rsidRPr="007358B5">
        <w:rPr>
          <w:rFonts w:ascii="Times New Roman" w:hAnsi="Times New Roman" w:cs="Times New Roman"/>
          <w:b/>
          <w:color w:val="000000" w:themeColor="text1"/>
        </w:rPr>
        <w:t>PCR and semi-</w:t>
      </w:r>
      <w:r>
        <w:rPr>
          <w:rFonts w:ascii="Times New Roman" w:hAnsi="Times New Roman" w:cs="Times New Roman"/>
          <w:b/>
        </w:rPr>
        <w:t>quantitative RT-PCR</w:t>
      </w:r>
    </w:p>
    <w:p w14:paraId="10CF3918" w14:textId="77777777" w:rsidR="00C608A9" w:rsidRDefault="00C608A9" w:rsidP="00C608A9">
      <w:pPr>
        <w:rPr>
          <w:rFonts w:ascii="Times New Roman" w:hAnsi="Times New Roman" w:cs="Times New Roman"/>
        </w:rPr>
      </w:pPr>
    </w:p>
    <w:p w14:paraId="78CE0217" w14:textId="77777777" w:rsidR="00C608A9" w:rsidRDefault="00C608A9" w:rsidP="00C608A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 </w:t>
      </w:r>
      <w:r w:rsidRPr="009A5CBC">
        <w:rPr>
          <w:rFonts w:ascii="Times New Roman" w:hAnsi="Times New Roman" w:cs="Times New Roman"/>
          <w:b/>
        </w:rPr>
        <w:t>Cloning</w:t>
      </w:r>
    </w:p>
    <w:tbl>
      <w:tblPr>
        <w:tblStyle w:val="af2"/>
        <w:tblW w:w="850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2"/>
        <w:gridCol w:w="6941"/>
      </w:tblGrid>
      <w:tr w:rsidR="00C608A9" w:rsidRPr="00D73863" w14:paraId="6A538B93" w14:textId="77777777" w:rsidTr="006E495E">
        <w:tc>
          <w:tcPr>
            <w:tcW w:w="1562" w:type="dxa"/>
            <w:tcBorders>
              <w:top w:val="single" w:sz="12" w:space="0" w:color="auto"/>
              <w:bottom w:val="nil"/>
            </w:tcBorders>
          </w:tcPr>
          <w:p w14:paraId="12332B4A" w14:textId="77777777" w:rsidR="00C608A9" w:rsidRPr="00D73863" w:rsidRDefault="00C608A9" w:rsidP="00C608A9">
            <w:pPr>
              <w:rPr>
                <w:rFonts w:ascii="Times New Roman" w:hAnsi="Times New Roman" w:cs="Times New Roman"/>
                <w:i/>
              </w:rPr>
            </w:pPr>
            <w:r w:rsidRPr="00D73863">
              <w:rPr>
                <w:rFonts w:ascii="Times New Roman" w:hAnsi="Times New Roman" w:cs="Times New Roman"/>
                <w:i/>
              </w:rPr>
              <w:t>ANAC044</w:t>
            </w:r>
          </w:p>
          <w:p w14:paraId="50105DF8" w14:textId="77777777" w:rsidR="00C608A9" w:rsidRPr="00D73863" w:rsidRDefault="00C608A9" w:rsidP="00C608A9">
            <w:pPr>
              <w:rPr>
                <w:rFonts w:ascii="Times New Roman" w:hAnsi="Times New Roman" w:cs="Times New Roman"/>
              </w:rPr>
            </w:pPr>
            <w:r w:rsidRPr="00D73863">
              <w:rPr>
                <w:rFonts w:ascii="Times New Roman" w:hAnsi="Times New Roman" w:cs="Times New Roman"/>
              </w:rPr>
              <w:t>promoter</w:t>
            </w:r>
          </w:p>
        </w:tc>
        <w:tc>
          <w:tcPr>
            <w:tcW w:w="6941" w:type="dxa"/>
            <w:tcBorders>
              <w:top w:val="single" w:sz="12" w:space="0" w:color="auto"/>
              <w:bottom w:val="nil"/>
            </w:tcBorders>
          </w:tcPr>
          <w:p w14:paraId="1EF1D3C1" w14:textId="77777777" w:rsidR="00C608A9" w:rsidRPr="00D73863" w:rsidRDefault="00C608A9" w:rsidP="00C608A9">
            <w:pPr>
              <w:rPr>
                <w:rFonts w:ascii="Times New Roman" w:hAnsi="Times New Roman" w:cs="Times New Roman"/>
              </w:rPr>
            </w:pPr>
            <w:r w:rsidRPr="00D73863">
              <w:rPr>
                <w:rFonts w:ascii="Times New Roman" w:hAnsi="Times New Roman" w:cs="Times New Roman"/>
              </w:rPr>
              <w:t>5’-AAAAAGCAGGCTTCCCACAGAAGATGACTTGAAGACC-3’</w:t>
            </w:r>
          </w:p>
          <w:p w14:paraId="3E5552BA" w14:textId="77777777" w:rsidR="00C608A9" w:rsidRPr="00D73863" w:rsidRDefault="00C608A9" w:rsidP="00C608A9">
            <w:pPr>
              <w:rPr>
                <w:rFonts w:ascii="Times New Roman" w:hAnsi="Times New Roman" w:cs="Times New Roman"/>
              </w:rPr>
            </w:pPr>
            <w:r w:rsidRPr="00D73863">
              <w:rPr>
                <w:rFonts w:ascii="Times New Roman" w:hAnsi="Times New Roman" w:cs="Times New Roman"/>
              </w:rPr>
              <w:t>5’-AGAAAGCTGGGTTGATTCCCAAAACAGAGAGAGGGG-3’</w:t>
            </w:r>
          </w:p>
        </w:tc>
      </w:tr>
      <w:tr w:rsidR="00C608A9" w:rsidRPr="00D73863" w14:paraId="6F163603" w14:textId="77777777" w:rsidTr="00C608A9">
        <w:tc>
          <w:tcPr>
            <w:tcW w:w="1562" w:type="dxa"/>
            <w:tcBorders>
              <w:top w:val="nil"/>
              <w:bottom w:val="single" w:sz="12" w:space="0" w:color="auto"/>
            </w:tcBorders>
          </w:tcPr>
          <w:p w14:paraId="221E76B9" w14:textId="77777777" w:rsidR="00C608A9" w:rsidRDefault="00C608A9" w:rsidP="00C608A9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ANAC085</w:t>
            </w:r>
          </w:p>
          <w:p w14:paraId="05BD5567" w14:textId="77777777" w:rsidR="00C608A9" w:rsidRPr="00C51D4A" w:rsidRDefault="00C608A9" w:rsidP="00C608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moter</w:t>
            </w:r>
          </w:p>
        </w:tc>
        <w:tc>
          <w:tcPr>
            <w:tcW w:w="6941" w:type="dxa"/>
            <w:tcBorders>
              <w:top w:val="nil"/>
              <w:bottom w:val="single" w:sz="12" w:space="0" w:color="auto"/>
            </w:tcBorders>
          </w:tcPr>
          <w:p w14:paraId="4B81FAC1" w14:textId="77777777" w:rsidR="00C608A9" w:rsidRDefault="00C608A9" w:rsidP="00C608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-</w:t>
            </w:r>
            <w:r w:rsidRPr="00D73863">
              <w:rPr>
                <w:rFonts w:ascii="Times New Roman" w:hAnsi="Times New Roman" w:cs="Times New Roman"/>
              </w:rPr>
              <w:t>AAAAAGCAGGCTTC</w:t>
            </w:r>
            <w:r w:rsidRPr="006D4382">
              <w:rPr>
                <w:rFonts w:ascii="Times New Roman" w:hAnsi="Times New Roman" w:cs="Times New Roman"/>
              </w:rPr>
              <w:t>CTAATATTGGACACGCAAGTGAC</w:t>
            </w:r>
            <w:r>
              <w:rPr>
                <w:rFonts w:ascii="Times New Roman" w:hAnsi="Times New Roman" w:cs="Times New Roman"/>
              </w:rPr>
              <w:t>-3’</w:t>
            </w:r>
          </w:p>
          <w:p w14:paraId="547D89A4" w14:textId="77777777" w:rsidR="00C608A9" w:rsidRPr="00D73863" w:rsidRDefault="00C608A9" w:rsidP="00C608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-</w:t>
            </w:r>
            <w:r w:rsidRPr="00D73863">
              <w:rPr>
                <w:rFonts w:ascii="Times New Roman" w:hAnsi="Times New Roman" w:cs="Times New Roman"/>
              </w:rPr>
              <w:t>AGAAAGCTGGGTT</w:t>
            </w:r>
            <w:r w:rsidRPr="006D4382">
              <w:rPr>
                <w:rFonts w:ascii="Times New Roman" w:hAnsi="Times New Roman" w:cs="Times New Roman"/>
              </w:rPr>
              <w:t>CGGTTTAGTGTCAATAGCAAAGC</w:t>
            </w:r>
            <w:r>
              <w:rPr>
                <w:rFonts w:ascii="Times New Roman" w:hAnsi="Times New Roman" w:cs="Times New Roman"/>
              </w:rPr>
              <w:t>-3’</w:t>
            </w:r>
          </w:p>
        </w:tc>
      </w:tr>
    </w:tbl>
    <w:p w14:paraId="4222FE56" w14:textId="77777777" w:rsidR="00C608A9" w:rsidRPr="009A5CBC" w:rsidRDefault="00C608A9" w:rsidP="00C608A9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 </w:t>
      </w:r>
      <w:proofErr w:type="spellStart"/>
      <w:r w:rsidRPr="009A5CBC">
        <w:rPr>
          <w:rFonts w:ascii="Times New Roman" w:hAnsi="Times New Roman" w:cs="Times New Roman"/>
          <w:b/>
        </w:rPr>
        <w:t>qRT</w:t>
      </w:r>
      <w:proofErr w:type="spellEnd"/>
      <w:r w:rsidRPr="009A5CBC">
        <w:rPr>
          <w:rFonts w:ascii="Times New Roman" w:hAnsi="Times New Roman" w:cs="Times New Roman"/>
          <w:b/>
        </w:rPr>
        <w:t>-PCR</w:t>
      </w:r>
    </w:p>
    <w:tbl>
      <w:tblPr>
        <w:tblStyle w:val="af2"/>
        <w:tblW w:w="850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2"/>
        <w:gridCol w:w="6941"/>
      </w:tblGrid>
      <w:tr w:rsidR="00C608A9" w:rsidRPr="00D01CA3" w14:paraId="0B6E61FB" w14:textId="77777777" w:rsidTr="00C608A9">
        <w:tc>
          <w:tcPr>
            <w:tcW w:w="1562" w:type="dxa"/>
            <w:tcBorders>
              <w:top w:val="single" w:sz="12" w:space="0" w:color="auto"/>
              <w:bottom w:val="single" w:sz="4" w:space="0" w:color="auto"/>
            </w:tcBorders>
          </w:tcPr>
          <w:p w14:paraId="5383FCC9" w14:textId="77777777" w:rsidR="00C608A9" w:rsidRPr="00D01CA3" w:rsidRDefault="00C608A9" w:rsidP="00C608A9">
            <w:pPr>
              <w:rPr>
                <w:rFonts w:ascii="Times New Roman" w:hAnsi="Times New Roman" w:cs="Times New Roman"/>
                <w:i/>
              </w:rPr>
            </w:pPr>
            <w:r w:rsidRPr="00D01CA3">
              <w:rPr>
                <w:rFonts w:ascii="Times New Roman" w:hAnsi="Times New Roman" w:cs="Times New Roman"/>
                <w:i/>
              </w:rPr>
              <w:t>ACTIN2</w:t>
            </w:r>
          </w:p>
        </w:tc>
        <w:tc>
          <w:tcPr>
            <w:tcW w:w="6941" w:type="dxa"/>
            <w:tcBorders>
              <w:top w:val="single" w:sz="12" w:space="0" w:color="auto"/>
              <w:bottom w:val="single" w:sz="4" w:space="0" w:color="auto"/>
            </w:tcBorders>
          </w:tcPr>
          <w:p w14:paraId="0985992B" w14:textId="77777777" w:rsidR="00C608A9" w:rsidRDefault="00C608A9" w:rsidP="00C608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-CTGGATCGGTGGTTCCATTC-3’</w:t>
            </w:r>
          </w:p>
          <w:p w14:paraId="6551BA8B" w14:textId="77777777" w:rsidR="00C608A9" w:rsidRPr="00D01CA3" w:rsidRDefault="00C608A9" w:rsidP="00C608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-CCTGGACCTGCCTCATCATAC-3’</w:t>
            </w:r>
          </w:p>
        </w:tc>
      </w:tr>
      <w:tr w:rsidR="00C608A9" w:rsidRPr="00D01CA3" w14:paraId="37132B97" w14:textId="77777777" w:rsidTr="00C608A9">
        <w:tc>
          <w:tcPr>
            <w:tcW w:w="1562" w:type="dxa"/>
            <w:tcBorders>
              <w:top w:val="single" w:sz="4" w:space="0" w:color="auto"/>
              <w:bottom w:val="single" w:sz="4" w:space="0" w:color="auto"/>
            </w:tcBorders>
          </w:tcPr>
          <w:p w14:paraId="24B19AD9" w14:textId="77777777" w:rsidR="00C608A9" w:rsidRPr="00EB703E" w:rsidRDefault="00C608A9" w:rsidP="00C608A9">
            <w:pPr>
              <w:rPr>
                <w:rFonts w:ascii="Times New Roman" w:hAnsi="Times New Roman" w:cs="Times New Roman"/>
                <w:i/>
              </w:rPr>
            </w:pPr>
            <w:r w:rsidRPr="00EB703E">
              <w:rPr>
                <w:rFonts w:ascii="Times New Roman" w:hAnsi="Times New Roman" w:cs="Times New Roman"/>
                <w:i/>
              </w:rPr>
              <w:t>ANAC044</w:t>
            </w:r>
          </w:p>
        </w:tc>
        <w:tc>
          <w:tcPr>
            <w:tcW w:w="6941" w:type="dxa"/>
            <w:tcBorders>
              <w:top w:val="single" w:sz="4" w:space="0" w:color="auto"/>
              <w:bottom w:val="single" w:sz="4" w:space="0" w:color="auto"/>
            </w:tcBorders>
          </w:tcPr>
          <w:p w14:paraId="4C8E474E" w14:textId="77777777" w:rsidR="00C608A9" w:rsidRDefault="00C608A9" w:rsidP="00C608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-GAGCGCTAGAAAGGGAACGA-3’</w:t>
            </w:r>
          </w:p>
          <w:p w14:paraId="09525853" w14:textId="77777777" w:rsidR="00C608A9" w:rsidRPr="00D01CA3" w:rsidRDefault="00C608A9" w:rsidP="00C608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-CCCCGGAACTACTCTCACCTTC-3’</w:t>
            </w:r>
          </w:p>
        </w:tc>
      </w:tr>
      <w:tr w:rsidR="00C608A9" w:rsidRPr="00D01CA3" w14:paraId="2784957A" w14:textId="77777777" w:rsidTr="00C608A9">
        <w:tc>
          <w:tcPr>
            <w:tcW w:w="1562" w:type="dxa"/>
            <w:tcBorders>
              <w:top w:val="single" w:sz="4" w:space="0" w:color="auto"/>
              <w:bottom w:val="single" w:sz="4" w:space="0" w:color="auto"/>
            </w:tcBorders>
          </w:tcPr>
          <w:p w14:paraId="757C059C" w14:textId="77777777" w:rsidR="00C608A9" w:rsidRPr="00EB703E" w:rsidRDefault="00C608A9" w:rsidP="00C608A9">
            <w:pPr>
              <w:rPr>
                <w:rFonts w:ascii="Times New Roman" w:hAnsi="Times New Roman" w:cs="Times New Roman"/>
                <w:i/>
              </w:rPr>
            </w:pPr>
            <w:r w:rsidRPr="00EB703E">
              <w:rPr>
                <w:rFonts w:ascii="Times New Roman" w:hAnsi="Times New Roman" w:cs="Times New Roman"/>
                <w:i/>
              </w:rPr>
              <w:t>ANAC085</w:t>
            </w:r>
          </w:p>
        </w:tc>
        <w:tc>
          <w:tcPr>
            <w:tcW w:w="6941" w:type="dxa"/>
            <w:tcBorders>
              <w:top w:val="single" w:sz="4" w:space="0" w:color="auto"/>
              <w:bottom w:val="single" w:sz="4" w:space="0" w:color="auto"/>
            </w:tcBorders>
          </w:tcPr>
          <w:p w14:paraId="31F035FF" w14:textId="77777777" w:rsidR="00C608A9" w:rsidRDefault="00C608A9" w:rsidP="00C608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-AGCACACCGAAAACTAGTAC-3’</w:t>
            </w:r>
          </w:p>
          <w:p w14:paraId="67544915" w14:textId="77777777" w:rsidR="00C608A9" w:rsidRPr="00D01CA3" w:rsidRDefault="00C608A9" w:rsidP="00C608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-CTTCAATAACACTCACATTCCC-3’</w:t>
            </w:r>
          </w:p>
        </w:tc>
      </w:tr>
      <w:tr w:rsidR="00C608A9" w:rsidRPr="00D01CA3" w14:paraId="206FB56E" w14:textId="77777777" w:rsidTr="00C608A9">
        <w:tc>
          <w:tcPr>
            <w:tcW w:w="1562" w:type="dxa"/>
            <w:tcBorders>
              <w:top w:val="single" w:sz="4" w:space="0" w:color="auto"/>
              <w:bottom w:val="single" w:sz="4" w:space="0" w:color="auto"/>
            </w:tcBorders>
          </w:tcPr>
          <w:p w14:paraId="246743E9" w14:textId="77777777" w:rsidR="00C608A9" w:rsidRPr="00EB703E" w:rsidRDefault="00C608A9" w:rsidP="00C608A9">
            <w:pPr>
              <w:rPr>
                <w:rFonts w:ascii="Times New Roman" w:hAnsi="Times New Roman" w:cs="Times New Roman"/>
                <w:i/>
              </w:rPr>
            </w:pPr>
            <w:r w:rsidRPr="00EB703E">
              <w:rPr>
                <w:rFonts w:ascii="Times New Roman" w:hAnsi="Times New Roman" w:cs="Times New Roman"/>
                <w:i/>
              </w:rPr>
              <w:t>KN</w:t>
            </w:r>
          </w:p>
        </w:tc>
        <w:tc>
          <w:tcPr>
            <w:tcW w:w="6941" w:type="dxa"/>
            <w:tcBorders>
              <w:top w:val="single" w:sz="4" w:space="0" w:color="auto"/>
              <w:bottom w:val="single" w:sz="4" w:space="0" w:color="auto"/>
            </w:tcBorders>
          </w:tcPr>
          <w:p w14:paraId="28A50C46" w14:textId="77777777" w:rsidR="00C608A9" w:rsidRDefault="00C608A9" w:rsidP="00C608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-CTAATCAGAAGAGTGAAAAAGATG-3’</w:t>
            </w:r>
          </w:p>
          <w:p w14:paraId="5ED4AFF8" w14:textId="77777777" w:rsidR="00C608A9" w:rsidRPr="00D01CA3" w:rsidRDefault="00C608A9" w:rsidP="00C608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-TTCGTAGAAGCCATCTCAAGATC-3’</w:t>
            </w:r>
          </w:p>
        </w:tc>
      </w:tr>
      <w:tr w:rsidR="00C608A9" w:rsidRPr="00D01CA3" w14:paraId="483F1800" w14:textId="77777777" w:rsidTr="00C608A9">
        <w:tc>
          <w:tcPr>
            <w:tcW w:w="1562" w:type="dxa"/>
            <w:tcBorders>
              <w:top w:val="single" w:sz="4" w:space="0" w:color="auto"/>
              <w:bottom w:val="single" w:sz="4" w:space="0" w:color="auto"/>
            </w:tcBorders>
          </w:tcPr>
          <w:p w14:paraId="78900BDB" w14:textId="77777777" w:rsidR="00C608A9" w:rsidRPr="00EB703E" w:rsidRDefault="00C608A9" w:rsidP="00C608A9">
            <w:pPr>
              <w:rPr>
                <w:rFonts w:ascii="Times New Roman" w:hAnsi="Times New Roman" w:cs="Times New Roman"/>
                <w:i/>
              </w:rPr>
            </w:pPr>
            <w:r w:rsidRPr="00EB703E">
              <w:rPr>
                <w:rFonts w:ascii="Times New Roman" w:hAnsi="Times New Roman" w:cs="Times New Roman"/>
                <w:i/>
              </w:rPr>
              <w:t>CYCB1;2</w:t>
            </w:r>
          </w:p>
        </w:tc>
        <w:tc>
          <w:tcPr>
            <w:tcW w:w="6941" w:type="dxa"/>
            <w:tcBorders>
              <w:top w:val="single" w:sz="4" w:space="0" w:color="auto"/>
              <w:bottom w:val="single" w:sz="4" w:space="0" w:color="auto"/>
            </w:tcBorders>
          </w:tcPr>
          <w:p w14:paraId="4923DB07" w14:textId="77777777" w:rsidR="00C608A9" w:rsidRDefault="00C608A9" w:rsidP="00C608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-ATTACGACACCTTGACGTTCTGTC-3’</w:t>
            </w:r>
          </w:p>
          <w:p w14:paraId="7F9668CA" w14:textId="77777777" w:rsidR="00C608A9" w:rsidRPr="00D01CA3" w:rsidRDefault="00C608A9" w:rsidP="00C608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-TTTGAGCAGTCCATAATCTCAGAC-3’</w:t>
            </w:r>
          </w:p>
        </w:tc>
      </w:tr>
      <w:tr w:rsidR="00C608A9" w:rsidRPr="00D01CA3" w14:paraId="27F350DB" w14:textId="77777777" w:rsidTr="00C608A9">
        <w:tc>
          <w:tcPr>
            <w:tcW w:w="1562" w:type="dxa"/>
            <w:tcBorders>
              <w:top w:val="single" w:sz="4" w:space="0" w:color="auto"/>
              <w:bottom w:val="single" w:sz="4" w:space="0" w:color="auto"/>
            </w:tcBorders>
          </w:tcPr>
          <w:p w14:paraId="37889357" w14:textId="77777777" w:rsidR="00C608A9" w:rsidRPr="00EB703E" w:rsidRDefault="00C608A9" w:rsidP="00C608A9">
            <w:pPr>
              <w:rPr>
                <w:rFonts w:ascii="Times New Roman" w:hAnsi="Times New Roman" w:cs="Times New Roman"/>
                <w:i/>
              </w:rPr>
            </w:pPr>
            <w:r w:rsidRPr="00EB703E">
              <w:rPr>
                <w:rFonts w:ascii="Times New Roman" w:hAnsi="Times New Roman" w:cs="Times New Roman"/>
                <w:i/>
              </w:rPr>
              <w:t>EHD2</w:t>
            </w:r>
          </w:p>
        </w:tc>
        <w:tc>
          <w:tcPr>
            <w:tcW w:w="6941" w:type="dxa"/>
            <w:tcBorders>
              <w:top w:val="single" w:sz="4" w:space="0" w:color="auto"/>
              <w:bottom w:val="single" w:sz="4" w:space="0" w:color="auto"/>
            </w:tcBorders>
          </w:tcPr>
          <w:p w14:paraId="0D893432" w14:textId="77777777" w:rsidR="00C608A9" w:rsidRDefault="00C608A9" w:rsidP="00C608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-CCTGAACACACCAGAGGTCG-3’</w:t>
            </w:r>
          </w:p>
          <w:p w14:paraId="63A40F7E" w14:textId="77777777" w:rsidR="00C608A9" w:rsidRPr="00D01CA3" w:rsidRDefault="00C608A9" w:rsidP="00C608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-CGTTTATGGGTTTGTCATTG-3’</w:t>
            </w:r>
          </w:p>
        </w:tc>
      </w:tr>
      <w:tr w:rsidR="00C608A9" w:rsidRPr="00D01CA3" w14:paraId="44DEFF94" w14:textId="77777777" w:rsidTr="00C608A9">
        <w:tc>
          <w:tcPr>
            <w:tcW w:w="1562" w:type="dxa"/>
            <w:tcBorders>
              <w:top w:val="single" w:sz="4" w:space="0" w:color="auto"/>
              <w:bottom w:val="single" w:sz="4" w:space="0" w:color="auto"/>
            </w:tcBorders>
          </w:tcPr>
          <w:p w14:paraId="3C71B39B" w14:textId="77777777" w:rsidR="00C608A9" w:rsidRPr="00EB703E" w:rsidRDefault="00C608A9" w:rsidP="00C608A9">
            <w:pPr>
              <w:rPr>
                <w:rFonts w:ascii="Times New Roman" w:hAnsi="Times New Roman" w:cs="Times New Roman"/>
                <w:i/>
              </w:rPr>
            </w:pPr>
            <w:r w:rsidRPr="00EB703E">
              <w:rPr>
                <w:rFonts w:ascii="Times New Roman" w:hAnsi="Times New Roman" w:cs="Times New Roman"/>
                <w:i/>
              </w:rPr>
              <w:t>PLE</w:t>
            </w:r>
          </w:p>
        </w:tc>
        <w:tc>
          <w:tcPr>
            <w:tcW w:w="6941" w:type="dxa"/>
            <w:tcBorders>
              <w:top w:val="single" w:sz="4" w:space="0" w:color="auto"/>
              <w:bottom w:val="single" w:sz="4" w:space="0" w:color="auto"/>
            </w:tcBorders>
          </w:tcPr>
          <w:p w14:paraId="7104172C" w14:textId="77777777" w:rsidR="00C608A9" w:rsidRDefault="00C608A9" w:rsidP="00C608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-CCAAGCTCCCAGGTATGGTTGAAG-3’</w:t>
            </w:r>
          </w:p>
          <w:p w14:paraId="44F9F955" w14:textId="77777777" w:rsidR="00C608A9" w:rsidRPr="00D01CA3" w:rsidRDefault="00C608A9" w:rsidP="00C608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-CTGAGTATGTTATACTCCTCAAGC-3’</w:t>
            </w:r>
          </w:p>
        </w:tc>
      </w:tr>
      <w:tr w:rsidR="00C608A9" w:rsidRPr="00D01CA3" w14:paraId="795B9E23" w14:textId="77777777" w:rsidTr="00C608A9">
        <w:tc>
          <w:tcPr>
            <w:tcW w:w="1562" w:type="dxa"/>
            <w:tcBorders>
              <w:top w:val="single" w:sz="4" w:space="0" w:color="auto"/>
              <w:bottom w:val="single" w:sz="4" w:space="0" w:color="auto"/>
            </w:tcBorders>
          </w:tcPr>
          <w:p w14:paraId="39FFB878" w14:textId="77777777" w:rsidR="00C608A9" w:rsidRPr="00EB703E" w:rsidRDefault="00C608A9" w:rsidP="00C608A9">
            <w:pPr>
              <w:rPr>
                <w:rFonts w:ascii="Times New Roman" w:hAnsi="Times New Roman" w:cs="Times New Roman"/>
                <w:i/>
              </w:rPr>
            </w:pPr>
            <w:r w:rsidRPr="00EB703E">
              <w:rPr>
                <w:rFonts w:ascii="Times New Roman" w:hAnsi="Times New Roman" w:cs="Times New Roman"/>
                <w:i/>
              </w:rPr>
              <w:t>SMR5</w:t>
            </w:r>
          </w:p>
        </w:tc>
        <w:tc>
          <w:tcPr>
            <w:tcW w:w="6941" w:type="dxa"/>
            <w:tcBorders>
              <w:top w:val="single" w:sz="4" w:space="0" w:color="auto"/>
              <w:bottom w:val="single" w:sz="4" w:space="0" w:color="auto"/>
            </w:tcBorders>
          </w:tcPr>
          <w:p w14:paraId="2254960F" w14:textId="77777777" w:rsidR="00C608A9" w:rsidRDefault="00C608A9" w:rsidP="00C608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-TTGCCGGATACCAGCATAC-3’</w:t>
            </w:r>
          </w:p>
          <w:p w14:paraId="220D7559" w14:textId="77777777" w:rsidR="00C608A9" w:rsidRPr="00D01CA3" w:rsidRDefault="00C608A9" w:rsidP="00C608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-GCGGCTGAAAATATCCCTTC-3’</w:t>
            </w:r>
          </w:p>
        </w:tc>
      </w:tr>
      <w:tr w:rsidR="00C608A9" w:rsidRPr="00D01CA3" w14:paraId="6062F80B" w14:textId="77777777" w:rsidTr="00C608A9">
        <w:tc>
          <w:tcPr>
            <w:tcW w:w="1562" w:type="dxa"/>
            <w:tcBorders>
              <w:top w:val="single" w:sz="4" w:space="0" w:color="auto"/>
              <w:bottom w:val="single" w:sz="4" w:space="0" w:color="auto"/>
            </w:tcBorders>
          </w:tcPr>
          <w:p w14:paraId="4ACE9781" w14:textId="77777777" w:rsidR="00C608A9" w:rsidRPr="00EB703E" w:rsidRDefault="00C608A9" w:rsidP="00C608A9">
            <w:pPr>
              <w:rPr>
                <w:rFonts w:ascii="Times New Roman" w:hAnsi="Times New Roman" w:cs="Times New Roman"/>
                <w:i/>
              </w:rPr>
            </w:pPr>
            <w:r w:rsidRPr="00EB703E">
              <w:rPr>
                <w:rFonts w:ascii="Times New Roman" w:hAnsi="Times New Roman" w:cs="Times New Roman"/>
                <w:i/>
              </w:rPr>
              <w:t>SMR7</w:t>
            </w:r>
          </w:p>
        </w:tc>
        <w:tc>
          <w:tcPr>
            <w:tcW w:w="6941" w:type="dxa"/>
            <w:tcBorders>
              <w:top w:val="single" w:sz="4" w:space="0" w:color="auto"/>
              <w:bottom w:val="single" w:sz="4" w:space="0" w:color="auto"/>
            </w:tcBorders>
          </w:tcPr>
          <w:p w14:paraId="72971431" w14:textId="77777777" w:rsidR="00C608A9" w:rsidRDefault="00C608A9" w:rsidP="00C608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-CCCACCGGTGTTGAAATG-3’</w:t>
            </w:r>
          </w:p>
          <w:p w14:paraId="28EE7DF5" w14:textId="77777777" w:rsidR="00C608A9" w:rsidRPr="00D01CA3" w:rsidRDefault="00C608A9" w:rsidP="00C608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-CGTTGTATAAACACCAACTCGAA-3’</w:t>
            </w:r>
          </w:p>
        </w:tc>
      </w:tr>
      <w:tr w:rsidR="00C608A9" w:rsidRPr="00D01CA3" w14:paraId="6B93FF2F" w14:textId="77777777" w:rsidTr="00C608A9">
        <w:tc>
          <w:tcPr>
            <w:tcW w:w="1562" w:type="dxa"/>
            <w:tcBorders>
              <w:top w:val="single" w:sz="4" w:space="0" w:color="auto"/>
              <w:bottom w:val="single" w:sz="4" w:space="0" w:color="auto"/>
            </w:tcBorders>
          </w:tcPr>
          <w:p w14:paraId="4FD2A83E" w14:textId="77777777" w:rsidR="00C608A9" w:rsidRPr="00EB703E" w:rsidRDefault="00C608A9" w:rsidP="00C608A9">
            <w:pPr>
              <w:rPr>
                <w:rFonts w:ascii="Times New Roman" w:hAnsi="Times New Roman" w:cs="Times New Roman"/>
                <w:i/>
              </w:rPr>
            </w:pPr>
            <w:r w:rsidRPr="00EB703E">
              <w:rPr>
                <w:rFonts w:ascii="Times New Roman" w:hAnsi="Times New Roman" w:cs="Times New Roman"/>
                <w:i/>
              </w:rPr>
              <w:t>MYB3R3</w:t>
            </w:r>
          </w:p>
        </w:tc>
        <w:tc>
          <w:tcPr>
            <w:tcW w:w="6941" w:type="dxa"/>
            <w:tcBorders>
              <w:top w:val="single" w:sz="4" w:space="0" w:color="auto"/>
              <w:bottom w:val="single" w:sz="4" w:space="0" w:color="auto"/>
            </w:tcBorders>
          </w:tcPr>
          <w:p w14:paraId="5F8D4217" w14:textId="77777777" w:rsidR="00C608A9" w:rsidRDefault="00C608A9" w:rsidP="00C608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-TAAGGTCTTACCCGGCAGGACTGAT-3’</w:t>
            </w:r>
          </w:p>
          <w:p w14:paraId="492D57F4" w14:textId="77777777" w:rsidR="00C608A9" w:rsidRPr="00D01CA3" w:rsidRDefault="00C608A9" w:rsidP="00C608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-CTGATGAGGTTTGAGCAACTGAACC-3’</w:t>
            </w:r>
          </w:p>
        </w:tc>
      </w:tr>
      <w:tr w:rsidR="00C608A9" w:rsidRPr="00D01CA3" w14:paraId="27076DE7" w14:textId="77777777" w:rsidTr="00C608A9">
        <w:tc>
          <w:tcPr>
            <w:tcW w:w="1562" w:type="dxa"/>
            <w:tcBorders>
              <w:top w:val="single" w:sz="4" w:space="0" w:color="auto"/>
              <w:bottom w:val="single" w:sz="12" w:space="0" w:color="auto"/>
            </w:tcBorders>
          </w:tcPr>
          <w:p w14:paraId="27B19C38" w14:textId="77777777" w:rsidR="00C608A9" w:rsidRPr="00EB703E" w:rsidRDefault="00C608A9" w:rsidP="00C608A9">
            <w:pPr>
              <w:rPr>
                <w:rFonts w:ascii="Times New Roman" w:hAnsi="Times New Roman" w:cs="Times New Roman"/>
                <w:i/>
              </w:rPr>
            </w:pPr>
            <w:r w:rsidRPr="00EB703E">
              <w:rPr>
                <w:rFonts w:ascii="Times New Roman" w:hAnsi="Times New Roman" w:cs="Times New Roman"/>
                <w:i/>
              </w:rPr>
              <w:t>MYB3R4</w:t>
            </w:r>
          </w:p>
        </w:tc>
        <w:tc>
          <w:tcPr>
            <w:tcW w:w="6941" w:type="dxa"/>
            <w:tcBorders>
              <w:top w:val="single" w:sz="4" w:space="0" w:color="auto"/>
              <w:bottom w:val="single" w:sz="12" w:space="0" w:color="auto"/>
            </w:tcBorders>
          </w:tcPr>
          <w:p w14:paraId="63C2EAC8" w14:textId="77777777" w:rsidR="00C608A9" w:rsidRDefault="00C608A9" w:rsidP="00C608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-AATCGCTTGAGAAAGTAGACC-3’</w:t>
            </w:r>
          </w:p>
          <w:p w14:paraId="47B5DDB6" w14:textId="77777777" w:rsidR="00C608A9" w:rsidRPr="00D01CA3" w:rsidRDefault="00C608A9" w:rsidP="00C608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-AGTAGACAGGACTGGCTTACCG-3’</w:t>
            </w:r>
          </w:p>
        </w:tc>
      </w:tr>
    </w:tbl>
    <w:p w14:paraId="63100823" w14:textId="77777777" w:rsidR="00C608A9" w:rsidRDefault="00C608A9" w:rsidP="00C608A9">
      <w:pPr>
        <w:rPr>
          <w:rFonts w:ascii="Times New Roman" w:hAnsi="Times New Roman" w:cs="Times New Roman"/>
          <w:b/>
        </w:rPr>
      </w:pPr>
    </w:p>
    <w:p w14:paraId="79152305" w14:textId="34E0B70C" w:rsidR="00C608A9" w:rsidRPr="009A5CBC" w:rsidRDefault="00C608A9" w:rsidP="00C608A9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 xml:space="preserve"> </w:t>
      </w:r>
      <w:proofErr w:type="spellStart"/>
      <w:r>
        <w:rPr>
          <w:rFonts w:ascii="Times New Roman" w:hAnsi="Times New Roman" w:cs="Times New Roman"/>
          <w:b/>
        </w:rPr>
        <w:t>ChIP</w:t>
      </w:r>
      <w:proofErr w:type="spellEnd"/>
      <w:r>
        <w:rPr>
          <w:rFonts w:ascii="Times New Roman" w:hAnsi="Times New Roman" w:cs="Times New Roman"/>
          <w:b/>
        </w:rPr>
        <w:t>-</w:t>
      </w:r>
      <w:r w:rsidR="00140578">
        <w:rPr>
          <w:rFonts w:ascii="Times New Roman" w:hAnsi="Times New Roman" w:cs="Times New Roman"/>
          <w:b/>
        </w:rPr>
        <w:t>q</w:t>
      </w:r>
      <w:r w:rsidRPr="009A5CBC">
        <w:rPr>
          <w:rFonts w:ascii="Times New Roman" w:hAnsi="Times New Roman" w:cs="Times New Roman"/>
          <w:b/>
        </w:rPr>
        <w:t>PCR</w:t>
      </w:r>
    </w:p>
    <w:tbl>
      <w:tblPr>
        <w:tblStyle w:val="af2"/>
        <w:tblW w:w="851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6"/>
        <w:gridCol w:w="6945"/>
      </w:tblGrid>
      <w:tr w:rsidR="00C608A9" w:rsidRPr="00D01CA3" w14:paraId="5C02B625" w14:textId="77777777" w:rsidTr="00C608A9">
        <w:tc>
          <w:tcPr>
            <w:tcW w:w="1566" w:type="dxa"/>
            <w:tcBorders>
              <w:top w:val="single" w:sz="12" w:space="0" w:color="auto"/>
              <w:bottom w:val="single" w:sz="4" w:space="0" w:color="auto"/>
            </w:tcBorders>
          </w:tcPr>
          <w:p w14:paraId="3AED5DC5" w14:textId="77777777" w:rsidR="00C608A9" w:rsidRPr="00D01CA3" w:rsidRDefault="00C608A9" w:rsidP="00C608A9">
            <w:pPr>
              <w:rPr>
                <w:rFonts w:ascii="Times New Roman" w:hAnsi="Times New Roman" w:cs="Times New Roman"/>
                <w:i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Mul</w:t>
            </w:r>
            <w:proofErr w:type="spellEnd"/>
          </w:p>
        </w:tc>
        <w:tc>
          <w:tcPr>
            <w:tcW w:w="6945" w:type="dxa"/>
            <w:tcBorders>
              <w:top w:val="single" w:sz="12" w:space="0" w:color="auto"/>
              <w:bottom w:val="single" w:sz="4" w:space="0" w:color="auto"/>
            </w:tcBorders>
          </w:tcPr>
          <w:p w14:paraId="3F331839" w14:textId="77777777" w:rsidR="00C608A9" w:rsidRDefault="00C608A9" w:rsidP="00C608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-GATTTACAAGGAATCTGTTGGTGGT-3’</w:t>
            </w:r>
          </w:p>
          <w:p w14:paraId="26350B64" w14:textId="77777777" w:rsidR="00C608A9" w:rsidRPr="00D01CA3" w:rsidRDefault="00C608A9" w:rsidP="00C608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-CATAACATAGGTTTAGAGCATCTGC-3’</w:t>
            </w:r>
          </w:p>
        </w:tc>
      </w:tr>
      <w:tr w:rsidR="00C608A9" w:rsidRPr="00D01CA3" w14:paraId="6D2F38E8" w14:textId="77777777" w:rsidTr="00C608A9">
        <w:tc>
          <w:tcPr>
            <w:tcW w:w="1566" w:type="dxa"/>
            <w:tcBorders>
              <w:top w:val="single" w:sz="4" w:space="0" w:color="auto"/>
              <w:bottom w:val="single" w:sz="4" w:space="0" w:color="auto"/>
            </w:tcBorders>
          </w:tcPr>
          <w:p w14:paraId="6F1299D5" w14:textId="77777777" w:rsidR="00C608A9" w:rsidRPr="00EB703E" w:rsidRDefault="00C608A9" w:rsidP="00C608A9">
            <w:pPr>
              <w:rPr>
                <w:rFonts w:ascii="Times New Roman" w:hAnsi="Times New Roman" w:cs="Times New Roman"/>
                <w:i/>
              </w:rPr>
            </w:pPr>
            <w:r w:rsidRPr="00EB703E">
              <w:rPr>
                <w:rFonts w:ascii="Times New Roman" w:hAnsi="Times New Roman" w:cs="Times New Roman"/>
                <w:i/>
              </w:rPr>
              <w:t>ANAC044</w:t>
            </w:r>
          </w:p>
        </w:tc>
        <w:tc>
          <w:tcPr>
            <w:tcW w:w="6945" w:type="dxa"/>
            <w:tcBorders>
              <w:top w:val="single" w:sz="4" w:space="0" w:color="auto"/>
              <w:bottom w:val="single" w:sz="4" w:space="0" w:color="auto"/>
            </w:tcBorders>
          </w:tcPr>
          <w:p w14:paraId="37A46BE7" w14:textId="77777777" w:rsidR="00C608A9" w:rsidRDefault="00C608A9" w:rsidP="00C608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-CTCGAAGCTTAGGGTCGGAA-3’</w:t>
            </w:r>
          </w:p>
          <w:p w14:paraId="39CC4992" w14:textId="77777777" w:rsidR="00C608A9" w:rsidRPr="00D01CA3" w:rsidRDefault="00C608A9" w:rsidP="00C608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-TGGAGTGAACGCGTGAAGAC-3’</w:t>
            </w:r>
          </w:p>
        </w:tc>
      </w:tr>
      <w:tr w:rsidR="00C608A9" w:rsidRPr="00D01CA3" w14:paraId="511328F6" w14:textId="77777777" w:rsidTr="00C608A9">
        <w:tc>
          <w:tcPr>
            <w:tcW w:w="1566" w:type="dxa"/>
            <w:tcBorders>
              <w:top w:val="single" w:sz="4" w:space="0" w:color="auto"/>
              <w:bottom w:val="single" w:sz="12" w:space="0" w:color="auto"/>
            </w:tcBorders>
          </w:tcPr>
          <w:p w14:paraId="47A71870" w14:textId="77777777" w:rsidR="00C608A9" w:rsidRPr="00EB703E" w:rsidRDefault="00C608A9" w:rsidP="00C608A9">
            <w:pPr>
              <w:rPr>
                <w:rFonts w:ascii="Times New Roman" w:hAnsi="Times New Roman" w:cs="Times New Roman"/>
                <w:i/>
              </w:rPr>
            </w:pPr>
            <w:r w:rsidRPr="00EB703E">
              <w:rPr>
                <w:rFonts w:ascii="Times New Roman" w:hAnsi="Times New Roman" w:cs="Times New Roman"/>
                <w:i/>
              </w:rPr>
              <w:t>ANAC085</w:t>
            </w:r>
          </w:p>
        </w:tc>
        <w:tc>
          <w:tcPr>
            <w:tcW w:w="6945" w:type="dxa"/>
            <w:tcBorders>
              <w:top w:val="single" w:sz="4" w:space="0" w:color="auto"/>
              <w:bottom w:val="single" w:sz="12" w:space="0" w:color="auto"/>
            </w:tcBorders>
          </w:tcPr>
          <w:p w14:paraId="706159C6" w14:textId="77777777" w:rsidR="00C608A9" w:rsidRDefault="00C608A9" w:rsidP="00C608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-ACGTTAGCCAGTTGTGTTCTTG-3’</w:t>
            </w:r>
          </w:p>
          <w:p w14:paraId="61BE0002" w14:textId="77777777" w:rsidR="00C608A9" w:rsidRPr="00D01CA3" w:rsidRDefault="00C608A9" w:rsidP="00C608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-ACGTGTGTGTTGATGAGCGG-3’</w:t>
            </w:r>
          </w:p>
        </w:tc>
      </w:tr>
    </w:tbl>
    <w:p w14:paraId="67175635" w14:textId="77777777" w:rsidR="00C608A9" w:rsidRPr="00EF7A4F" w:rsidRDefault="00C608A9" w:rsidP="00C608A9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 </w:t>
      </w:r>
      <w:r w:rsidRPr="009A5CBC">
        <w:rPr>
          <w:rFonts w:ascii="Times New Roman" w:hAnsi="Times New Roman" w:cs="Times New Roman"/>
          <w:b/>
        </w:rPr>
        <w:t>Semi-quantitative RT-PCR</w:t>
      </w:r>
    </w:p>
    <w:tbl>
      <w:tblPr>
        <w:tblStyle w:val="af2"/>
        <w:tblW w:w="851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6"/>
        <w:gridCol w:w="6945"/>
      </w:tblGrid>
      <w:tr w:rsidR="00C608A9" w:rsidRPr="00D01CA3" w14:paraId="10BF8241" w14:textId="77777777" w:rsidTr="00C608A9">
        <w:tc>
          <w:tcPr>
            <w:tcW w:w="1566" w:type="dxa"/>
            <w:tcBorders>
              <w:top w:val="single" w:sz="12" w:space="0" w:color="auto"/>
              <w:bottom w:val="single" w:sz="4" w:space="0" w:color="auto"/>
            </w:tcBorders>
          </w:tcPr>
          <w:p w14:paraId="05531E3A" w14:textId="77777777" w:rsidR="00C608A9" w:rsidRPr="00D01CA3" w:rsidRDefault="00C608A9" w:rsidP="00C608A9">
            <w:pPr>
              <w:rPr>
                <w:rFonts w:ascii="Times New Roman" w:hAnsi="Times New Roman" w:cs="Times New Roman"/>
                <w:i/>
              </w:rPr>
            </w:pPr>
            <w:r w:rsidRPr="00D01CA3">
              <w:rPr>
                <w:rFonts w:ascii="Times New Roman" w:hAnsi="Times New Roman" w:cs="Times New Roman"/>
                <w:i/>
              </w:rPr>
              <w:t>ACTIN2</w:t>
            </w:r>
          </w:p>
        </w:tc>
        <w:tc>
          <w:tcPr>
            <w:tcW w:w="6945" w:type="dxa"/>
            <w:tcBorders>
              <w:top w:val="single" w:sz="12" w:space="0" w:color="auto"/>
              <w:bottom w:val="single" w:sz="4" w:space="0" w:color="auto"/>
            </w:tcBorders>
          </w:tcPr>
          <w:p w14:paraId="60BB4AEB" w14:textId="77777777" w:rsidR="00C608A9" w:rsidRDefault="00C608A9" w:rsidP="00C608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-CTGGATCGGTGGTTCCATTC-3’</w:t>
            </w:r>
          </w:p>
          <w:p w14:paraId="0C360DE3" w14:textId="77777777" w:rsidR="00C608A9" w:rsidRPr="00D01CA3" w:rsidRDefault="00C608A9" w:rsidP="00C608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-CCTGGACCTGCCTCATCATAC-3’</w:t>
            </w:r>
          </w:p>
        </w:tc>
      </w:tr>
      <w:tr w:rsidR="00C608A9" w:rsidRPr="00D01CA3" w14:paraId="7CD2D0B0" w14:textId="77777777" w:rsidTr="00C608A9">
        <w:tc>
          <w:tcPr>
            <w:tcW w:w="1566" w:type="dxa"/>
            <w:tcBorders>
              <w:top w:val="single" w:sz="4" w:space="0" w:color="auto"/>
              <w:bottom w:val="single" w:sz="4" w:space="0" w:color="auto"/>
            </w:tcBorders>
          </w:tcPr>
          <w:p w14:paraId="1DF4A15A" w14:textId="77777777" w:rsidR="00C608A9" w:rsidRPr="00503FFD" w:rsidRDefault="00C608A9" w:rsidP="00C608A9">
            <w:pPr>
              <w:rPr>
                <w:rFonts w:ascii="Times New Roman" w:hAnsi="Times New Roman" w:cs="Times New Roman"/>
                <w:i/>
              </w:rPr>
            </w:pPr>
            <w:r w:rsidRPr="00503FFD">
              <w:rPr>
                <w:rFonts w:ascii="Times New Roman" w:hAnsi="Times New Roman" w:cs="Times New Roman"/>
                <w:i/>
              </w:rPr>
              <w:t>ANAC044</w:t>
            </w:r>
          </w:p>
        </w:tc>
        <w:tc>
          <w:tcPr>
            <w:tcW w:w="6945" w:type="dxa"/>
            <w:tcBorders>
              <w:top w:val="single" w:sz="4" w:space="0" w:color="auto"/>
              <w:bottom w:val="single" w:sz="4" w:space="0" w:color="auto"/>
            </w:tcBorders>
          </w:tcPr>
          <w:p w14:paraId="4CDEB3D7" w14:textId="77777777" w:rsidR="00C608A9" w:rsidRDefault="00C608A9" w:rsidP="00C608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-GAGCGCTAGAAAGGGAACGA-3’</w:t>
            </w:r>
          </w:p>
          <w:p w14:paraId="16A61726" w14:textId="77777777" w:rsidR="00C608A9" w:rsidRPr="00D01CA3" w:rsidRDefault="00C608A9" w:rsidP="00C608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-GCTTCCATGCTTTCGTCGC-3’</w:t>
            </w:r>
          </w:p>
        </w:tc>
      </w:tr>
      <w:tr w:rsidR="00C608A9" w:rsidRPr="00D01CA3" w14:paraId="5A9EE92E" w14:textId="77777777" w:rsidTr="00C608A9">
        <w:tc>
          <w:tcPr>
            <w:tcW w:w="1566" w:type="dxa"/>
            <w:tcBorders>
              <w:top w:val="single" w:sz="4" w:space="0" w:color="auto"/>
              <w:bottom w:val="single" w:sz="12" w:space="0" w:color="auto"/>
            </w:tcBorders>
          </w:tcPr>
          <w:p w14:paraId="3E9CDF82" w14:textId="77777777" w:rsidR="00C608A9" w:rsidRPr="00503FFD" w:rsidRDefault="00C608A9" w:rsidP="00C608A9">
            <w:pPr>
              <w:rPr>
                <w:rFonts w:ascii="Times New Roman" w:hAnsi="Times New Roman" w:cs="Times New Roman"/>
                <w:i/>
              </w:rPr>
            </w:pPr>
            <w:r w:rsidRPr="00503FFD">
              <w:rPr>
                <w:rFonts w:ascii="Times New Roman" w:hAnsi="Times New Roman" w:cs="Times New Roman"/>
                <w:i/>
              </w:rPr>
              <w:t>ANAC085</w:t>
            </w:r>
          </w:p>
        </w:tc>
        <w:tc>
          <w:tcPr>
            <w:tcW w:w="6945" w:type="dxa"/>
            <w:tcBorders>
              <w:top w:val="single" w:sz="4" w:space="0" w:color="auto"/>
              <w:bottom w:val="single" w:sz="12" w:space="0" w:color="auto"/>
            </w:tcBorders>
          </w:tcPr>
          <w:p w14:paraId="2337438A" w14:textId="77777777" w:rsidR="00C608A9" w:rsidRDefault="00C608A9" w:rsidP="00C608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-</w:t>
            </w:r>
            <w:r w:rsidRPr="00E02922">
              <w:rPr>
                <w:rFonts w:ascii="Times New Roman" w:hAnsi="Times New Roman" w:cs="Times New Roman"/>
              </w:rPr>
              <w:t>AGCTAAGTGTGGTATTGATGGC</w:t>
            </w:r>
            <w:r>
              <w:rPr>
                <w:rFonts w:ascii="Times New Roman" w:hAnsi="Times New Roman" w:cs="Times New Roman"/>
              </w:rPr>
              <w:t>-3’</w:t>
            </w:r>
          </w:p>
          <w:p w14:paraId="1A26B949" w14:textId="77777777" w:rsidR="00C608A9" w:rsidRPr="00D01CA3" w:rsidRDefault="00C608A9" w:rsidP="00C608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-CTTCAATAACACTCACATTCCC-3’</w:t>
            </w:r>
          </w:p>
        </w:tc>
      </w:tr>
    </w:tbl>
    <w:p w14:paraId="2C829DD3" w14:textId="7D344CA0" w:rsidR="00BD50EE" w:rsidRPr="00BD50EE" w:rsidRDefault="00BD50EE" w:rsidP="007D352A">
      <w:pPr>
        <w:spacing w:line="360" w:lineRule="auto"/>
        <w:jc w:val="left"/>
        <w:rPr>
          <w:rFonts w:ascii="Times New Roman" w:hAnsi="Times New Roman" w:cs="Times New Roman"/>
          <w:b/>
        </w:rPr>
      </w:pPr>
    </w:p>
    <w:sectPr w:rsidR="00BD50EE" w:rsidRPr="00BD50EE" w:rsidSect="00DC3685">
      <w:footerReference w:type="even" r:id="rId7"/>
      <w:footerReference w:type="default" r:id="rId8"/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05013894" w16cid:durableId="201A94C9"/>
  <w16cid:commentId w16cid:paraId="1CB4BB6C" w16cid:durableId="2017F26E"/>
  <w16cid:commentId w16cid:paraId="43C2E159" w16cid:durableId="201AD1DF"/>
  <w16cid:commentId w16cid:paraId="2AE2A852" w16cid:durableId="201AD2D8"/>
  <w16cid:commentId w16cid:paraId="0A20AF80" w16cid:durableId="201AD3F5"/>
  <w16cid:commentId w16cid:paraId="304BE11D" w16cid:durableId="201AD43D"/>
  <w16cid:commentId w16cid:paraId="22BDF37B" w16cid:durableId="201AD452"/>
  <w16cid:commentId w16cid:paraId="795A4EAC" w16cid:durableId="201AD45F"/>
  <w16cid:commentId w16cid:paraId="185A4FF4" w16cid:durableId="201AD5BB"/>
  <w16cid:commentId w16cid:paraId="1A8CA9B2" w16cid:durableId="201AD80B"/>
  <w16cid:commentId w16cid:paraId="7F14EB2F" w16cid:durableId="201AD980"/>
  <w16cid:commentId w16cid:paraId="6FF50178" w16cid:durableId="201ADAA7"/>
  <w16cid:commentId w16cid:paraId="5E8BA54E" w16cid:durableId="201ADDB1"/>
</w16cid:commentsIds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DEACC83" w14:textId="77777777" w:rsidR="0032211A" w:rsidRDefault="0032211A" w:rsidP="0064151A">
      <w:r>
        <w:separator/>
      </w:r>
    </w:p>
  </w:endnote>
  <w:endnote w:type="continuationSeparator" w:id="0">
    <w:p w14:paraId="5E6D934F" w14:textId="77777777" w:rsidR="0032211A" w:rsidRDefault="0032211A" w:rsidP="0064151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Yu Mincho">
    <w:panose1 w:val="02020400000000000000"/>
    <w:charset w:val="80"/>
    <w:family w:val="auto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Yu Gothic Light">
    <w:panose1 w:val="020B0300000000000000"/>
    <w:charset w:val="80"/>
    <w:family w:val="auto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B1362F1" w14:textId="77777777" w:rsidR="000235AD" w:rsidRDefault="000235AD" w:rsidP="00C61249">
    <w:pPr>
      <w:pStyle w:val="ac"/>
      <w:framePr w:wrap="none" w:vAnchor="text" w:hAnchor="margin" w:xAlign="center" w:y="1"/>
      <w:rPr>
        <w:rStyle w:val="ae"/>
      </w:rPr>
    </w:pPr>
    <w:r>
      <w:rPr>
        <w:rStyle w:val="ae"/>
      </w:rPr>
      <w:fldChar w:fldCharType="begin"/>
    </w:r>
    <w:r>
      <w:rPr>
        <w:rStyle w:val="ae"/>
      </w:rPr>
      <w:instrText xml:space="preserve">PAGE  </w:instrText>
    </w:r>
    <w:r>
      <w:rPr>
        <w:rStyle w:val="ae"/>
      </w:rPr>
      <w:fldChar w:fldCharType="end"/>
    </w:r>
  </w:p>
  <w:p w14:paraId="557A2CBE" w14:textId="77777777" w:rsidR="000235AD" w:rsidRDefault="000235AD">
    <w:pPr>
      <w:pStyle w:val="ac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3356442" w14:textId="77777777" w:rsidR="000235AD" w:rsidRDefault="000235AD" w:rsidP="00C61249">
    <w:pPr>
      <w:pStyle w:val="ac"/>
      <w:framePr w:wrap="none" w:vAnchor="text" w:hAnchor="margin" w:xAlign="center" w:y="1"/>
      <w:rPr>
        <w:rStyle w:val="ae"/>
      </w:rPr>
    </w:pPr>
    <w:r>
      <w:rPr>
        <w:rStyle w:val="ae"/>
      </w:rPr>
      <w:fldChar w:fldCharType="begin"/>
    </w:r>
    <w:r>
      <w:rPr>
        <w:rStyle w:val="ae"/>
      </w:rPr>
      <w:instrText xml:space="preserve">PAGE  </w:instrText>
    </w:r>
    <w:r>
      <w:rPr>
        <w:rStyle w:val="ae"/>
      </w:rPr>
      <w:fldChar w:fldCharType="separate"/>
    </w:r>
    <w:r w:rsidR="00F4052B">
      <w:rPr>
        <w:rStyle w:val="ae"/>
        <w:noProof/>
      </w:rPr>
      <w:t>2</w:t>
    </w:r>
    <w:r>
      <w:rPr>
        <w:rStyle w:val="ae"/>
      </w:rPr>
      <w:fldChar w:fldCharType="end"/>
    </w:r>
  </w:p>
  <w:p w14:paraId="22D07C18" w14:textId="77777777" w:rsidR="000235AD" w:rsidRDefault="000235AD">
    <w:pPr>
      <w:pStyle w:val="ac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C437452" w14:textId="77777777" w:rsidR="0032211A" w:rsidRDefault="0032211A" w:rsidP="0064151A">
      <w:r>
        <w:separator/>
      </w:r>
    </w:p>
  </w:footnote>
  <w:footnote w:type="continuationSeparator" w:id="0">
    <w:p w14:paraId="24AEA438" w14:textId="77777777" w:rsidR="0032211A" w:rsidRDefault="0032211A" w:rsidP="0064151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3"/>
  <w:bordersDoNotSurroundHeader/>
  <w:bordersDoNotSurroundFooter/>
  <w:hideSpellingErrors/>
  <w:activeWritingStyle w:appName="MSWord" w:lang="en-US" w:vendorID="64" w:dllVersion="0" w:nlCheck="1" w:checkStyle="0"/>
  <w:activeWritingStyle w:appName="MSWord" w:lang="ja-JP" w:vendorID="64" w:dllVersion="0" w:nlCheck="1" w:checkStyle="1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en-GB" w:vendorID="64" w:dllVersion="0" w:nlCheck="1" w:checkStyle="0"/>
  <w:activeWritingStyle w:appName="MSWord" w:lang="en-US" w:vendorID="64" w:dllVersion="6" w:nlCheck="1" w:checkStyle="0"/>
  <w:activeWritingStyle w:appName="MSWord" w:lang="en-GB" w:vendorID="64" w:dllVersion="6" w:nlCheck="1" w:checkStyle="0"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2533"/>
    <w:rsid w:val="0000015C"/>
    <w:rsid w:val="00001839"/>
    <w:rsid w:val="000018CF"/>
    <w:rsid w:val="00001A89"/>
    <w:rsid w:val="00001FD1"/>
    <w:rsid w:val="000042F4"/>
    <w:rsid w:val="0000478A"/>
    <w:rsid w:val="00005256"/>
    <w:rsid w:val="00005E9A"/>
    <w:rsid w:val="0000653B"/>
    <w:rsid w:val="000066FB"/>
    <w:rsid w:val="0000740B"/>
    <w:rsid w:val="0000798A"/>
    <w:rsid w:val="000101C0"/>
    <w:rsid w:val="00010DFE"/>
    <w:rsid w:val="00010FC9"/>
    <w:rsid w:val="00011ACB"/>
    <w:rsid w:val="00011C0C"/>
    <w:rsid w:val="00012A11"/>
    <w:rsid w:val="00012A7D"/>
    <w:rsid w:val="00013B26"/>
    <w:rsid w:val="00013F7D"/>
    <w:rsid w:val="0001431C"/>
    <w:rsid w:val="00015064"/>
    <w:rsid w:val="00017F49"/>
    <w:rsid w:val="00020378"/>
    <w:rsid w:val="000225BE"/>
    <w:rsid w:val="000228A3"/>
    <w:rsid w:val="00022D6C"/>
    <w:rsid w:val="000235AD"/>
    <w:rsid w:val="0002556A"/>
    <w:rsid w:val="000255FD"/>
    <w:rsid w:val="000257E1"/>
    <w:rsid w:val="00026008"/>
    <w:rsid w:val="000266C7"/>
    <w:rsid w:val="00026702"/>
    <w:rsid w:val="0002697E"/>
    <w:rsid w:val="000275B7"/>
    <w:rsid w:val="000278F5"/>
    <w:rsid w:val="00027C1B"/>
    <w:rsid w:val="000301EF"/>
    <w:rsid w:val="000305B9"/>
    <w:rsid w:val="00031470"/>
    <w:rsid w:val="000317CB"/>
    <w:rsid w:val="00031ABF"/>
    <w:rsid w:val="00032769"/>
    <w:rsid w:val="00033EC4"/>
    <w:rsid w:val="000340B9"/>
    <w:rsid w:val="0003423F"/>
    <w:rsid w:val="0003487C"/>
    <w:rsid w:val="00034CF4"/>
    <w:rsid w:val="00036617"/>
    <w:rsid w:val="0003667C"/>
    <w:rsid w:val="00037888"/>
    <w:rsid w:val="00037AD3"/>
    <w:rsid w:val="00040742"/>
    <w:rsid w:val="00040ACA"/>
    <w:rsid w:val="000413DE"/>
    <w:rsid w:val="00041950"/>
    <w:rsid w:val="000425B3"/>
    <w:rsid w:val="0004305A"/>
    <w:rsid w:val="00044112"/>
    <w:rsid w:val="0004440A"/>
    <w:rsid w:val="00045193"/>
    <w:rsid w:val="00045A7B"/>
    <w:rsid w:val="0004620F"/>
    <w:rsid w:val="00047A29"/>
    <w:rsid w:val="0005004B"/>
    <w:rsid w:val="00051BF9"/>
    <w:rsid w:val="0005200A"/>
    <w:rsid w:val="00052744"/>
    <w:rsid w:val="000528F0"/>
    <w:rsid w:val="00053063"/>
    <w:rsid w:val="00054123"/>
    <w:rsid w:val="0005426B"/>
    <w:rsid w:val="00054998"/>
    <w:rsid w:val="00055704"/>
    <w:rsid w:val="0005587B"/>
    <w:rsid w:val="00056A9C"/>
    <w:rsid w:val="000605A0"/>
    <w:rsid w:val="000608D4"/>
    <w:rsid w:val="00060A44"/>
    <w:rsid w:val="00061758"/>
    <w:rsid w:val="00061EB2"/>
    <w:rsid w:val="000621F1"/>
    <w:rsid w:val="000622E9"/>
    <w:rsid w:val="00062348"/>
    <w:rsid w:val="000639A6"/>
    <w:rsid w:val="00064E05"/>
    <w:rsid w:val="00065926"/>
    <w:rsid w:val="00065F48"/>
    <w:rsid w:val="00066932"/>
    <w:rsid w:val="00066DD1"/>
    <w:rsid w:val="0006773F"/>
    <w:rsid w:val="0007047D"/>
    <w:rsid w:val="00071DF4"/>
    <w:rsid w:val="00071FBD"/>
    <w:rsid w:val="00073205"/>
    <w:rsid w:val="00073B04"/>
    <w:rsid w:val="0007411A"/>
    <w:rsid w:val="00074804"/>
    <w:rsid w:val="00074D8B"/>
    <w:rsid w:val="00075085"/>
    <w:rsid w:val="00076FBB"/>
    <w:rsid w:val="00077F77"/>
    <w:rsid w:val="00081070"/>
    <w:rsid w:val="00081681"/>
    <w:rsid w:val="00081A54"/>
    <w:rsid w:val="00082A41"/>
    <w:rsid w:val="00082DB3"/>
    <w:rsid w:val="00083D29"/>
    <w:rsid w:val="000840E1"/>
    <w:rsid w:val="000841D6"/>
    <w:rsid w:val="00084203"/>
    <w:rsid w:val="000844FD"/>
    <w:rsid w:val="00084735"/>
    <w:rsid w:val="000851FF"/>
    <w:rsid w:val="00085E78"/>
    <w:rsid w:val="0008657D"/>
    <w:rsid w:val="00086A25"/>
    <w:rsid w:val="00090A31"/>
    <w:rsid w:val="00090BEF"/>
    <w:rsid w:val="0009252E"/>
    <w:rsid w:val="00092A94"/>
    <w:rsid w:val="00092CFD"/>
    <w:rsid w:val="00093383"/>
    <w:rsid w:val="0009342E"/>
    <w:rsid w:val="00093769"/>
    <w:rsid w:val="00094B18"/>
    <w:rsid w:val="00095184"/>
    <w:rsid w:val="00095439"/>
    <w:rsid w:val="0009549F"/>
    <w:rsid w:val="00097B6A"/>
    <w:rsid w:val="00097F98"/>
    <w:rsid w:val="000A03C2"/>
    <w:rsid w:val="000A04F0"/>
    <w:rsid w:val="000A2673"/>
    <w:rsid w:val="000A32E6"/>
    <w:rsid w:val="000A37C7"/>
    <w:rsid w:val="000A42D4"/>
    <w:rsid w:val="000A48B6"/>
    <w:rsid w:val="000A5677"/>
    <w:rsid w:val="000A59A6"/>
    <w:rsid w:val="000A5D12"/>
    <w:rsid w:val="000A6E71"/>
    <w:rsid w:val="000A73D1"/>
    <w:rsid w:val="000A7760"/>
    <w:rsid w:val="000A77A0"/>
    <w:rsid w:val="000A798C"/>
    <w:rsid w:val="000A7CFA"/>
    <w:rsid w:val="000B033F"/>
    <w:rsid w:val="000B0824"/>
    <w:rsid w:val="000B086C"/>
    <w:rsid w:val="000B1256"/>
    <w:rsid w:val="000B1D29"/>
    <w:rsid w:val="000B2573"/>
    <w:rsid w:val="000B2577"/>
    <w:rsid w:val="000B3974"/>
    <w:rsid w:val="000B4A56"/>
    <w:rsid w:val="000B58E4"/>
    <w:rsid w:val="000B5A85"/>
    <w:rsid w:val="000B780B"/>
    <w:rsid w:val="000C072D"/>
    <w:rsid w:val="000C0A71"/>
    <w:rsid w:val="000C113B"/>
    <w:rsid w:val="000C1252"/>
    <w:rsid w:val="000C2380"/>
    <w:rsid w:val="000C2A2E"/>
    <w:rsid w:val="000C4CE7"/>
    <w:rsid w:val="000C5BBE"/>
    <w:rsid w:val="000C630F"/>
    <w:rsid w:val="000C6460"/>
    <w:rsid w:val="000D09D6"/>
    <w:rsid w:val="000D0EBE"/>
    <w:rsid w:val="000D0F07"/>
    <w:rsid w:val="000D1EE9"/>
    <w:rsid w:val="000D24F5"/>
    <w:rsid w:val="000D2AE9"/>
    <w:rsid w:val="000D3620"/>
    <w:rsid w:val="000D3930"/>
    <w:rsid w:val="000D39E8"/>
    <w:rsid w:val="000D3AF8"/>
    <w:rsid w:val="000D428C"/>
    <w:rsid w:val="000D4DD1"/>
    <w:rsid w:val="000D531A"/>
    <w:rsid w:val="000D6D1D"/>
    <w:rsid w:val="000D7DC9"/>
    <w:rsid w:val="000D7F82"/>
    <w:rsid w:val="000E3697"/>
    <w:rsid w:val="000E398B"/>
    <w:rsid w:val="000E3AA7"/>
    <w:rsid w:val="000E4813"/>
    <w:rsid w:val="000E49D4"/>
    <w:rsid w:val="000E4BF3"/>
    <w:rsid w:val="000E4DF6"/>
    <w:rsid w:val="000E5348"/>
    <w:rsid w:val="000E557A"/>
    <w:rsid w:val="000E575E"/>
    <w:rsid w:val="000E6462"/>
    <w:rsid w:val="000E7D35"/>
    <w:rsid w:val="000F1138"/>
    <w:rsid w:val="000F1648"/>
    <w:rsid w:val="000F196D"/>
    <w:rsid w:val="000F1B94"/>
    <w:rsid w:val="000F1BCD"/>
    <w:rsid w:val="000F1EF0"/>
    <w:rsid w:val="000F31C4"/>
    <w:rsid w:val="000F3DBB"/>
    <w:rsid w:val="000F3F28"/>
    <w:rsid w:val="000F4629"/>
    <w:rsid w:val="000F478B"/>
    <w:rsid w:val="000F5E5C"/>
    <w:rsid w:val="000F660D"/>
    <w:rsid w:val="000F6A2F"/>
    <w:rsid w:val="00100275"/>
    <w:rsid w:val="001005F8"/>
    <w:rsid w:val="00100C09"/>
    <w:rsid w:val="001013AD"/>
    <w:rsid w:val="001026B6"/>
    <w:rsid w:val="00104171"/>
    <w:rsid w:val="00104B03"/>
    <w:rsid w:val="00105642"/>
    <w:rsid w:val="00105700"/>
    <w:rsid w:val="00105CD8"/>
    <w:rsid w:val="001062B1"/>
    <w:rsid w:val="00106A74"/>
    <w:rsid w:val="00106C28"/>
    <w:rsid w:val="00107145"/>
    <w:rsid w:val="00110BF9"/>
    <w:rsid w:val="0011154F"/>
    <w:rsid w:val="00112F43"/>
    <w:rsid w:val="001137AE"/>
    <w:rsid w:val="00113CC2"/>
    <w:rsid w:val="001140EE"/>
    <w:rsid w:val="001142D5"/>
    <w:rsid w:val="00115DAD"/>
    <w:rsid w:val="00116A61"/>
    <w:rsid w:val="00116E8D"/>
    <w:rsid w:val="00117620"/>
    <w:rsid w:val="00117AE2"/>
    <w:rsid w:val="001206AB"/>
    <w:rsid w:val="0012076E"/>
    <w:rsid w:val="00120A32"/>
    <w:rsid w:val="001210CD"/>
    <w:rsid w:val="00121790"/>
    <w:rsid w:val="00122360"/>
    <w:rsid w:val="001234E8"/>
    <w:rsid w:val="00123AA5"/>
    <w:rsid w:val="001248B2"/>
    <w:rsid w:val="00125ADC"/>
    <w:rsid w:val="0012655E"/>
    <w:rsid w:val="0012720F"/>
    <w:rsid w:val="00127908"/>
    <w:rsid w:val="00127D17"/>
    <w:rsid w:val="00127F52"/>
    <w:rsid w:val="00131828"/>
    <w:rsid w:val="00133165"/>
    <w:rsid w:val="001331EF"/>
    <w:rsid w:val="00134D16"/>
    <w:rsid w:val="00134D27"/>
    <w:rsid w:val="001352E7"/>
    <w:rsid w:val="00135D95"/>
    <w:rsid w:val="001369BB"/>
    <w:rsid w:val="0013718F"/>
    <w:rsid w:val="0013735E"/>
    <w:rsid w:val="001376A2"/>
    <w:rsid w:val="00140578"/>
    <w:rsid w:val="001407E1"/>
    <w:rsid w:val="00140B28"/>
    <w:rsid w:val="0014114A"/>
    <w:rsid w:val="00141A0C"/>
    <w:rsid w:val="00142FD8"/>
    <w:rsid w:val="00143292"/>
    <w:rsid w:val="00143471"/>
    <w:rsid w:val="0014361A"/>
    <w:rsid w:val="00143A82"/>
    <w:rsid w:val="00143ADA"/>
    <w:rsid w:val="00143C7F"/>
    <w:rsid w:val="00143CD0"/>
    <w:rsid w:val="00143DA9"/>
    <w:rsid w:val="00144BF4"/>
    <w:rsid w:val="00144DCC"/>
    <w:rsid w:val="001455B1"/>
    <w:rsid w:val="00146139"/>
    <w:rsid w:val="001462DF"/>
    <w:rsid w:val="00146D15"/>
    <w:rsid w:val="00146EC1"/>
    <w:rsid w:val="001505EA"/>
    <w:rsid w:val="00150A03"/>
    <w:rsid w:val="001520A4"/>
    <w:rsid w:val="001526C5"/>
    <w:rsid w:val="00153E60"/>
    <w:rsid w:val="0015619D"/>
    <w:rsid w:val="00156CB1"/>
    <w:rsid w:val="0015714D"/>
    <w:rsid w:val="0016016E"/>
    <w:rsid w:val="001618F7"/>
    <w:rsid w:val="00161DAD"/>
    <w:rsid w:val="00163A30"/>
    <w:rsid w:val="00164970"/>
    <w:rsid w:val="001650D8"/>
    <w:rsid w:val="00165437"/>
    <w:rsid w:val="0016554D"/>
    <w:rsid w:val="00165B36"/>
    <w:rsid w:val="00167ECD"/>
    <w:rsid w:val="0017008D"/>
    <w:rsid w:val="0017015D"/>
    <w:rsid w:val="00170EE1"/>
    <w:rsid w:val="001717E1"/>
    <w:rsid w:val="001726E1"/>
    <w:rsid w:val="00172A7C"/>
    <w:rsid w:val="0017384D"/>
    <w:rsid w:val="001740DA"/>
    <w:rsid w:val="0017479D"/>
    <w:rsid w:val="001748A1"/>
    <w:rsid w:val="0017516C"/>
    <w:rsid w:val="00175DE6"/>
    <w:rsid w:val="00176043"/>
    <w:rsid w:val="00176064"/>
    <w:rsid w:val="0017625A"/>
    <w:rsid w:val="0017696C"/>
    <w:rsid w:val="00177EE4"/>
    <w:rsid w:val="00177F15"/>
    <w:rsid w:val="00177F42"/>
    <w:rsid w:val="001823BD"/>
    <w:rsid w:val="00182BCB"/>
    <w:rsid w:val="001830B7"/>
    <w:rsid w:val="00183896"/>
    <w:rsid w:val="0018415E"/>
    <w:rsid w:val="00184741"/>
    <w:rsid w:val="001847DE"/>
    <w:rsid w:val="00184BBD"/>
    <w:rsid w:val="00184C28"/>
    <w:rsid w:val="0018588D"/>
    <w:rsid w:val="00185CBD"/>
    <w:rsid w:val="001864F2"/>
    <w:rsid w:val="001865CD"/>
    <w:rsid w:val="00187360"/>
    <w:rsid w:val="00187370"/>
    <w:rsid w:val="00187992"/>
    <w:rsid w:val="00190A4A"/>
    <w:rsid w:val="0019218D"/>
    <w:rsid w:val="001924CC"/>
    <w:rsid w:val="00192DE6"/>
    <w:rsid w:val="00193D57"/>
    <w:rsid w:val="00194521"/>
    <w:rsid w:val="00194611"/>
    <w:rsid w:val="00195ADE"/>
    <w:rsid w:val="001968AB"/>
    <w:rsid w:val="0019795D"/>
    <w:rsid w:val="00197F38"/>
    <w:rsid w:val="001A0531"/>
    <w:rsid w:val="001A0F5E"/>
    <w:rsid w:val="001A10CF"/>
    <w:rsid w:val="001A14EB"/>
    <w:rsid w:val="001A27A5"/>
    <w:rsid w:val="001A2878"/>
    <w:rsid w:val="001A28AE"/>
    <w:rsid w:val="001A28D2"/>
    <w:rsid w:val="001A5AA3"/>
    <w:rsid w:val="001A5EF6"/>
    <w:rsid w:val="001A5F13"/>
    <w:rsid w:val="001A5FAA"/>
    <w:rsid w:val="001A6185"/>
    <w:rsid w:val="001A6379"/>
    <w:rsid w:val="001A67B0"/>
    <w:rsid w:val="001A6C2B"/>
    <w:rsid w:val="001A764E"/>
    <w:rsid w:val="001B015E"/>
    <w:rsid w:val="001B0FBE"/>
    <w:rsid w:val="001B1138"/>
    <w:rsid w:val="001B2391"/>
    <w:rsid w:val="001B295F"/>
    <w:rsid w:val="001B2A74"/>
    <w:rsid w:val="001B4B4D"/>
    <w:rsid w:val="001B4DD7"/>
    <w:rsid w:val="001B5264"/>
    <w:rsid w:val="001B5B30"/>
    <w:rsid w:val="001B5E7E"/>
    <w:rsid w:val="001B6A02"/>
    <w:rsid w:val="001B6F5C"/>
    <w:rsid w:val="001B705B"/>
    <w:rsid w:val="001B7AD5"/>
    <w:rsid w:val="001C00DC"/>
    <w:rsid w:val="001C0174"/>
    <w:rsid w:val="001C0B04"/>
    <w:rsid w:val="001C0DC0"/>
    <w:rsid w:val="001C352F"/>
    <w:rsid w:val="001C4840"/>
    <w:rsid w:val="001C4984"/>
    <w:rsid w:val="001C4D42"/>
    <w:rsid w:val="001C6006"/>
    <w:rsid w:val="001C7401"/>
    <w:rsid w:val="001C7748"/>
    <w:rsid w:val="001D10A1"/>
    <w:rsid w:val="001D16D9"/>
    <w:rsid w:val="001D178E"/>
    <w:rsid w:val="001D18EC"/>
    <w:rsid w:val="001D19E7"/>
    <w:rsid w:val="001D1A68"/>
    <w:rsid w:val="001D1E1B"/>
    <w:rsid w:val="001D2D0F"/>
    <w:rsid w:val="001D3755"/>
    <w:rsid w:val="001D38DC"/>
    <w:rsid w:val="001D46AD"/>
    <w:rsid w:val="001D52D2"/>
    <w:rsid w:val="001D5922"/>
    <w:rsid w:val="001D62E4"/>
    <w:rsid w:val="001D6E5B"/>
    <w:rsid w:val="001D722B"/>
    <w:rsid w:val="001D73F2"/>
    <w:rsid w:val="001E0375"/>
    <w:rsid w:val="001E0531"/>
    <w:rsid w:val="001E1290"/>
    <w:rsid w:val="001E13EB"/>
    <w:rsid w:val="001E154B"/>
    <w:rsid w:val="001E19DE"/>
    <w:rsid w:val="001E1D1D"/>
    <w:rsid w:val="001E1D4B"/>
    <w:rsid w:val="001E28AF"/>
    <w:rsid w:val="001E3275"/>
    <w:rsid w:val="001E3897"/>
    <w:rsid w:val="001E42A2"/>
    <w:rsid w:val="001E44D9"/>
    <w:rsid w:val="001E4B01"/>
    <w:rsid w:val="001E55CF"/>
    <w:rsid w:val="001E5FDA"/>
    <w:rsid w:val="001E7A9B"/>
    <w:rsid w:val="001F00CA"/>
    <w:rsid w:val="001F03DD"/>
    <w:rsid w:val="001F08A9"/>
    <w:rsid w:val="001F0D8F"/>
    <w:rsid w:val="001F11D0"/>
    <w:rsid w:val="001F13E8"/>
    <w:rsid w:val="001F1407"/>
    <w:rsid w:val="001F254C"/>
    <w:rsid w:val="001F272C"/>
    <w:rsid w:val="001F29A6"/>
    <w:rsid w:val="001F38C2"/>
    <w:rsid w:val="001F4E65"/>
    <w:rsid w:val="001F545D"/>
    <w:rsid w:val="001F6436"/>
    <w:rsid w:val="001F6C7D"/>
    <w:rsid w:val="001F7BD6"/>
    <w:rsid w:val="00200361"/>
    <w:rsid w:val="00200DF8"/>
    <w:rsid w:val="00200E8F"/>
    <w:rsid w:val="00201ADE"/>
    <w:rsid w:val="00201D10"/>
    <w:rsid w:val="002025E4"/>
    <w:rsid w:val="00202CAD"/>
    <w:rsid w:val="00203263"/>
    <w:rsid w:val="00205455"/>
    <w:rsid w:val="00205ADE"/>
    <w:rsid w:val="00206055"/>
    <w:rsid w:val="002061A6"/>
    <w:rsid w:val="002062A7"/>
    <w:rsid w:val="00206696"/>
    <w:rsid w:val="00206EC1"/>
    <w:rsid w:val="002072E7"/>
    <w:rsid w:val="00207CCE"/>
    <w:rsid w:val="00210587"/>
    <w:rsid w:val="002110DD"/>
    <w:rsid w:val="00211389"/>
    <w:rsid w:val="00211623"/>
    <w:rsid w:val="0021199B"/>
    <w:rsid w:val="00211E51"/>
    <w:rsid w:val="002126C8"/>
    <w:rsid w:val="00212D75"/>
    <w:rsid w:val="0021308A"/>
    <w:rsid w:val="00213501"/>
    <w:rsid w:val="002135DD"/>
    <w:rsid w:val="00213E52"/>
    <w:rsid w:val="00214349"/>
    <w:rsid w:val="0021444A"/>
    <w:rsid w:val="0021465D"/>
    <w:rsid w:val="00216318"/>
    <w:rsid w:val="00216388"/>
    <w:rsid w:val="00216D6F"/>
    <w:rsid w:val="002176A6"/>
    <w:rsid w:val="00217814"/>
    <w:rsid w:val="00217F14"/>
    <w:rsid w:val="00221150"/>
    <w:rsid w:val="00222807"/>
    <w:rsid w:val="002234A4"/>
    <w:rsid w:val="002236FE"/>
    <w:rsid w:val="00223EF1"/>
    <w:rsid w:val="00224406"/>
    <w:rsid w:val="0022487D"/>
    <w:rsid w:val="00224EC4"/>
    <w:rsid w:val="00224F96"/>
    <w:rsid w:val="002266AF"/>
    <w:rsid w:val="00226B92"/>
    <w:rsid w:val="00226BD7"/>
    <w:rsid w:val="0022769E"/>
    <w:rsid w:val="0023098D"/>
    <w:rsid w:val="00230ACF"/>
    <w:rsid w:val="00231500"/>
    <w:rsid w:val="00232E16"/>
    <w:rsid w:val="00233766"/>
    <w:rsid w:val="00233D27"/>
    <w:rsid w:val="00233D4D"/>
    <w:rsid w:val="00234A1B"/>
    <w:rsid w:val="00234CBB"/>
    <w:rsid w:val="00234DD5"/>
    <w:rsid w:val="0023512E"/>
    <w:rsid w:val="0023527E"/>
    <w:rsid w:val="00235459"/>
    <w:rsid w:val="00235892"/>
    <w:rsid w:val="00235DDC"/>
    <w:rsid w:val="00235F82"/>
    <w:rsid w:val="00236164"/>
    <w:rsid w:val="00236368"/>
    <w:rsid w:val="0023654D"/>
    <w:rsid w:val="00236594"/>
    <w:rsid w:val="002408C0"/>
    <w:rsid w:val="00241242"/>
    <w:rsid w:val="0024139A"/>
    <w:rsid w:val="0024218F"/>
    <w:rsid w:val="00242EE5"/>
    <w:rsid w:val="002433AB"/>
    <w:rsid w:val="00243561"/>
    <w:rsid w:val="00243B8C"/>
    <w:rsid w:val="00243D37"/>
    <w:rsid w:val="002440E4"/>
    <w:rsid w:val="002450E5"/>
    <w:rsid w:val="00245283"/>
    <w:rsid w:val="00245A5C"/>
    <w:rsid w:val="002461C5"/>
    <w:rsid w:val="00250493"/>
    <w:rsid w:val="00250870"/>
    <w:rsid w:val="002510FA"/>
    <w:rsid w:val="00251331"/>
    <w:rsid w:val="0025199F"/>
    <w:rsid w:val="00251B6E"/>
    <w:rsid w:val="00252318"/>
    <w:rsid w:val="00255150"/>
    <w:rsid w:val="00255172"/>
    <w:rsid w:val="002555B7"/>
    <w:rsid w:val="00255D8D"/>
    <w:rsid w:val="00255FAE"/>
    <w:rsid w:val="002565FA"/>
    <w:rsid w:val="00257CF7"/>
    <w:rsid w:val="002602C2"/>
    <w:rsid w:val="002607D9"/>
    <w:rsid w:val="00260D5D"/>
    <w:rsid w:val="002612EC"/>
    <w:rsid w:val="002616E7"/>
    <w:rsid w:val="00261C15"/>
    <w:rsid w:val="00261DA7"/>
    <w:rsid w:val="002625F0"/>
    <w:rsid w:val="002630C5"/>
    <w:rsid w:val="002631C5"/>
    <w:rsid w:val="00263385"/>
    <w:rsid w:val="002648F5"/>
    <w:rsid w:val="0026527B"/>
    <w:rsid w:val="00265327"/>
    <w:rsid w:val="00265B26"/>
    <w:rsid w:val="00265BF6"/>
    <w:rsid w:val="00265C14"/>
    <w:rsid w:val="00265C37"/>
    <w:rsid w:val="002660E4"/>
    <w:rsid w:val="002677A9"/>
    <w:rsid w:val="00270663"/>
    <w:rsid w:val="00270CA3"/>
    <w:rsid w:val="002711FF"/>
    <w:rsid w:val="00271418"/>
    <w:rsid w:val="00272154"/>
    <w:rsid w:val="002722A9"/>
    <w:rsid w:val="002724DA"/>
    <w:rsid w:val="0027317F"/>
    <w:rsid w:val="00273B32"/>
    <w:rsid w:val="00275A39"/>
    <w:rsid w:val="0027620C"/>
    <w:rsid w:val="00276E16"/>
    <w:rsid w:val="00277257"/>
    <w:rsid w:val="00277FD7"/>
    <w:rsid w:val="002814C4"/>
    <w:rsid w:val="00282B3B"/>
    <w:rsid w:val="00285065"/>
    <w:rsid w:val="002852FF"/>
    <w:rsid w:val="0028537A"/>
    <w:rsid w:val="00285C1E"/>
    <w:rsid w:val="00286F42"/>
    <w:rsid w:val="00287096"/>
    <w:rsid w:val="00287418"/>
    <w:rsid w:val="00287573"/>
    <w:rsid w:val="00287759"/>
    <w:rsid w:val="0029373D"/>
    <w:rsid w:val="00293CBE"/>
    <w:rsid w:val="00295613"/>
    <w:rsid w:val="00296092"/>
    <w:rsid w:val="002963FF"/>
    <w:rsid w:val="00297124"/>
    <w:rsid w:val="00297146"/>
    <w:rsid w:val="00297244"/>
    <w:rsid w:val="002A000C"/>
    <w:rsid w:val="002A0714"/>
    <w:rsid w:val="002A0C62"/>
    <w:rsid w:val="002A0D99"/>
    <w:rsid w:val="002A109F"/>
    <w:rsid w:val="002A13FC"/>
    <w:rsid w:val="002A159E"/>
    <w:rsid w:val="002A1736"/>
    <w:rsid w:val="002A2B24"/>
    <w:rsid w:val="002A2BDF"/>
    <w:rsid w:val="002A3DBB"/>
    <w:rsid w:val="002A421F"/>
    <w:rsid w:val="002A45E2"/>
    <w:rsid w:val="002A46FC"/>
    <w:rsid w:val="002A5E5F"/>
    <w:rsid w:val="002A62F5"/>
    <w:rsid w:val="002A7586"/>
    <w:rsid w:val="002B08BC"/>
    <w:rsid w:val="002B0CB2"/>
    <w:rsid w:val="002B1535"/>
    <w:rsid w:val="002B28F9"/>
    <w:rsid w:val="002B2B59"/>
    <w:rsid w:val="002B370F"/>
    <w:rsid w:val="002B3D2B"/>
    <w:rsid w:val="002B4087"/>
    <w:rsid w:val="002B4D84"/>
    <w:rsid w:val="002B54FF"/>
    <w:rsid w:val="002B6888"/>
    <w:rsid w:val="002B6DC2"/>
    <w:rsid w:val="002B6ECC"/>
    <w:rsid w:val="002B740F"/>
    <w:rsid w:val="002B7990"/>
    <w:rsid w:val="002B7F22"/>
    <w:rsid w:val="002C014C"/>
    <w:rsid w:val="002C015B"/>
    <w:rsid w:val="002C0EF7"/>
    <w:rsid w:val="002C19BE"/>
    <w:rsid w:val="002C1DFB"/>
    <w:rsid w:val="002C304C"/>
    <w:rsid w:val="002C3E78"/>
    <w:rsid w:val="002C40C7"/>
    <w:rsid w:val="002C4B64"/>
    <w:rsid w:val="002C6008"/>
    <w:rsid w:val="002C731F"/>
    <w:rsid w:val="002C79DB"/>
    <w:rsid w:val="002D099A"/>
    <w:rsid w:val="002D0AC7"/>
    <w:rsid w:val="002D1763"/>
    <w:rsid w:val="002D2A70"/>
    <w:rsid w:val="002D35CD"/>
    <w:rsid w:val="002D46A8"/>
    <w:rsid w:val="002D4824"/>
    <w:rsid w:val="002D4981"/>
    <w:rsid w:val="002D4B1F"/>
    <w:rsid w:val="002D5936"/>
    <w:rsid w:val="002D5BBA"/>
    <w:rsid w:val="002D6340"/>
    <w:rsid w:val="002D6DFB"/>
    <w:rsid w:val="002D7135"/>
    <w:rsid w:val="002E07B9"/>
    <w:rsid w:val="002E0EB5"/>
    <w:rsid w:val="002E11F6"/>
    <w:rsid w:val="002E1E87"/>
    <w:rsid w:val="002E1F09"/>
    <w:rsid w:val="002E2111"/>
    <w:rsid w:val="002E224B"/>
    <w:rsid w:val="002E2381"/>
    <w:rsid w:val="002E3B55"/>
    <w:rsid w:val="002E4E6B"/>
    <w:rsid w:val="002E5595"/>
    <w:rsid w:val="002E6883"/>
    <w:rsid w:val="002E730E"/>
    <w:rsid w:val="002F02F4"/>
    <w:rsid w:val="002F160A"/>
    <w:rsid w:val="002F1CD6"/>
    <w:rsid w:val="002F29C9"/>
    <w:rsid w:val="002F3F30"/>
    <w:rsid w:val="002F4E0C"/>
    <w:rsid w:val="002F583B"/>
    <w:rsid w:val="002F59E7"/>
    <w:rsid w:val="002F6273"/>
    <w:rsid w:val="002F6506"/>
    <w:rsid w:val="002F6911"/>
    <w:rsid w:val="002F709A"/>
    <w:rsid w:val="002F7F2D"/>
    <w:rsid w:val="003007F2"/>
    <w:rsid w:val="003008C9"/>
    <w:rsid w:val="003013F3"/>
    <w:rsid w:val="00301EE3"/>
    <w:rsid w:val="00302AEC"/>
    <w:rsid w:val="00302FA1"/>
    <w:rsid w:val="00303345"/>
    <w:rsid w:val="00303F44"/>
    <w:rsid w:val="003043D5"/>
    <w:rsid w:val="00304751"/>
    <w:rsid w:val="003047B8"/>
    <w:rsid w:val="00305F39"/>
    <w:rsid w:val="00306658"/>
    <w:rsid w:val="00306A37"/>
    <w:rsid w:val="00307130"/>
    <w:rsid w:val="0031006C"/>
    <w:rsid w:val="00310497"/>
    <w:rsid w:val="00310560"/>
    <w:rsid w:val="0031061B"/>
    <w:rsid w:val="003108C4"/>
    <w:rsid w:val="00310F26"/>
    <w:rsid w:val="00311297"/>
    <w:rsid w:val="0031129E"/>
    <w:rsid w:val="00312F04"/>
    <w:rsid w:val="0031359A"/>
    <w:rsid w:val="003149B3"/>
    <w:rsid w:val="0031544F"/>
    <w:rsid w:val="00315900"/>
    <w:rsid w:val="00316512"/>
    <w:rsid w:val="00316747"/>
    <w:rsid w:val="00316770"/>
    <w:rsid w:val="003169B2"/>
    <w:rsid w:val="00316D10"/>
    <w:rsid w:val="00317491"/>
    <w:rsid w:val="00317976"/>
    <w:rsid w:val="00320722"/>
    <w:rsid w:val="00321738"/>
    <w:rsid w:val="00321F85"/>
    <w:rsid w:val="0032211A"/>
    <w:rsid w:val="0032261D"/>
    <w:rsid w:val="00322823"/>
    <w:rsid w:val="00323518"/>
    <w:rsid w:val="003239B5"/>
    <w:rsid w:val="00324651"/>
    <w:rsid w:val="00324B87"/>
    <w:rsid w:val="00325DA0"/>
    <w:rsid w:val="003260F6"/>
    <w:rsid w:val="00327594"/>
    <w:rsid w:val="0032774B"/>
    <w:rsid w:val="00330757"/>
    <w:rsid w:val="0033083E"/>
    <w:rsid w:val="00331116"/>
    <w:rsid w:val="0033193E"/>
    <w:rsid w:val="00331BAE"/>
    <w:rsid w:val="00332BEE"/>
    <w:rsid w:val="00334E1D"/>
    <w:rsid w:val="00335E6F"/>
    <w:rsid w:val="003362C3"/>
    <w:rsid w:val="00336957"/>
    <w:rsid w:val="00336BC8"/>
    <w:rsid w:val="00336E25"/>
    <w:rsid w:val="00336E6F"/>
    <w:rsid w:val="00337431"/>
    <w:rsid w:val="0034001C"/>
    <w:rsid w:val="00340723"/>
    <w:rsid w:val="003408C2"/>
    <w:rsid w:val="00340A10"/>
    <w:rsid w:val="0034157C"/>
    <w:rsid w:val="003447C8"/>
    <w:rsid w:val="003453E5"/>
    <w:rsid w:val="00345D35"/>
    <w:rsid w:val="0034754B"/>
    <w:rsid w:val="003475CB"/>
    <w:rsid w:val="0034776C"/>
    <w:rsid w:val="00347B00"/>
    <w:rsid w:val="00350200"/>
    <w:rsid w:val="00350EBE"/>
    <w:rsid w:val="003514C2"/>
    <w:rsid w:val="00352E70"/>
    <w:rsid w:val="00354542"/>
    <w:rsid w:val="003545B7"/>
    <w:rsid w:val="00354A21"/>
    <w:rsid w:val="00355287"/>
    <w:rsid w:val="0035531B"/>
    <w:rsid w:val="00357812"/>
    <w:rsid w:val="003578BB"/>
    <w:rsid w:val="00357CB2"/>
    <w:rsid w:val="00357F92"/>
    <w:rsid w:val="00361E81"/>
    <w:rsid w:val="00362764"/>
    <w:rsid w:val="00363B47"/>
    <w:rsid w:val="003644D8"/>
    <w:rsid w:val="00364CC5"/>
    <w:rsid w:val="00364DA8"/>
    <w:rsid w:val="003652AB"/>
    <w:rsid w:val="00366706"/>
    <w:rsid w:val="003673C3"/>
    <w:rsid w:val="0036793C"/>
    <w:rsid w:val="00370CD0"/>
    <w:rsid w:val="0037135D"/>
    <w:rsid w:val="00371426"/>
    <w:rsid w:val="003716DB"/>
    <w:rsid w:val="00371E1B"/>
    <w:rsid w:val="0037221E"/>
    <w:rsid w:val="003732FA"/>
    <w:rsid w:val="00374185"/>
    <w:rsid w:val="00374263"/>
    <w:rsid w:val="003742E3"/>
    <w:rsid w:val="003747FE"/>
    <w:rsid w:val="0037491A"/>
    <w:rsid w:val="0037544B"/>
    <w:rsid w:val="00377A91"/>
    <w:rsid w:val="00377F5D"/>
    <w:rsid w:val="00381355"/>
    <w:rsid w:val="00381DB2"/>
    <w:rsid w:val="00383D10"/>
    <w:rsid w:val="0038599F"/>
    <w:rsid w:val="00387125"/>
    <w:rsid w:val="0038744C"/>
    <w:rsid w:val="00387C1F"/>
    <w:rsid w:val="00387D3F"/>
    <w:rsid w:val="0039234E"/>
    <w:rsid w:val="003923FB"/>
    <w:rsid w:val="00392570"/>
    <w:rsid w:val="00392BE9"/>
    <w:rsid w:val="00392C83"/>
    <w:rsid w:val="00393341"/>
    <w:rsid w:val="0039358C"/>
    <w:rsid w:val="00394E50"/>
    <w:rsid w:val="00395BAC"/>
    <w:rsid w:val="00395DF2"/>
    <w:rsid w:val="00396D24"/>
    <w:rsid w:val="003A0BFC"/>
    <w:rsid w:val="003A0E92"/>
    <w:rsid w:val="003A13ED"/>
    <w:rsid w:val="003A1852"/>
    <w:rsid w:val="003A1D9E"/>
    <w:rsid w:val="003A1F69"/>
    <w:rsid w:val="003A26F7"/>
    <w:rsid w:val="003A2994"/>
    <w:rsid w:val="003A2C04"/>
    <w:rsid w:val="003A375F"/>
    <w:rsid w:val="003A390E"/>
    <w:rsid w:val="003A3D7F"/>
    <w:rsid w:val="003A4963"/>
    <w:rsid w:val="003A4AFC"/>
    <w:rsid w:val="003A4E32"/>
    <w:rsid w:val="003A5BA7"/>
    <w:rsid w:val="003A5DC8"/>
    <w:rsid w:val="003A688C"/>
    <w:rsid w:val="003A6B4A"/>
    <w:rsid w:val="003B0082"/>
    <w:rsid w:val="003B1320"/>
    <w:rsid w:val="003B1C4F"/>
    <w:rsid w:val="003B25C1"/>
    <w:rsid w:val="003B2E63"/>
    <w:rsid w:val="003B4391"/>
    <w:rsid w:val="003B443C"/>
    <w:rsid w:val="003B5D54"/>
    <w:rsid w:val="003B6189"/>
    <w:rsid w:val="003B638F"/>
    <w:rsid w:val="003B6DE7"/>
    <w:rsid w:val="003B794C"/>
    <w:rsid w:val="003C2200"/>
    <w:rsid w:val="003C2F6A"/>
    <w:rsid w:val="003C3321"/>
    <w:rsid w:val="003C3840"/>
    <w:rsid w:val="003C3A30"/>
    <w:rsid w:val="003C3A5B"/>
    <w:rsid w:val="003C3ABC"/>
    <w:rsid w:val="003C3CDE"/>
    <w:rsid w:val="003C3D80"/>
    <w:rsid w:val="003C42FD"/>
    <w:rsid w:val="003C4349"/>
    <w:rsid w:val="003C4540"/>
    <w:rsid w:val="003C6271"/>
    <w:rsid w:val="003C6607"/>
    <w:rsid w:val="003C7894"/>
    <w:rsid w:val="003C7B8B"/>
    <w:rsid w:val="003D06F2"/>
    <w:rsid w:val="003D14F2"/>
    <w:rsid w:val="003D28AC"/>
    <w:rsid w:val="003D2D40"/>
    <w:rsid w:val="003D30A9"/>
    <w:rsid w:val="003D3139"/>
    <w:rsid w:val="003D3851"/>
    <w:rsid w:val="003D3E4B"/>
    <w:rsid w:val="003D4879"/>
    <w:rsid w:val="003D4A76"/>
    <w:rsid w:val="003D4C0D"/>
    <w:rsid w:val="003D4F33"/>
    <w:rsid w:val="003D6CC9"/>
    <w:rsid w:val="003E1F5F"/>
    <w:rsid w:val="003E23D6"/>
    <w:rsid w:val="003E35AA"/>
    <w:rsid w:val="003E45B8"/>
    <w:rsid w:val="003E48C6"/>
    <w:rsid w:val="003E5BA5"/>
    <w:rsid w:val="003E5EBC"/>
    <w:rsid w:val="003E6863"/>
    <w:rsid w:val="003E6A75"/>
    <w:rsid w:val="003E6DB5"/>
    <w:rsid w:val="003E6DCB"/>
    <w:rsid w:val="003E7555"/>
    <w:rsid w:val="003F062A"/>
    <w:rsid w:val="003F0813"/>
    <w:rsid w:val="003F0CA3"/>
    <w:rsid w:val="003F0DE8"/>
    <w:rsid w:val="003F2AFB"/>
    <w:rsid w:val="003F37F7"/>
    <w:rsid w:val="003F3E4D"/>
    <w:rsid w:val="003F49D4"/>
    <w:rsid w:val="003F56E8"/>
    <w:rsid w:val="003F6366"/>
    <w:rsid w:val="00402489"/>
    <w:rsid w:val="004030CB"/>
    <w:rsid w:val="00405182"/>
    <w:rsid w:val="0040537E"/>
    <w:rsid w:val="0040594B"/>
    <w:rsid w:val="00405BEB"/>
    <w:rsid w:val="00406E0B"/>
    <w:rsid w:val="004103AE"/>
    <w:rsid w:val="00411AFE"/>
    <w:rsid w:val="004126CB"/>
    <w:rsid w:val="00412D36"/>
    <w:rsid w:val="00415635"/>
    <w:rsid w:val="00415D67"/>
    <w:rsid w:val="00416F3B"/>
    <w:rsid w:val="004174BA"/>
    <w:rsid w:val="004179A1"/>
    <w:rsid w:val="00417C9F"/>
    <w:rsid w:val="004200B4"/>
    <w:rsid w:val="00420778"/>
    <w:rsid w:val="004218D4"/>
    <w:rsid w:val="0042296E"/>
    <w:rsid w:val="00422D08"/>
    <w:rsid w:val="00422E14"/>
    <w:rsid w:val="00422E6F"/>
    <w:rsid w:val="00422FCA"/>
    <w:rsid w:val="0042368B"/>
    <w:rsid w:val="00423A43"/>
    <w:rsid w:val="00424123"/>
    <w:rsid w:val="004244EA"/>
    <w:rsid w:val="00424A4E"/>
    <w:rsid w:val="00424DEB"/>
    <w:rsid w:val="004260CD"/>
    <w:rsid w:val="004303AC"/>
    <w:rsid w:val="0043071A"/>
    <w:rsid w:val="004309B6"/>
    <w:rsid w:val="00430EA9"/>
    <w:rsid w:val="00430EEC"/>
    <w:rsid w:val="004313AC"/>
    <w:rsid w:val="0043197A"/>
    <w:rsid w:val="00431CC8"/>
    <w:rsid w:val="00432E44"/>
    <w:rsid w:val="00434544"/>
    <w:rsid w:val="00434D2E"/>
    <w:rsid w:val="00435093"/>
    <w:rsid w:val="00435EE7"/>
    <w:rsid w:val="00436B8B"/>
    <w:rsid w:val="00436CEA"/>
    <w:rsid w:val="0043791B"/>
    <w:rsid w:val="00437F17"/>
    <w:rsid w:val="00440ADB"/>
    <w:rsid w:val="0044127C"/>
    <w:rsid w:val="00441847"/>
    <w:rsid w:val="00442FC5"/>
    <w:rsid w:val="004434C7"/>
    <w:rsid w:val="00444767"/>
    <w:rsid w:val="00444906"/>
    <w:rsid w:val="00444A26"/>
    <w:rsid w:val="0044742C"/>
    <w:rsid w:val="00447C8C"/>
    <w:rsid w:val="00450D1D"/>
    <w:rsid w:val="004512F3"/>
    <w:rsid w:val="004515AA"/>
    <w:rsid w:val="0045254F"/>
    <w:rsid w:val="004525E3"/>
    <w:rsid w:val="00453D18"/>
    <w:rsid w:val="00453DC5"/>
    <w:rsid w:val="00454029"/>
    <w:rsid w:val="00454119"/>
    <w:rsid w:val="00454210"/>
    <w:rsid w:val="004543C5"/>
    <w:rsid w:val="004544AB"/>
    <w:rsid w:val="00454E13"/>
    <w:rsid w:val="00456862"/>
    <w:rsid w:val="00456B4D"/>
    <w:rsid w:val="00457A56"/>
    <w:rsid w:val="00457B0D"/>
    <w:rsid w:val="00460797"/>
    <w:rsid w:val="004607A7"/>
    <w:rsid w:val="0046087E"/>
    <w:rsid w:val="00460BF5"/>
    <w:rsid w:val="00460D6C"/>
    <w:rsid w:val="00461A7E"/>
    <w:rsid w:val="00461EE7"/>
    <w:rsid w:val="0046204B"/>
    <w:rsid w:val="00463459"/>
    <w:rsid w:val="004634E5"/>
    <w:rsid w:val="0046388D"/>
    <w:rsid w:val="00463C03"/>
    <w:rsid w:val="00463CFD"/>
    <w:rsid w:val="00464451"/>
    <w:rsid w:val="0046551F"/>
    <w:rsid w:val="00465601"/>
    <w:rsid w:val="004660BB"/>
    <w:rsid w:val="004663A7"/>
    <w:rsid w:val="00466BEC"/>
    <w:rsid w:val="00467703"/>
    <w:rsid w:val="004677A2"/>
    <w:rsid w:val="0047052B"/>
    <w:rsid w:val="004707A6"/>
    <w:rsid w:val="00470BCF"/>
    <w:rsid w:val="00471ABB"/>
    <w:rsid w:val="00471CC6"/>
    <w:rsid w:val="00471F5F"/>
    <w:rsid w:val="00472910"/>
    <w:rsid w:val="0047296A"/>
    <w:rsid w:val="00472C05"/>
    <w:rsid w:val="00473574"/>
    <w:rsid w:val="00473681"/>
    <w:rsid w:val="00473E7A"/>
    <w:rsid w:val="00474A74"/>
    <w:rsid w:val="00475898"/>
    <w:rsid w:val="00476293"/>
    <w:rsid w:val="004809BD"/>
    <w:rsid w:val="00480B5B"/>
    <w:rsid w:val="00480D10"/>
    <w:rsid w:val="004831BA"/>
    <w:rsid w:val="004831F9"/>
    <w:rsid w:val="004834D3"/>
    <w:rsid w:val="00483C05"/>
    <w:rsid w:val="00485F04"/>
    <w:rsid w:val="00486386"/>
    <w:rsid w:val="0048663E"/>
    <w:rsid w:val="00486A76"/>
    <w:rsid w:val="00486DDA"/>
    <w:rsid w:val="004872EA"/>
    <w:rsid w:val="004879FA"/>
    <w:rsid w:val="00487C71"/>
    <w:rsid w:val="00487EF3"/>
    <w:rsid w:val="00490BD4"/>
    <w:rsid w:val="0049129D"/>
    <w:rsid w:val="004920BC"/>
    <w:rsid w:val="004922B2"/>
    <w:rsid w:val="00492392"/>
    <w:rsid w:val="004924BE"/>
    <w:rsid w:val="00493179"/>
    <w:rsid w:val="00493E14"/>
    <w:rsid w:val="00494435"/>
    <w:rsid w:val="00495484"/>
    <w:rsid w:val="004958DE"/>
    <w:rsid w:val="00495BA6"/>
    <w:rsid w:val="004965B3"/>
    <w:rsid w:val="00496CFF"/>
    <w:rsid w:val="0049743B"/>
    <w:rsid w:val="00497E36"/>
    <w:rsid w:val="004A060A"/>
    <w:rsid w:val="004A125B"/>
    <w:rsid w:val="004A2FFD"/>
    <w:rsid w:val="004A322E"/>
    <w:rsid w:val="004A38A4"/>
    <w:rsid w:val="004A4240"/>
    <w:rsid w:val="004A52F3"/>
    <w:rsid w:val="004A5B4A"/>
    <w:rsid w:val="004A6124"/>
    <w:rsid w:val="004A6AE6"/>
    <w:rsid w:val="004A7E14"/>
    <w:rsid w:val="004B2592"/>
    <w:rsid w:val="004B32B6"/>
    <w:rsid w:val="004B3764"/>
    <w:rsid w:val="004B3C99"/>
    <w:rsid w:val="004B4A37"/>
    <w:rsid w:val="004B586C"/>
    <w:rsid w:val="004B5B16"/>
    <w:rsid w:val="004B6F8E"/>
    <w:rsid w:val="004B7D89"/>
    <w:rsid w:val="004C0464"/>
    <w:rsid w:val="004C08B2"/>
    <w:rsid w:val="004C1FC9"/>
    <w:rsid w:val="004C20AD"/>
    <w:rsid w:val="004C2E43"/>
    <w:rsid w:val="004C64E6"/>
    <w:rsid w:val="004C6599"/>
    <w:rsid w:val="004D04AB"/>
    <w:rsid w:val="004D1044"/>
    <w:rsid w:val="004D167C"/>
    <w:rsid w:val="004D1920"/>
    <w:rsid w:val="004D1BE9"/>
    <w:rsid w:val="004D21C8"/>
    <w:rsid w:val="004D23B4"/>
    <w:rsid w:val="004D3BAF"/>
    <w:rsid w:val="004D3BCF"/>
    <w:rsid w:val="004D467B"/>
    <w:rsid w:val="004D5285"/>
    <w:rsid w:val="004D56DB"/>
    <w:rsid w:val="004D6CE8"/>
    <w:rsid w:val="004D7DF9"/>
    <w:rsid w:val="004E01AA"/>
    <w:rsid w:val="004E04EB"/>
    <w:rsid w:val="004E06B4"/>
    <w:rsid w:val="004E0F0D"/>
    <w:rsid w:val="004E1818"/>
    <w:rsid w:val="004E2166"/>
    <w:rsid w:val="004E2C95"/>
    <w:rsid w:val="004E385D"/>
    <w:rsid w:val="004E444A"/>
    <w:rsid w:val="004E4DF5"/>
    <w:rsid w:val="004E55A1"/>
    <w:rsid w:val="004E586B"/>
    <w:rsid w:val="004E6664"/>
    <w:rsid w:val="004E73D1"/>
    <w:rsid w:val="004E79A8"/>
    <w:rsid w:val="004F03A4"/>
    <w:rsid w:val="004F0D5E"/>
    <w:rsid w:val="004F0DBC"/>
    <w:rsid w:val="004F1374"/>
    <w:rsid w:val="004F1684"/>
    <w:rsid w:val="004F1CB4"/>
    <w:rsid w:val="004F2D77"/>
    <w:rsid w:val="004F3679"/>
    <w:rsid w:val="004F3984"/>
    <w:rsid w:val="004F3C12"/>
    <w:rsid w:val="004F42D4"/>
    <w:rsid w:val="004F5BA7"/>
    <w:rsid w:val="004F5E87"/>
    <w:rsid w:val="004F6797"/>
    <w:rsid w:val="004F695B"/>
    <w:rsid w:val="004F71F5"/>
    <w:rsid w:val="00500430"/>
    <w:rsid w:val="0050186A"/>
    <w:rsid w:val="00501A65"/>
    <w:rsid w:val="00502F87"/>
    <w:rsid w:val="00503076"/>
    <w:rsid w:val="005042E5"/>
    <w:rsid w:val="00504738"/>
    <w:rsid w:val="0050499E"/>
    <w:rsid w:val="00504AB5"/>
    <w:rsid w:val="005054B3"/>
    <w:rsid w:val="00505591"/>
    <w:rsid w:val="00505DEB"/>
    <w:rsid w:val="00505FA8"/>
    <w:rsid w:val="005061A0"/>
    <w:rsid w:val="00506EB6"/>
    <w:rsid w:val="00507CFC"/>
    <w:rsid w:val="005100BB"/>
    <w:rsid w:val="00511F05"/>
    <w:rsid w:val="0051211B"/>
    <w:rsid w:val="00513264"/>
    <w:rsid w:val="0051435B"/>
    <w:rsid w:val="005159C3"/>
    <w:rsid w:val="00516DB0"/>
    <w:rsid w:val="00517873"/>
    <w:rsid w:val="005178B6"/>
    <w:rsid w:val="00517C44"/>
    <w:rsid w:val="00520CA6"/>
    <w:rsid w:val="005216CA"/>
    <w:rsid w:val="005216EE"/>
    <w:rsid w:val="0052179C"/>
    <w:rsid w:val="00521EDF"/>
    <w:rsid w:val="00522308"/>
    <w:rsid w:val="005229A1"/>
    <w:rsid w:val="00522E56"/>
    <w:rsid w:val="0052338B"/>
    <w:rsid w:val="00523ED7"/>
    <w:rsid w:val="005248FA"/>
    <w:rsid w:val="005250B6"/>
    <w:rsid w:val="00525633"/>
    <w:rsid w:val="00525C94"/>
    <w:rsid w:val="00526BD5"/>
    <w:rsid w:val="005301FF"/>
    <w:rsid w:val="00530286"/>
    <w:rsid w:val="00531066"/>
    <w:rsid w:val="00531E30"/>
    <w:rsid w:val="0053372E"/>
    <w:rsid w:val="00533C61"/>
    <w:rsid w:val="005341AD"/>
    <w:rsid w:val="005349CB"/>
    <w:rsid w:val="00535A9D"/>
    <w:rsid w:val="00535D27"/>
    <w:rsid w:val="00536239"/>
    <w:rsid w:val="005364D8"/>
    <w:rsid w:val="005364E6"/>
    <w:rsid w:val="0053684E"/>
    <w:rsid w:val="00536DF2"/>
    <w:rsid w:val="00537125"/>
    <w:rsid w:val="00537CAE"/>
    <w:rsid w:val="00537DBC"/>
    <w:rsid w:val="0054007B"/>
    <w:rsid w:val="00540CA5"/>
    <w:rsid w:val="00540EFC"/>
    <w:rsid w:val="005414C2"/>
    <w:rsid w:val="00541B26"/>
    <w:rsid w:val="0054260F"/>
    <w:rsid w:val="00542731"/>
    <w:rsid w:val="00542BD7"/>
    <w:rsid w:val="00543BD9"/>
    <w:rsid w:val="005441ED"/>
    <w:rsid w:val="00545225"/>
    <w:rsid w:val="00545394"/>
    <w:rsid w:val="00545425"/>
    <w:rsid w:val="005457ED"/>
    <w:rsid w:val="00545C4C"/>
    <w:rsid w:val="005472A7"/>
    <w:rsid w:val="0054765A"/>
    <w:rsid w:val="00550766"/>
    <w:rsid w:val="005526FC"/>
    <w:rsid w:val="005542D4"/>
    <w:rsid w:val="00554833"/>
    <w:rsid w:val="00554D44"/>
    <w:rsid w:val="005565D1"/>
    <w:rsid w:val="005569C4"/>
    <w:rsid w:val="00556CAE"/>
    <w:rsid w:val="00557246"/>
    <w:rsid w:val="00560AC1"/>
    <w:rsid w:val="00560BA0"/>
    <w:rsid w:val="00560BE0"/>
    <w:rsid w:val="00560DA5"/>
    <w:rsid w:val="00560DD4"/>
    <w:rsid w:val="00560F90"/>
    <w:rsid w:val="00561238"/>
    <w:rsid w:val="005614B4"/>
    <w:rsid w:val="005621FB"/>
    <w:rsid w:val="005641A0"/>
    <w:rsid w:val="005647CE"/>
    <w:rsid w:val="005653BB"/>
    <w:rsid w:val="005657B6"/>
    <w:rsid w:val="00565960"/>
    <w:rsid w:val="00566A7B"/>
    <w:rsid w:val="005671FF"/>
    <w:rsid w:val="00567655"/>
    <w:rsid w:val="00567A44"/>
    <w:rsid w:val="00570A6F"/>
    <w:rsid w:val="00570AB7"/>
    <w:rsid w:val="00571787"/>
    <w:rsid w:val="00571ECB"/>
    <w:rsid w:val="00572836"/>
    <w:rsid w:val="005734C8"/>
    <w:rsid w:val="00573B3B"/>
    <w:rsid w:val="00573FB7"/>
    <w:rsid w:val="00574471"/>
    <w:rsid w:val="0057506F"/>
    <w:rsid w:val="00575DEB"/>
    <w:rsid w:val="005761A4"/>
    <w:rsid w:val="00577CE8"/>
    <w:rsid w:val="0058046F"/>
    <w:rsid w:val="005815B2"/>
    <w:rsid w:val="0058186C"/>
    <w:rsid w:val="0058216E"/>
    <w:rsid w:val="005824B8"/>
    <w:rsid w:val="00582E7F"/>
    <w:rsid w:val="0058367F"/>
    <w:rsid w:val="00584B58"/>
    <w:rsid w:val="0058546A"/>
    <w:rsid w:val="00585F9E"/>
    <w:rsid w:val="0058655F"/>
    <w:rsid w:val="0058676E"/>
    <w:rsid w:val="00590619"/>
    <w:rsid w:val="00590D19"/>
    <w:rsid w:val="00591BBB"/>
    <w:rsid w:val="00592407"/>
    <w:rsid w:val="005925C3"/>
    <w:rsid w:val="005942BE"/>
    <w:rsid w:val="0059515B"/>
    <w:rsid w:val="005959F8"/>
    <w:rsid w:val="00595A63"/>
    <w:rsid w:val="00596E31"/>
    <w:rsid w:val="005975C0"/>
    <w:rsid w:val="00597E93"/>
    <w:rsid w:val="005A095F"/>
    <w:rsid w:val="005A11E3"/>
    <w:rsid w:val="005A16E3"/>
    <w:rsid w:val="005A181D"/>
    <w:rsid w:val="005A1E64"/>
    <w:rsid w:val="005A20A1"/>
    <w:rsid w:val="005A26C7"/>
    <w:rsid w:val="005A31B6"/>
    <w:rsid w:val="005A35FA"/>
    <w:rsid w:val="005A38AC"/>
    <w:rsid w:val="005A3C5B"/>
    <w:rsid w:val="005A410C"/>
    <w:rsid w:val="005A4761"/>
    <w:rsid w:val="005A4D5E"/>
    <w:rsid w:val="005A523C"/>
    <w:rsid w:val="005A5521"/>
    <w:rsid w:val="005A6477"/>
    <w:rsid w:val="005A7C57"/>
    <w:rsid w:val="005A7D1C"/>
    <w:rsid w:val="005B0452"/>
    <w:rsid w:val="005B05CB"/>
    <w:rsid w:val="005B09DC"/>
    <w:rsid w:val="005B0CB8"/>
    <w:rsid w:val="005B0DAA"/>
    <w:rsid w:val="005B12EB"/>
    <w:rsid w:val="005B169D"/>
    <w:rsid w:val="005B193D"/>
    <w:rsid w:val="005B1A32"/>
    <w:rsid w:val="005B305E"/>
    <w:rsid w:val="005B3110"/>
    <w:rsid w:val="005B3551"/>
    <w:rsid w:val="005B45B2"/>
    <w:rsid w:val="005B46E6"/>
    <w:rsid w:val="005B4934"/>
    <w:rsid w:val="005B4E2C"/>
    <w:rsid w:val="005B5317"/>
    <w:rsid w:val="005B5789"/>
    <w:rsid w:val="005B579C"/>
    <w:rsid w:val="005B582F"/>
    <w:rsid w:val="005B5C89"/>
    <w:rsid w:val="005B640F"/>
    <w:rsid w:val="005B643E"/>
    <w:rsid w:val="005B66AA"/>
    <w:rsid w:val="005B6AC8"/>
    <w:rsid w:val="005B7523"/>
    <w:rsid w:val="005B76D8"/>
    <w:rsid w:val="005C129A"/>
    <w:rsid w:val="005C203D"/>
    <w:rsid w:val="005C2B7E"/>
    <w:rsid w:val="005C3DD1"/>
    <w:rsid w:val="005C427E"/>
    <w:rsid w:val="005C5E58"/>
    <w:rsid w:val="005C63A8"/>
    <w:rsid w:val="005D03B4"/>
    <w:rsid w:val="005D08E4"/>
    <w:rsid w:val="005D08FE"/>
    <w:rsid w:val="005D1072"/>
    <w:rsid w:val="005D1E56"/>
    <w:rsid w:val="005D21DD"/>
    <w:rsid w:val="005D3915"/>
    <w:rsid w:val="005D39C4"/>
    <w:rsid w:val="005D3C0C"/>
    <w:rsid w:val="005D3DCC"/>
    <w:rsid w:val="005D4F8A"/>
    <w:rsid w:val="005D5A7B"/>
    <w:rsid w:val="005D6117"/>
    <w:rsid w:val="005D6209"/>
    <w:rsid w:val="005D630D"/>
    <w:rsid w:val="005D712E"/>
    <w:rsid w:val="005D76E3"/>
    <w:rsid w:val="005E0A8B"/>
    <w:rsid w:val="005E20A2"/>
    <w:rsid w:val="005E25A9"/>
    <w:rsid w:val="005E339B"/>
    <w:rsid w:val="005E363C"/>
    <w:rsid w:val="005E39FC"/>
    <w:rsid w:val="005E4242"/>
    <w:rsid w:val="005E77AC"/>
    <w:rsid w:val="005F023A"/>
    <w:rsid w:val="005F0478"/>
    <w:rsid w:val="005F12E9"/>
    <w:rsid w:val="005F149E"/>
    <w:rsid w:val="005F1551"/>
    <w:rsid w:val="005F17C7"/>
    <w:rsid w:val="005F1CE9"/>
    <w:rsid w:val="005F1DD8"/>
    <w:rsid w:val="005F2F45"/>
    <w:rsid w:val="005F3700"/>
    <w:rsid w:val="005F3B88"/>
    <w:rsid w:val="005F4C80"/>
    <w:rsid w:val="005F4D79"/>
    <w:rsid w:val="005F4F7D"/>
    <w:rsid w:val="005F55D6"/>
    <w:rsid w:val="005F7A17"/>
    <w:rsid w:val="005F7C43"/>
    <w:rsid w:val="005F7C68"/>
    <w:rsid w:val="00600509"/>
    <w:rsid w:val="0060063F"/>
    <w:rsid w:val="006011B1"/>
    <w:rsid w:val="006012F2"/>
    <w:rsid w:val="00601F23"/>
    <w:rsid w:val="00602884"/>
    <w:rsid w:val="006034AB"/>
    <w:rsid w:val="00603C94"/>
    <w:rsid w:val="00604102"/>
    <w:rsid w:val="0060421B"/>
    <w:rsid w:val="006046FA"/>
    <w:rsid w:val="006059D8"/>
    <w:rsid w:val="00605C8F"/>
    <w:rsid w:val="0060629C"/>
    <w:rsid w:val="0060648B"/>
    <w:rsid w:val="006067D9"/>
    <w:rsid w:val="0060691D"/>
    <w:rsid w:val="00607395"/>
    <w:rsid w:val="00607D96"/>
    <w:rsid w:val="00607DE7"/>
    <w:rsid w:val="00610784"/>
    <w:rsid w:val="00610FC1"/>
    <w:rsid w:val="00611340"/>
    <w:rsid w:val="00611F92"/>
    <w:rsid w:val="006134A6"/>
    <w:rsid w:val="00613694"/>
    <w:rsid w:val="00613E56"/>
    <w:rsid w:val="006146EB"/>
    <w:rsid w:val="006178CC"/>
    <w:rsid w:val="00617A01"/>
    <w:rsid w:val="00617A1A"/>
    <w:rsid w:val="006200AA"/>
    <w:rsid w:val="0062072C"/>
    <w:rsid w:val="00622704"/>
    <w:rsid w:val="00622759"/>
    <w:rsid w:val="00622FE5"/>
    <w:rsid w:val="00623F75"/>
    <w:rsid w:val="00625D19"/>
    <w:rsid w:val="00626223"/>
    <w:rsid w:val="0062636E"/>
    <w:rsid w:val="0062703D"/>
    <w:rsid w:val="00627608"/>
    <w:rsid w:val="00630BD6"/>
    <w:rsid w:val="006310F8"/>
    <w:rsid w:val="006312CE"/>
    <w:rsid w:val="006321CA"/>
    <w:rsid w:val="00633588"/>
    <w:rsid w:val="0063511C"/>
    <w:rsid w:val="00636884"/>
    <w:rsid w:val="006379DD"/>
    <w:rsid w:val="00640403"/>
    <w:rsid w:val="006405EB"/>
    <w:rsid w:val="00641012"/>
    <w:rsid w:val="006412E6"/>
    <w:rsid w:val="0064151A"/>
    <w:rsid w:val="00641894"/>
    <w:rsid w:val="00641B3C"/>
    <w:rsid w:val="00641BF8"/>
    <w:rsid w:val="00642655"/>
    <w:rsid w:val="00642798"/>
    <w:rsid w:val="006437FD"/>
    <w:rsid w:val="00643903"/>
    <w:rsid w:val="00643DBF"/>
    <w:rsid w:val="00643FDA"/>
    <w:rsid w:val="006440EB"/>
    <w:rsid w:val="006442A7"/>
    <w:rsid w:val="0064466D"/>
    <w:rsid w:val="00645EF0"/>
    <w:rsid w:val="006464FF"/>
    <w:rsid w:val="00646ED1"/>
    <w:rsid w:val="00647EFD"/>
    <w:rsid w:val="00651780"/>
    <w:rsid w:val="0065210A"/>
    <w:rsid w:val="00652993"/>
    <w:rsid w:val="00652BD1"/>
    <w:rsid w:val="00653F26"/>
    <w:rsid w:val="00654428"/>
    <w:rsid w:val="006545CA"/>
    <w:rsid w:val="006546DA"/>
    <w:rsid w:val="00654AF2"/>
    <w:rsid w:val="00654B51"/>
    <w:rsid w:val="00654FA7"/>
    <w:rsid w:val="00655A31"/>
    <w:rsid w:val="006568AC"/>
    <w:rsid w:val="006574F0"/>
    <w:rsid w:val="00657EA2"/>
    <w:rsid w:val="006614A8"/>
    <w:rsid w:val="00661765"/>
    <w:rsid w:val="00661D9B"/>
    <w:rsid w:val="00661DA3"/>
    <w:rsid w:val="006621CB"/>
    <w:rsid w:val="00662A80"/>
    <w:rsid w:val="006649A7"/>
    <w:rsid w:val="006655D6"/>
    <w:rsid w:val="006668BD"/>
    <w:rsid w:val="0067002B"/>
    <w:rsid w:val="006707BA"/>
    <w:rsid w:val="00670FE6"/>
    <w:rsid w:val="00671226"/>
    <w:rsid w:val="006739CF"/>
    <w:rsid w:val="00674229"/>
    <w:rsid w:val="00674CB6"/>
    <w:rsid w:val="00674D39"/>
    <w:rsid w:val="006750B7"/>
    <w:rsid w:val="00675465"/>
    <w:rsid w:val="00676955"/>
    <w:rsid w:val="00676B26"/>
    <w:rsid w:val="00676C98"/>
    <w:rsid w:val="0068018B"/>
    <w:rsid w:val="00680D9A"/>
    <w:rsid w:val="00681C95"/>
    <w:rsid w:val="00682B5F"/>
    <w:rsid w:val="00685893"/>
    <w:rsid w:val="00685CF8"/>
    <w:rsid w:val="0068600C"/>
    <w:rsid w:val="00686A1C"/>
    <w:rsid w:val="0069116D"/>
    <w:rsid w:val="0069169A"/>
    <w:rsid w:val="006916B0"/>
    <w:rsid w:val="006917E5"/>
    <w:rsid w:val="00691B59"/>
    <w:rsid w:val="00692518"/>
    <w:rsid w:val="00692FE5"/>
    <w:rsid w:val="006937EB"/>
    <w:rsid w:val="006940FA"/>
    <w:rsid w:val="00694175"/>
    <w:rsid w:val="006945E9"/>
    <w:rsid w:val="00694995"/>
    <w:rsid w:val="0069500C"/>
    <w:rsid w:val="00695627"/>
    <w:rsid w:val="00695801"/>
    <w:rsid w:val="00696553"/>
    <w:rsid w:val="00696C38"/>
    <w:rsid w:val="00697407"/>
    <w:rsid w:val="006A10BD"/>
    <w:rsid w:val="006A1830"/>
    <w:rsid w:val="006A3409"/>
    <w:rsid w:val="006A37C2"/>
    <w:rsid w:val="006A3B23"/>
    <w:rsid w:val="006A3B66"/>
    <w:rsid w:val="006A3D44"/>
    <w:rsid w:val="006A4879"/>
    <w:rsid w:val="006A4AC6"/>
    <w:rsid w:val="006A4D8B"/>
    <w:rsid w:val="006A4F63"/>
    <w:rsid w:val="006A5399"/>
    <w:rsid w:val="006A57B2"/>
    <w:rsid w:val="006A5EA7"/>
    <w:rsid w:val="006A65E6"/>
    <w:rsid w:val="006B0697"/>
    <w:rsid w:val="006B07EB"/>
    <w:rsid w:val="006B1670"/>
    <w:rsid w:val="006B27F7"/>
    <w:rsid w:val="006B4993"/>
    <w:rsid w:val="006B5F9D"/>
    <w:rsid w:val="006B660C"/>
    <w:rsid w:val="006B7B73"/>
    <w:rsid w:val="006C0733"/>
    <w:rsid w:val="006C0A28"/>
    <w:rsid w:val="006C1084"/>
    <w:rsid w:val="006C1BE4"/>
    <w:rsid w:val="006C2319"/>
    <w:rsid w:val="006C4512"/>
    <w:rsid w:val="006C45E9"/>
    <w:rsid w:val="006C4CA4"/>
    <w:rsid w:val="006C4EAA"/>
    <w:rsid w:val="006C632D"/>
    <w:rsid w:val="006C6B43"/>
    <w:rsid w:val="006C6E63"/>
    <w:rsid w:val="006C79F9"/>
    <w:rsid w:val="006C7C76"/>
    <w:rsid w:val="006D0054"/>
    <w:rsid w:val="006D0402"/>
    <w:rsid w:val="006D1666"/>
    <w:rsid w:val="006D1DCE"/>
    <w:rsid w:val="006D2508"/>
    <w:rsid w:val="006D25A8"/>
    <w:rsid w:val="006D25BC"/>
    <w:rsid w:val="006D2672"/>
    <w:rsid w:val="006D3490"/>
    <w:rsid w:val="006D49F3"/>
    <w:rsid w:val="006D4A8A"/>
    <w:rsid w:val="006D5A06"/>
    <w:rsid w:val="006D6E6E"/>
    <w:rsid w:val="006E03D4"/>
    <w:rsid w:val="006E040D"/>
    <w:rsid w:val="006E0938"/>
    <w:rsid w:val="006E15DF"/>
    <w:rsid w:val="006E2E6F"/>
    <w:rsid w:val="006E334A"/>
    <w:rsid w:val="006E3A10"/>
    <w:rsid w:val="006E495E"/>
    <w:rsid w:val="006E4A16"/>
    <w:rsid w:val="006E53BF"/>
    <w:rsid w:val="006E57BA"/>
    <w:rsid w:val="006E7BDD"/>
    <w:rsid w:val="006E7CBA"/>
    <w:rsid w:val="006F0846"/>
    <w:rsid w:val="006F127D"/>
    <w:rsid w:val="006F1EA3"/>
    <w:rsid w:val="006F286F"/>
    <w:rsid w:val="006F383A"/>
    <w:rsid w:val="006F4B46"/>
    <w:rsid w:val="0070001A"/>
    <w:rsid w:val="0070108C"/>
    <w:rsid w:val="00701B3F"/>
    <w:rsid w:val="00702340"/>
    <w:rsid w:val="00702EDF"/>
    <w:rsid w:val="00705257"/>
    <w:rsid w:val="0070539B"/>
    <w:rsid w:val="007055C1"/>
    <w:rsid w:val="007055D8"/>
    <w:rsid w:val="00706726"/>
    <w:rsid w:val="007070B3"/>
    <w:rsid w:val="007078C5"/>
    <w:rsid w:val="00707BBB"/>
    <w:rsid w:val="00707F11"/>
    <w:rsid w:val="00710A13"/>
    <w:rsid w:val="00714BB6"/>
    <w:rsid w:val="00714F86"/>
    <w:rsid w:val="00715830"/>
    <w:rsid w:val="00715A04"/>
    <w:rsid w:val="00715E33"/>
    <w:rsid w:val="00715FB8"/>
    <w:rsid w:val="007161A0"/>
    <w:rsid w:val="0071623E"/>
    <w:rsid w:val="007169E7"/>
    <w:rsid w:val="00716CC8"/>
    <w:rsid w:val="0071723A"/>
    <w:rsid w:val="00720128"/>
    <w:rsid w:val="0072084F"/>
    <w:rsid w:val="00721163"/>
    <w:rsid w:val="007228D7"/>
    <w:rsid w:val="00722F03"/>
    <w:rsid w:val="00723538"/>
    <w:rsid w:val="007238BA"/>
    <w:rsid w:val="00723D85"/>
    <w:rsid w:val="0072431F"/>
    <w:rsid w:val="00725A52"/>
    <w:rsid w:val="007264B7"/>
    <w:rsid w:val="00726C8F"/>
    <w:rsid w:val="007275CB"/>
    <w:rsid w:val="00727FBB"/>
    <w:rsid w:val="0073003D"/>
    <w:rsid w:val="007306F6"/>
    <w:rsid w:val="00730877"/>
    <w:rsid w:val="00730913"/>
    <w:rsid w:val="00730F4A"/>
    <w:rsid w:val="00731B8F"/>
    <w:rsid w:val="007328E3"/>
    <w:rsid w:val="0073295A"/>
    <w:rsid w:val="00732E44"/>
    <w:rsid w:val="00732FA4"/>
    <w:rsid w:val="00732FC4"/>
    <w:rsid w:val="00733517"/>
    <w:rsid w:val="00733C10"/>
    <w:rsid w:val="00734825"/>
    <w:rsid w:val="00734A15"/>
    <w:rsid w:val="007352D2"/>
    <w:rsid w:val="0073537E"/>
    <w:rsid w:val="007358B5"/>
    <w:rsid w:val="00736085"/>
    <w:rsid w:val="00736F30"/>
    <w:rsid w:val="007379D2"/>
    <w:rsid w:val="007406BA"/>
    <w:rsid w:val="00740B92"/>
    <w:rsid w:val="00741094"/>
    <w:rsid w:val="00741BB5"/>
    <w:rsid w:val="00743CDB"/>
    <w:rsid w:val="007440A5"/>
    <w:rsid w:val="0074458A"/>
    <w:rsid w:val="0074475D"/>
    <w:rsid w:val="00744882"/>
    <w:rsid w:val="00744BC2"/>
    <w:rsid w:val="00745C16"/>
    <w:rsid w:val="00745EEC"/>
    <w:rsid w:val="007463FF"/>
    <w:rsid w:val="00746450"/>
    <w:rsid w:val="0074724D"/>
    <w:rsid w:val="00747A22"/>
    <w:rsid w:val="00752848"/>
    <w:rsid w:val="00752B16"/>
    <w:rsid w:val="00753253"/>
    <w:rsid w:val="007532A6"/>
    <w:rsid w:val="007545C8"/>
    <w:rsid w:val="0075712B"/>
    <w:rsid w:val="00760179"/>
    <w:rsid w:val="007603DB"/>
    <w:rsid w:val="007619D0"/>
    <w:rsid w:val="0076250A"/>
    <w:rsid w:val="0076262F"/>
    <w:rsid w:val="00762673"/>
    <w:rsid w:val="00763194"/>
    <w:rsid w:val="00763939"/>
    <w:rsid w:val="0076432E"/>
    <w:rsid w:val="007644E4"/>
    <w:rsid w:val="00764502"/>
    <w:rsid w:val="00764FDE"/>
    <w:rsid w:val="007654B8"/>
    <w:rsid w:val="00765C2F"/>
    <w:rsid w:val="00766835"/>
    <w:rsid w:val="00766AB7"/>
    <w:rsid w:val="00767049"/>
    <w:rsid w:val="007670D1"/>
    <w:rsid w:val="0077076C"/>
    <w:rsid w:val="007707B7"/>
    <w:rsid w:val="00770822"/>
    <w:rsid w:val="0077208B"/>
    <w:rsid w:val="007720F9"/>
    <w:rsid w:val="00772DF8"/>
    <w:rsid w:val="0077471A"/>
    <w:rsid w:val="0077483D"/>
    <w:rsid w:val="00774C4B"/>
    <w:rsid w:val="007755EE"/>
    <w:rsid w:val="00777E23"/>
    <w:rsid w:val="00780468"/>
    <w:rsid w:val="007806AF"/>
    <w:rsid w:val="007808F9"/>
    <w:rsid w:val="007811E8"/>
    <w:rsid w:val="0078164D"/>
    <w:rsid w:val="00782422"/>
    <w:rsid w:val="007830F6"/>
    <w:rsid w:val="007837AD"/>
    <w:rsid w:val="00783F7D"/>
    <w:rsid w:val="007849C8"/>
    <w:rsid w:val="00785416"/>
    <w:rsid w:val="007855A2"/>
    <w:rsid w:val="007860B5"/>
    <w:rsid w:val="00786CF5"/>
    <w:rsid w:val="00786D7B"/>
    <w:rsid w:val="00790EE8"/>
    <w:rsid w:val="0079161E"/>
    <w:rsid w:val="00792B08"/>
    <w:rsid w:val="00792CC5"/>
    <w:rsid w:val="00792F53"/>
    <w:rsid w:val="00793358"/>
    <w:rsid w:val="00793BA0"/>
    <w:rsid w:val="00794100"/>
    <w:rsid w:val="00794427"/>
    <w:rsid w:val="007953FF"/>
    <w:rsid w:val="00795690"/>
    <w:rsid w:val="0079789A"/>
    <w:rsid w:val="007A04A1"/>
    <w:rsid w:val="007A1370"/>
    <w:rsid w:val="007A157A"/>
    <w:rsid w:val="007A22D7"/>
    <w:rsid w:val="007A3E00"/>
    <w:rsid w:val="007A40F4"/>
    <w:rsid w:val="007A4240"/>
    <w:rsid w:val="007A51CE"/>
    <w:rsid w:val="007A5840"/>
    <w:rsid w:val="007A644B"/>
    <w:rsid w:val="007A68F6"/>
    <w:rsid w:val="007A6CA6"/>
    <w:rsid w:val="007A7028"/>
    <w:rsid w:val="007A764C"/>
    <w:rsid w:val="007B006E"/>
    <w:rsid w:val="007B079B"/>
    <w:rsid w:val="007B152D"/>
    <w:rsid w:val="007B1F0B"/>
    <w:rsid w:val="007B262D"/>
    <w:rsid w:val="007B2701"/>
    <w:rsid w:val="007B32CB"/>
    <w:rsid w:val="007B3EE0"/>
    <w:rsid w:val="007B4004"/>
    <w:rsid w:val="007B402C"/>
    <w:rsid w:val="007B4DF5"/>
    <w:rsid w:val="007B5568"/>
    <w:rsid w:val="007B597D"/>
    <w:rsid w:val="007B5A20"/>
    <w:rsid w:val="007B609D"/>
    <w:rsid w:val="007B7F7D"/>
    <w:rsid w:val="007C1E6E"/>
    <w:rsid w:val="007C2791"/>
    <w:rsid w:val="007C2989"/>
    <w:rsid w:val="007C3CE9"/>
    <w:rsid w:val="007C4532"/>
    <w:rsid w:val="007C4E12"/>
    <w:rsid w:val="007C79DE"/>
    <w:rsid w:val="007C7AEE"/>
    <w:rsid w:val="007D040F"/>
    <w:rsid w:val="007D091E"/>
    <w:rsid w:val="007D29C9"/>
    <w:rsid w:val="007D2B82"/>
    <w:rsid w:val="007D352A"/>
    <w:rsid w:val="007D36ED"/>
    <w:rsid w:val="007D4CE7"/>
    <w:rsid w:val="007D5277"/>
    <w:rsid w:val="007D5FF7"/>
    <w:rsid w:val="007D6A26"/>
    <w:rsid w:val="007D7570"/>
    <w:rsid w:val="007D7666"/>
    <w:rsid w:val="007D78CF"/>
    <w:rsid w:val="007D794C"/>
    <w:rsid w:val="007D7CE6"/>
    <w:rsid w:val="007E1363"/>
    <w:rsid w:val="007E1783"/>
    <w:rsid w:val="007E26DC"/>
    <w:rsid w:val="007E2E62"/>
    <w:rsid w:val="007E304A"/>
    <w:rsid w:val="007E3A3E"/>
    <w:rsid w:val="007E3C88"/>
    <w:rsid w:val="007E3D99"/>
    <w:rsid w:val="007E405B"/>
    <w:rsid w:val="007E41D2"/>
    <w:rsid w:val="007E44A8"/>
    <w:rsid w:val="007E5E71"/>
    <w:rsid w:val="007E6AC5"/>
    <w:rsid w:val="007E6BB8"/>
    <w:rsid w:val="007E6C8E"/>
    <w:rsid w:val="007E6F77"/>
    <w:rsid w:val="007E77DF"/>
    <w:rsid w:val="007F046D"/>
    <w:rsid w:val="007F0B80"/>
    <w:rsid w:val="007F11E3"/>
    <w:rsid w:val="007F16DE"/>
    <w:rsid w:val="007F1779"/>
    <w:rsid w:val="007F1806"/>
    <w:rsid w:val="007F187E"/>
    <w:rsid w:val="007F2767"/>
    <w:rsid w:val="007F2FA8"/>
    <w:rsid w:val="007F3FAF"/>
    <w:rsid w:val="007F4352"/>
    <w:rsid w:val="007F5850"/>
    <w:rsid w:val="007F6481"/>
    <w:rsid w:val="007F6CD6"/>
    <w:rsid w:val="007F7699"/>
    <w:rsid w:val="00800ABF"/>
    <w:rsid w:val="00802150"/>
    <w:rsid w:val="00802F13"/>
    <w:rsid w:val="00802F22"/>
    <w:rsid w:val="00804226"/>
    <w:rsid w:val="00806125"/>
    <w:rsid w:val="0080631C"/>
    <w:rsid w:val="0080670F"/>
    <w:rsid w:val="00806CC6"/>
    <w:rsid w:val="00807153"/>
    <w:rsid w:val="008079C5"/>
    <w:rsid w:val="00810135"/>
    <w:rsid w:val="00810B4A"/>
    <w:rsid w:val="00810ECD"/>
    <w:rsid w:val="008115A5"/>
    <w:rsid w:val="0081202A"/>
    <w:rsid w:val="00812927"/>
    <w:rsid w:val="00812F60"/>
    <w:rsid w:val="00813AEC"/>
    <w:rsid w:val="00813BC0"/>
    <w:rsid w:val="00813DBC"/>
    <w:rsid w:val="008142F7"/>
    <w:rsid w:val="00815F9E"/>
    <w:rsid w:val="0081625F"/>
    <w:rsid w:val="0081684F"/>
    <w:rsid w:val="00816AD8"/>
    <w:rsid w:val="008172BA"/>
    <w:rsid w:val="008202B4"/>
    <w:rsid w:val="008202F6"/>
    <w:rsid w:val="00820912"/>
    <w:rsid w:val="00820CEC"/>
    <w:rsid w:val="00821DDE"/>
    <w:rsid w:val="008220C4"/>
    <w:rsid w:val="00822366"/>
    <w:rsid w:val="008228A8"/>
    <w:rsid w:val="00822E5F"/>
    <w:rsid w:val="00823813"/>
    <w:rsid w:val="00823BEB"/>
    <w:rsid w:val="00823DCE"/>
    <w:rsid w:val="0082641F"/>
    <w:rsid w:val="00826937"/>
    <w:rsid w:val="0082725A"/>
    <w:rsid w:val="00827926"/>
    <w:rsid w:val="0082796E"/>
    <w:rsid w:val="00830058"/>
    <w:rsid w:val="00830881"/>
    <w:rsid w:val="00831113"/>
    <w:rsid w:val="008315D4"/>
    <w:rsid w:val="00831872"/>
    <w:rsid w:val="00831D40"/>
    <w:rsid w:val="008328EB"/>
    <w:rsid w:val="00833825"/>
    <w:rsid w:val="008345AE"/>
    <w:rsid w:val="00834949"/>
    <w:rsid w:val="00834A67"/>
    <w:rsid w:val="00835866"/>
    <w:rsid w:val="008360CD"/>
    <w:rsid w:val="008368DC"/>
    <w:rsid w:val="00836C5A"/>
    <w:rsid w:val="00837753"/>
    <w:rsid w:val="0083777B"/>
    <w:rsid w:val="008377EF"/>
    <w:rsid w:val="008402C9"/>
    <w:rsid w:val="00840851"/>
    <w:rsid w:val="00841C41"/>
    <w:rsid w:val="0084200D"/>
    <w:rsid w:val="00842063"/>
    <w:rsid w:val="0084274D"/>
    <w:rsid w:val="00842951"/>
    <w:rsid w:val="00842FEC"/>
    <w:rsid w:val="008434ED"/>
    <w:rsid w:val="00843AAE"/>
    <w:rsid w:val="0084401C"/>
    <w:rsid w:val="008444F6"/>
    <w:rsid w:val="00844901"/>
    <w:rsid w:val="00844E24"/>
    <w:rsid w:val="00844F1D"/>
    <w:rsid w:val="00846351"/>
    <w:rsid w:val="00846547"/>
    <w:rsid w:val="00846B6B"/>
    <w:rsid w:val="00847CCD"/>
    <w:rsid w:val="00850E6E"/>
    <w:rsid w:val="00850FDF"/>
    <w:rsid w:val="008512DD"/>
    <w:rsid w:val="0085369D"/>
    <w:rsid w:val="008536D3"/>
    <w:rsid w:val="008550A2"/>
    <w:rsid w:val="00855C34"/>
    <w:rsid w:val="0085759D"/>
    <w:rsid w:val="008576D1"/>
    <w:rsid w:val="00857826"/>
    <w:rsid w:val="00860AC9"/>
    <w:rsid w:val="00860AE7"/>
    <w:rsid w:val="008619D4"/>
    <w:rsid w:val="00861F94"/>
    <w:rsid w:val="0086269F"/>
    <w:rsid w:val="00864DA1"/>
    <w:rsid w:val="00864ECC"/>
    <w:rsid w:val="008659EE"/>
    <w:rsid w:val="00866230"/>
    <w:rsid w:val="00866E7D"/>
    <w:rsid w:val="0087024B"/>
    <w:rsid w:val="00870462"/>
    <w:rsid w:val="00870554"/>
    <w:rsid w:val="008724DF"/>
    <w:rsid w:val="00872B64"/>
    <w:rsid w:val="00872DC6"/>
    <w:rsid w:val="008731DD"/>
    <w:rsid w:val="0087536F"/>
    <w:rsid w:val="0087595B"/>
    <w:rsid w:val="00875D91"/>
    <w:rsid w:val="00876B83"/>
    <w:rsid w:val="00877647"/>
    <w:rsid w:val="008776CC"/>
    <w:rsid w:val="008802CE"/>
    <w:rsid w:val="00880DF8"/>
    <w:rsid w:val="008818EC"/>
    <w:rsid w:val="00881B5F"/>
    <w:rsid w:val="00883669"/>
    <w:rsid w:val="0088555F"/>
    <w:rsid w:val="00886475"/>
    <w:rsid w:val="008874CF"/>
    <w:rsid w:val="00890DF9"/>
    <w:rsid w:val="00891E2D"/>
    <w:rsid w:val="0089211E"/>
    <w:rsid w:val="008922D8"/>
    <w:rsid w:val="00892EB4"/>
    <w:rsid w:val="00893974"/>
    <w:rsid w:val="00893BDC"/>
    <w:rsid w:val="00893E93"/>
    <w:rsid w:val="00894824"/>
    <w:rsid w:val="00894C7B"/>
    <w:rsid w:val="008959EF"/>
    <w:rsid w:val="008960A4"/>
    <w:rsid w:val="00896BAF"/>
    <w:rsid w:val="0089745F"/>
    <w:rsid w:val="008975DD"/>
    <w:rsid w:val="00897833"/>
    <w:rsid w:val="008A01EA"/>
    <w:rsid w:val="008A05DC"/>
    <w:rsid w:val="008A0BEC"/>
    <w:rsid w:val="008A115B"/>
    <w:rsid w:val="008A181C"/>
    <w:rsid w:val="008A3C4F"/>
    <w:rsid w:val="008A44DD"/>
    <w:rsid w:val="008A549E"/>
    <w:rsid w:val="008A5A1A"/>
    <w:rsid w:val="008A5EE7"/>
    <w:rsid w:val="008A6800"/>
    <w:rsid w:val="008A71C8"/>
    <w:rsid w:val="008A7DEE"/>
    <w:rsid w:val="008B1874"/>
    <w:rsid w:val="008B1D73"/>
    <w:rsid w:val="008B1DF4"/>
    <w:rsid w:val="008B2408"/>
    <w:rsid w:val="008B3700"/>
    <w:rsid w:val="008B4679"/>
    <w:rsid w:val="008B5615"/>
    <w:rsid w:val="008B5B14"/>
    <w:rsid w:val="008B5B29"/>
    <w:rsid w:val="008B5C10"/>
    <w:rsid w:val="008B6773"/>
    <w:rsid w:val="008B7741"/>
    <w:rsid w:val="008B7ABB"/>
    <w:rsid w:val="008B7E58"/>
    <w:rsid w:val="008C16E8"/>
    <w:rsid w:val="008C1A87"/>
    <w:rsid w:val="008C2E9F"/>
    <w:rsid w:val="008C58DF"/>
    <w:rsid w:val="008C62C7"/>
    <w:rsid w:val="008C63BF"/>
    <w:rsid w:val="008C69A1"/>
    <w:rsid w:val="008C6ECE"/>
    <w:rsid w:val="008C71FB"/>
    <w:rsid w:val="008D0348"/>
    <w:rsid w:val="008D0B0E"/>
    <w:rsid w:val="008D0C51"/>
    <w:rsid w:val="008D0C84"/>
    <w:rsid w:val="008D0E60"/>
    <w:rsid w:val="008D1AF6"/>
    <w:rsid w:val="008D304F"/>
    <w:rsid w:val="008D3818"/>
    <w:rsid w:val="008D3E34"/>
    <w:rsid w:val="008D407C"/>
    <w:rsid w:val="008D48B3"/>
    <w:rsid w:val="008D4943"/>
    <w:rsid w:val="008D499D"/>
    <w:rsid w:val="008D4E39"/>
    <w:rsid w:val="008D590A"/>
    <w:rsid w:val="008D5941"/>
    <w:rsid w:val="008D71BC"/>
    <w:rsid w:val="008E05B9"/>
    <w:rsid w:val="008E05D7"/>
    <w:rsid w:val="008E0732"/>
    <w:rsid w:val="008E0A54"/>
    <w:rsid w:val="008E0AC3"/>
    <w:rsid w:val="008E1D23"/>
    <w:rsid w:val="008E38AF"/>
    <w:rsid w:val="008E483A"/>
    <w:rsid w:val="008E4F83"/>
    <w:rsid w:val="008E5EE3"/>
    <w:rsid w:val="008E5FCD"/>
    <w:rsid w:val="008E639C"/>
    <w:rsid w:val="008E724B"/>
    <w:rsid w:val="008F12A4"/>
    <w:rsid w:val="008F19FF"/>
    <w:rsid w:val="008F1B25"/>
    <w:rsid w:val="008F258F"/>
    <w:rsid w:val="008F2E34"/>
    <w:rsid w:val="008F41B0"/>
    <w:rsid w:val="008F43CD"/>
    <w:rsid w:val="008F4AC8"/>
    <w:rsid w:val="008F58D9"/>
    <w:rsid w:val="008F643C"/>
    <w:rsid w:val="008F6E97"/>
    <w:rsid w:val="009001A9"/>
    <w:rsid w:val="009015D0"/>
    <w:rsid w:val="00901AFF"/>
    <w:rsid w:val="009024DD"/>
    <w:rsid w:val="00903119"/>
    <w:rsid w:val="00903840"/>
    <w:rsid w:val="00903CD0"/>
    <w:rsid w:val="00903DA3"/>
    <w:rsid w:val="00905AF1"/>
    <w:rsid w:val="00906688"/>
    <w:rsid w:val="00907461"/>
    <w:rsid w:val="009074E4"/>
    <w:rsid w:val="0090750B"/>
    <w:rsid w:val="00907848"/>
    <w:rsid w:val="00907EC2"/>
    <w:rsid w:val="00911350"/>
    <w:rsid w:val="009115F3"/>
    <w:rsid w:val="00912CD9"/>
    <w:rsid w:val="00912DE1"/>
    <w:rsid w:val="009130A9"/>
    <w:rsid w:val="009132CA"/>
    <w:rsid w:val="00913DA2"/>
    <w:rsid w:val="0091450F"/>
    <w:rsid w:val="0091452F"/>
    <w:rsid w:val="00915D7D"/>
    <w:rsid w:val="00915F0A"/>
    <w:rsid w:val="009170E5"/>
    <w:rsid w:val="009173B9"/>
    <w:rsid w:val="00917F5F"/>
    <w:rsid w:val="009207BF"/>
    <w:rsid w:val="00920C07"/>
    <w:rsid w:val="00920D86"/>
    <w:rsid w:val="00920F8E"/>
    <w:rsid w:val="00922787"/>
    <w:rsid w:val="009227B2"/>
    <w:rsid w:val="009234A0"/>
    <w:rsid w:val="009236BC"/>
    <w:rsid w:val="00923DEE"/>
    <w:rsid w:val="00923F5C"/>
    <w:rsid w:val="009250EC"/>
    <w:rsid w:val="00925571"/>
    <w:rsid w:val="00925F35"/>
    <w:rsid w:val="009263C9"/>
    <w:rsid w:val="00926946"/>
    <w:rsid w:val="0092707D"/>
    <w:rsid w:val="00927A49"/>
    <w:rsid w:val="00927C1A"/>
    <w:rsid w:val="00927CFA"/>
    <w:rsid w:val="00930B9D"/>
    <w:rsid w:val="00930F78"/>
    <w:rsid w:val="009319EA"/>
    <w:rsid w:val="00932876"/>
    <w:rsid w:val="00932988"/>
    <w:rsid w:val="00932D8C"/>
    <w:rsid w:val="00933E8E"/>
    <w:rsid w:val="00934299"/>
    <w:rsid w:val="00934589"/>
    <w:rsid w:val="0093476E"/>
    <w:rsid w:val="00936122"/>
    <w:rsid w:val="009366C2"/>
    <w:rsid w:val="009367C6"/>
    <w:rsid w:val="0093699C"/>
    <w:rsid w:val="00936B99"/>
    <w:rsid w:val="00937FD9"/>
    <w:rsid w:val="009401CC"/>
    <w:rsid w:val="009402EC"/>
    <w:rsid w:val="009404C3"/>
    <w:rsid w:val="00940ADD"/>
    <w:rsid w:val="00940C03"/>
    <w:rsid w:val="009412C9"/>
    <w:rsid w:val="00941EB2"/>
    <w:rsid w:val="00942A8C"/>
    <w:rsid w:val="00942AD7"/>
    <w:rsid w:val="00942B40"/>
    <w:rsid w:val="009434FC"/>
    <w:rsid w:val="00943621"/>
    <w:rsid w:val="0094362A"/>
    <w:rsid w:val="00943949"/>
    <w:rsid w:val="009439B6"/>
    <w:rsid w:val="00944CA6"/>
    <w:rsid w:val="00944DB2"/>
    <w:rsid w:val="00945E56"/>
    <w:rsid w:val="00945EDA"/>
    <w:rsid w:val="00945FBA"/>
    <w:rsid w:val="009465E3"/>
    <w:rsid w:val="009476D7"/>
    <w:rsid w:val="0095018D"/>
    <w:rsid w:val="0095036E"/>
    <w:rsid w:val="00950F90"/>
    <w:rsid w:val="00951157"/>
    <w:rsid w:val="00951BA7"/>
    <w:rsid w:val="009526CC"/>
    <w:rsid w:val="00952869"/>
    <w:rsid w:val="00953FA8"/>
    <w:rsid w:val="009540D4"/>
    <w:rsid w:val="0095473F"/>
    <w:rsid w:val="00954BE6"/>
    <w:rsid w:val="00955852"/>
    <w:rsid w:val="00955C0B"/>
    <w:rsid w:val="009564B6"/>
    <w:rsid w:val="0095654E"/>
    <w:rsid w:val="009568C7"/>
    <w:rsid w:val="0095709B"/>
    <w:rsid w:val="00957AE4"/>
    <w:rsid w:val="00957D1B"/>
    <w:rsid w:val="009600BE"/>
    <w:rsid w:val="0096027B"/>
    <w:rsid w:val="009609ED"/>
    <w:rsid w:val="00962B5C"/>
    <w:rsid w:val="00963407"/>
    <w:rsid w:val="00963429"/>
    <w:rsid w:val="00963BD5"/>
    <w:rsid w:val="00963C43"/>
    <w:rsid w:val="0096402B"/>
    <w:rsid w:val="00964B9B"/>
    <w:rsid w:val="0096599D"/>
    <w:rsid w:val="0096670A"/>
    <w:rsid w:val="0096678C"/>
    <w:rsid w:val="00966961"/>
    <w:rsid w:val="00967442"/>
    <w:rsid w:val="00971621"/>
    <w:rsid w:val="00972158"/>
    <w:rsid w:val="00973F2D"/>
    <w:rsid w:val="009741F0"/>
    <w:rsid w:val="009745DE"/>
    <w:rsid w:val="009749E0"/>
    <w:rsid w:val="00974D89"/>
    <w:rsid w:val="00975C47"/>
    <w:rsid w:val="00976608"/>
    <w:rsid w:val="00976DF7"/>
    <w:rsid w:val="00977CC6"/>
    <w:rsid w:val="00980061"/>
    <w:rsid w:val="009812B5"/>
    <w:rsid w:val="0098290B"/>
    <w:rsid w:val="00983989"/>
    <w:rsid w:val="009839A1"/>
    <w:rsid w:val="00984C37"/>
    <w:rsid w:val="00986167"/>
    <w:rsid w:val="00986855"/>
    <w:rsid w:val="00987108"/>
    <w:rsid w:val="00987B4B"/>
    <w:rsid w:val="00987EE1"/>
    <w:rsid w:val="00990971"/>
    <w:rsid w:val="00990B2D"/>
    <w:rsid w:val="00990CDA"/>
    <w:rsid w:val="00990E9B"/>
    <w:rsid w:val="009929D3"/>
    <w:rsid w:val="00993252"/>
    <w:rsid w:val="0099340E"/>
    <w:rsid w:val="009944E7"/>
    <w:rsid w:val="009953FA"/>
    <w:rsid w:val="009957DB"/>
    <w:rsid w:val="009A000F"/>
    <w:rsid w:val="009A0C5D"/>
    <w:rsid w:val="009A14EB"/>
    <w:rsid w:val="009A1686"/>
    <w:rsid w:val="009A1779"/>
    <w:rsid w:val="009A2326"/>
    <w:rsid w:val="009A27BB"/>
    <w:rsid w:val="009A3445"/>
    <w:rsid w:val="009A3D21"/>
    <w:rsid w:val="009A4164"/>
    <w:rsid w:val="009A4A93"/>
    <w:rsid w:val="009A606E"/>
    <w:rsid w:val="009A7A19"/>
    <w:rsid w:val="009B0078"/>
    <w:rsid w:val="009B127B"/>
    <w:rsid w:val="009B1830"/>
    <w:rsid w:val="009B1D5C"/>
    <w:rsid w:val="009B2C0A"/>
    <w:rsid w:val="009B345C"/>
    <w:rsid w:val="009B3BE7"/>
    <w:rsid w:val="009B4A96"/>
    <w:rsid w:val="009B5621"/>
    <w:rsid w:val="009B6066"/>
    <w:rsid w:val="009B6860"/>
    <w:rsid w:val="009B7C11"/>
    <w:rsid w:val="009C1D7A"/>
    <w:rsid w:val="009C1EFB"/>
    <w:rsid w:val="009C22CB"/>
    <w:rsid w:val="009C23D2"/>
    <w:rsid w:val="009C25B4"/>
    <w:rsid w:val="009C2D03"/>
    <w:rsid w:val="009C448C"/>
    <w:rsid w:val="009C4689"/>
    <w:rsid w:val="009C5153"/>
    <w:rsid w:val="009C5DF3"/>
    <w:rsid w:val="009C6F08"/>
    <w:rsid w:val="009C7325"/>
    <w:rsid w:val="009D005A"/>
    <w:rsid w:val="009D0A58"/>
    <w:rsid w:val="009D0CB9"/>
    <w:rsid w:val="009D0E78"/>
    <w:rsid w:val="009D13C8"/>
    <w:rsid w:val="009D1865"/>
    <w:rsid w:val="009D1927"/>
    <w:rsid w:val="009D1CAF"/>
    <w:rsid w:val="009D22ED"/>
    <w:rsid w:val="009D2C73"/>
    <w:rsid w:val="009D30DD"/>
    <w:rsid w:val="009D3A32"/>
    <w:rsid w:val="009D3C78"/>
    <w:rsid w:val="009D3CB6"/>
    <w:rsid w:val="009D4A1B"/>
    <w:rsid w:val="009D4A26"/>
    <w:rsid w:val="009D6D81"/>
    <w:rsid w:val="009D70EF"/>
    <w:rsid w:val="009D7983"/>
    <w:rsid w:val="009E039B"/>
    <w:rsid w:val="009E05B0"/>
    <w:rsid w:val="009E0C5B"/>
    <w:rsid w:val="009E10CC"/>
    <w:rsid w:val="009E146C"/>
    <w:rsid w:val="009E18A7"/>
    <w:rsid w:val="009E3454"/>
    <w:rsid w:val="009E353B"/>
    <w:rsid w:val="009E37BD"/>
    <w:rsid w:val="009E50A7"/>
    <w:rsid w:val="009E5711"/>
    <w:rsid w:val="009E5923"/>
    <w:rsid w:val="009E594F"/>
    <w:rsid w:val="009E5980"/>
    <w:rsid w:val="009E5A46"/>
    <w:rsid w:val="009E5DC3"/>
    <w:rsid w:val="009E65A2"/>
    <w:rsid w:val="009E708C"/>
    <w:rsid w:val="009E7BDC"/>
    <w:rsid w:val="009F09BD"/>
    <w:rsid w:val="009F2A69"/>
    <w:rsid w:val="009F2DE5"/>
    <w:rsid w:val="009F353F"/>
    <w:rsid w:val="009F3AC9"/>
    <w:rsid w:val="009F3F90"/>
    <w:rsid w:val="009F5023"/>
    <w:rsid w:val="009F6C5D"/>
    <w:rsid w:val="009F79BE"/>
    <w:rsid w:val="009F7C8F"/>
    <w:rsid w:val="00A00056"/>
    <w:rsid w:val="00A006D0"/>
    <w:rsid w:val="00A00F3E"/>
    <w:rsid w:val="00A017B9"/>
    <w:rsid w:val="00A02859"/>
    <w:rsid w:val="00A02CB9"/>
    <w:rsid w:val="00A0356A"/>
    <w:rsid w:val="00A03B4A"/>
    <w:rsid w:val="00A04417"/>
    <w:rsid w:val="00A04934"/>
    <w:rsid w:val="00A04C45"/>
    <w:rsid w:val="00A05494"/>
    <w:rsid w:val="00A05F33"/>
    <w:rsid w:val="00A06CD4"/>
    <w:rsid w:val="00A06F98"/>
    <w:rsid w:val="00A07A41"/>
    <w:rsid w:val="00A11A02"/>
    <w:rsid w:val="00A138AB"/>
    <w:rsid w:val="00A13CDE"/>
    <w:rsid w:val="00A15449"/>
    <w:rsid w:val="00A161A8"/>
    <w:rsid w:val="00A1633C"/>
    <w:rsid w:val="00A16911"/>
    <w:rsid w:val="00A16B2E"/>
    <w:rsid w:val="00A17064"/>
    <w:rsid w:val="00A17CC2"/>
    <w:rsid w:val="00A201CA"/>
    <w:rsid w:val="00A202F2"/>
    <w:rsid w:val="00A2044F"/>
    <w:rsid w:val="00A22508"/>
    <w:rsid w:val="00A24410"/>
    <w:rsid w:val="00A25B4B"/>
    <w:rsid w:val="00A25B58"/>
    <w:rsid w:val="00A266BE"/>
    <w:rsid w:val="00A27141"/>
    <w:rsid w:val="00A2736E"/>
    <w:rsid w:val="00A2775C"/>
    <w:rsid w:val="00A319E4"/>
    <w:rsid w:val="00A31C96"/>
    <w:rsid w:val="00A3371D"/>
    <w:rsid w:val="00A34486"/>
    <w:rsid w:val="00A35D0A"/>
    <w:rsid w:val="00A35E27"/>
    <w:rsid w:val="00A3625D"/>
    <w:rsid w:val="00A37A33"/>
    <w:rsid w:val="00A37B37"/>
    <w:rsid w:val="00A403F1"/>
    <w:rsid w:val="00A404D9"/>
    <w:rsid w:val="00A40F54"/>
    <w:rsid w:val="00A41680"/>
    <w:rsid w:val="00A426AA"/>
    <w:rsid w:val="00A4349A"/>
    <w:rsid w:val="00A43660"/>
    <w:rsid w:val="00A44A08"/>
    <w:rsid w:val="00A45541"/>
    <w:rsid w:val="00A45B0A"/>
    <w:rsid w:val="00A45F78"/>
    <w:rsid w:val="00A46CDB"/>
    <w:rsid w:val="00A46D0F"/>
    <w:rsid w:val="00A47B8F"/>
    <w:rsid w:val="00A50488"/>
    <w:rsid w:val="00A50658"/>
    <w:rsid w:val="00A50847"/>
    <w:rsid w:val="00A51102"/>
    <w:rsid w:val="00A51B8C"/>
    <w:rsid w:val="00A525B2"/>
    <w:rsid w:val="00A52757"/>
    <w:rsid w:val="00A528E6"/>
    <w:rsid w:val="00A52FD4"/>
    <w:rsid w:val="00A54798"/>
    <w:rsid w:val="00A55291"/>
    <w:rsid w:val="00A55A27"/>
    <w:rsid w:val="00A56278"/>
    <w:rsid w:val="00A57A09"/>
    <w:rsid w:val="00A57F6E"/>
    <w:rsid w:val="00A60016"/>
    <w:rsid w:val="00A603BB"/>
    <w:rsid w:val="00A61532"/>
    <w:rsid w:val="00A625EF"/>
    <w:rsid w:val="00A641EA"/>
    <w:rsid w:val="00A65180"/>
    <w:rsid w:val="00A652EF"/>
    <w:rsid w:val="00A66FBC"/>
    <w:rsid w:val="00A707FF"/>
    <w:rsid w:val="00A7087F"/>
    <w:rsid w:val="00A70DFA"/>
    <w:rsid w:val="00A70F22"/>
    <w:rsid w:val="00A71288"/>
    <w:rsid w:val="00A7182D"/>
    <w:rsid w:val="00A73002"/>
    <w:rsid w:val="00A73822"/>
    <w:rsid w:val="00A75173"/>
    <w:rsid w:val="00A76B27"/>
    <w:rsid w:val="00A76F67"/>
    <w:rsid w:val="00A80537"/>
    <w:rsid w:val="00A80E09"/>
    <w:rsid w:val="00A82FF5"/>
    <w:rsid w:val="00A84B2C"/>
    <w:rsid w:val="00A86926"/>
    <w:rsid w:val="00A86A23"/>
    <w:rsid w:val="00A874A0"/>
    <w:rsid w:val="00A875DA"/>
    <w:rsid w:val="00A877AB"/>
    <w:rsid w:val="00A87FC4"/>
    <w:rsid w:val="00A90F9B"/>
    <w:rsid w:val="00A9109D"/>
    <w:rsid w:val="00A9299C"/>
    <w:rsid w:val="00A92E8E"/>
    <w:rsid w:val="00A932AF"/>
    <w:rsid w:val="00A937B9"/>
    <w:rsid w:val="00A93904"/>
    <w:rsid w:val="00A93A87"/>
    <w:rsid w:val="00A93EA0"/>
    <w:rsid w:val="00A94257"/>
    <w:rsid w:val="00A947E6"/>
    <w:rsid w:val="00A9490C"/>
    <w:rsid w:val="00A961B3"/>
    <w:rsid w:val="00A97D97"/>
    <w:rsid w:val="00AA0854"/>
    <w:rsid w:val="00AA2094"/>
    <w:rsid w:val="00AA2CF9"/>
    <w:rsid w:val="00AA3DFC"/>
    <w:rsid w:val="00AA5314"/>
    <w:rsid w:val="00AA563A"/>
    <w:rsid w:val="00AA7424"/>
    <w:rsid w:val="00AA7710"/>
    <w:rsid w:val="00AA7D6D"/>
    <w:rsid w:val="00AB047E"/>
    <w:rsid w:val="00AB1453"/>
    <w:rsid w:val="00AB2213"/>
    <w:rsid w:val="00AB2811"/>
    <w:rsid w:val="00AB28B2"/>
    <w:rsid w:val="00AB612B"/>
    <w:rsid w:val="00AB6458"/>
    <w:rsid w:val="00AB67E4"/>
    <w:rsid w:val="00AB797E"/>
    <w:rsid w:val="00AC087F"/>
    <w:rsid w:val="00AC0A74"/>
    <w:rsid w:val="00AC2899"/>
    <w:rsid w:val="00AC2E16"/>
    <w:rsid w:val="00AC441C"/>
    <w:rsid w:val="00AC4F52"/>
    <w:rsid w:val="00AC64DB"/>
    <w:rsid w:val="00AC66CB"/>
    <w:rsid w:val="00AD1A58"/>
    <w:rsid w:val="00AD1B13"/>
    <w:rsid w:val="00AD2CD7"/>
    <w:rsid w:val="00AD4B47"/>
    <w:rsid w:val="00AD4BA0"/>
    <w:rsid w:val="00AD4D07"/>
    <w:rsid w:val="00AD53BE"/>
    <w:rsid w:val="00AD6635"/>
    <w:rsid w:val="00AD7D64"/>
    <w:rsid w:val="00AD7E22"/>
    <w:rsid w:val="00AE037D"/>
    <w:rsid w:val="00AE0844"/>
    <w:rsid w:val="00AE4EBD"/>
    <w:rsid w:val="00AE532D"/>
    <w:rsid w:val="00AE5582"/>
    <w:rsid w:val="00AE5E05"/>
    <w:rsid w:val="00AE6340"/>
    <w:rsid w:val="00AF122A"/>
    <w:rsid w:val="00AF1EC6"/>
    <w:rsid w:val="00AF1FC7"/>
    <w:rsid w:val="00AF1FCC"/>
    <w:rsid w:val="00AF25B2"/>
    <w:rsid w:val="00AF2DB8"/>
    <w:rsid w:val="00AF331F"/>
    <w:rsid w:val="00AF3383"/>
    <w:rsid w:val="00AF3820"/>
    <w:rsid w:val="00AF3BF1"/>
    <w:rsid w:val="00AF43BE"/>
    <w:rsid w:val="00AF4795"/>
    <w:rsid w:val="00AF6A0F"/>
    <w:rsid w:val="00AF6CA6"/>
    <w:rsid w:val="00AF7E5E"/>
    <w:rsid w:val="00B008E5"/>
    <w:rsid w:val="00B01E3F"/>
    <w:rsid w:val="00B0274A"/>
    <w:rsid w:val="00B03D9A"/>
    <w:rsid w:val="00B0457C"/>
    <w:rsid w:val="00B05755"/>
    <w:rsid w:val="00B05DC7"/>
    <w:rsid w:val="00B06889"/>
    <w:rsid w:val="00B07AA4"/>
    <w:rsid w:val="00B10804"/>
    <w:rsid w:val="00B10DBB"/>
    <w:rsid w:val="00B1171D"/>
    <w:rsid w:val="00B124B9"/>
    <w:rsid w:val="00B125A7"/>
    <w:rsid w:val="00B14D1C"/>
    <w:rsid w:val="00B15B03"/>
    <w:rsid w:val="00B1615C"/>
    <w:rsid w:val="00B16579"/>
    <w:rsid w:val="00B16B75"/>
    <w:rsid w:val="00B16D9D"/>
    <w:rsid w:val="00B17361"/>
    <w:rsid w:val="00B1790D"/>
    <w:rsid w:val="00B179A4"/>
    <w:rsid w:val="00B17C76"/>
    <w:rsid w:val="00B20EA2"/>
    <w:rsid w:val="00B21D7D"/>
    <w:rsid w:val="00B228C5"/>
    <w:rsid w:val="00B22CED"/>
    <w:rsid w:val="00B23363"/>
    <w:rsid w:val="00B23A4C"/>
    <w:rsid w:val="00B23CBC"/>
    <w:rsid w:val="00B24404"/>
    <w:rsid w:val="00B257C0"/>
    <w:rsid w:val="00B260DA"/>
    <w:rsid w:val="00B26B8D"/>
    <w:rsid w:val="00B27668"/>
    <w:rsid w:val="00B27A51"/>
    <w:rsid w:val="00B30375"/>
    <w:rsid w:val="00B30435"/>
    <w:rsid w:val="00B308D1"/>
    <w:rsid w:val="00B31D34"/>
    <w:rsid w:val="00B331E1"/>
    <w:rsid w:val="00B33CE0"/>
    <w:rsid w:val="00B33E2A"/>
    <w:rsid w:val="00B35007"/>
    <w:rsid w:val="00B36D63"/>
    <w:rsid w:val="00B370BB"/>
    <w:rsid w:val="00B4095D"/>
    <w:rsid w:val="00B40DB9"/>
    <w:rsid w:val="00B42279"/>
    <w:rsid w:val="00B42293"/>
    <w:rsid w:val="00B42384"/>
    <w:rsid w:val="00B4264D"/>
    <w:rsid w:val="00B42BF7"/>
    <w:rsid w:val="00B43A83"/>
    <w:rsid w:val="00B4411A"/>
    <w:rsid w:val="00B44E9A"/>
    <w:rsid w:val="00B45170"/>
    <w:rsid w:val="00B454AF"/>
    <w:rsid w:val="00B45DDA"/>
    <w:rsid w:val="00B4668A"/>
    <w:rsid w:val="00B47E1F"/>
    <w:rsid w:val="00B47FAC"/>
    <w:rsid w:val="00B50CAD"/>
    <w:rsid w:val="00B513D3"/>
    <w:rsid w:val="00B51A62"/>
    <w:rsid w:val="00B52458"/>
    <w:rsid w:val="00B52761"/>
    <w:rsid w:val="00B52982"/>
    <w:rsid w:val="00B532D3"/>
    <w:rsid w:val="00B5375A"/>
    <w:rsid w:val="00B55184"/>
    <w:rsid w:val="00B559F8"/>
    <w:rsid w:val="00B56B6A"/>
    <w:rsid w:val="00B574E2"/>
    <w:rsid w:val="00B57D64"/>
    <w:rsid w:val="00B60962"/>
    <w:rsid w:val="00B6169B"/>
    <w:rsid w:val="00B6186C"/>
    <w:rsid w:val="00B61A44"/>
    <w:rsid w:val="00B61D7B"/>
    <w:rsid w:val="00B61FED"/>
    <w:rsid w:val="00B624EF"/>
    <w:rsid w:val="00B6262C"/>
    <w:rsid w:val="00B6367E"/>
    <w:rsid w:val="00B63A65"/>
    <w:rsid w:val="00B643A6"/>
    <w:rsid w:val="00B64BA0"/>
    <w:rsid w:val="00B64F91"/>
    <w:rsid w:val="00B65D4C"/>
    <w:rsid w:val="00B6699E"/>
    <w:rsid w:val="00B6699F"/>
    <w:rsid w:val="00B700A6"/>
    <w:rsid w:val="00B716F6"/>
    <w:rsid w:val="00B71DA4"/>
    <w:rsid w:val="00B720E4"/>
    <w:rsid w:val="00B721EC"/>
    <w:rsid w:val="00B72254"/>
    <w:rsid w:val="00B73295"/>
    <w:rsid w:val="00B73924"/>
    <w:rsid w:val="00B73F4D"/>
    <w:rsid w:val="00B74A2B"/>
    <w:rsid w:val="00B756F1"/>
    <w:rsid w:val="00B76CB9"/>
    <w:rsid w:val="00B80E60"/>
    <w:rsid w:val="00B810D9"/>
    <w:rsid w:val="00B82838"/>
    <w:rsid w:val="00B83268"/>
    <w:rsid w:val="00B833FC"/>
    <w:rsid w:val="00B84A3A"/>
    <w:rsid w:val="00B86FE8"/>
    <w:rsid w:val="00B90919"/>
    <w:rsid w:val="00B90A0A"/>
    <w:rsid w:val="00B90B5D"/>
    <w:rsid w:val="00B91035"/>
    <w:rsid w:val="00B911CF"/>
    <w:rsid w:val="00B914E9"/>
    <w:rsid w:val="00B91B5A"/>
    <w:rsid w:val="00B91C28"/>
    <w:rsid w:val="00B91DE7"/>
    <w:rsid w:val="00B9284F"/>
    <w:rsid w:val="00B92A14"/>
    <w:rsid w:val="00B92D9D"/>
    <w:rsid w:val="00B93A77"/>
    <w:rsid w:val="00B93EBC"/>
    <w:rsid w:val="00B94E7C"/>
    <w:rsid w:val="00B95E62"/>
    <w:rsid w:val="00B96CA5"/>
    <w:rsid w:val="00B97905"/>
    <w:rsid w:val="00B97957"/>
    <w:rsid w:val="00BA0738"/>
    <w:rsid w:val="00BA1750"/>
    <w:rsid w:val="00BA2089"/>
    <w:rsid w:val="00BA25B3"/>
    <w:rsid w:val="00BA31BF"/>
    <w:rsid w:val="00BA36E4"/>
    <w:rsid w:val="00BA44AD"/>
    <w:rsid w:val="00BA51E0"/>
    <w:rsid w:val="00BA6123"/>
    <w:rsid w:val="00BA64B6"/>
    <w:rsid w:val="00BA6A04"/>
    <w:rsid w:val="00BB0A25"/>
    <w:rsid w:val="00BB2283"/>
    <w:rsid w:val="00BB33D5"/>
    <w:rsid w:val="00BB39F3"/>
    <w:rsid w:val="00BB413A"/>
    <w:rsid w:val="00BB423E"/>
    <w:rsid w:val="00BB5D59"/>
    <w:rsid w:val="00BC000B"/>
    <w:rsid w:val="00BC087C"/>
    <w:rsid w:val="00BC2456"/>
    <w:rsid w:val="00BC2B0D"/>
    <w:rsid w:val="00BC2B39"/>
    <w:rsid w:val="00BC2E16"/>
    <w:rsid w:val="00BC328A"/>
    <w:rsid w:val="00BC3B47"/>
    <w:rsid w:val="00BC5088"/>
    <w:rsid w:val="00BC551B"/>
    <w:rsid w:val="00BC5F6B"/>
    <w:rsid w:val="00BC6EEB"/>
    <w:rsid w:val="00BC706C"/>
    <w:rsid w:val="00BD0825"/>
    <w:rsid w:val="00BD3E61"/>
    <w:rsid w:val="00BD48F9"/>
    <w:rsid w:val="00BD50EE"/>
    <w:rsid w:val="00BD583C"/>
    <w:rsid w:val="00BD5F55"/>
    <w:rsid w:val="00BD735D"/>
    <w:rsid w:val="00BD7601"/>
    <w:rsid w:val="00BD7DE5"/>
    <w:rsid w:val="00BE13DF"/>
    <w:rsid w:val="00BE1882"/>
    <w:rsid w:val="00BE25E5"/>
    <w:rsid w:val="00BE30EE"/>
    <w:rsid w:val="00BE3454"/>
    <w:rsid w:val="00BE4013"/>
    <w:rsid w:val="00BE43BA"/>
    <w:rsid w:val="00BE443A"/>
    <w:rsid w:val="00BE5854"/>
    <w:rsid w:val="00BE61C2"/>
    <w:rsid w:val="00BE64FA"/>
    <w:rsid w:val="00BE7187"/>
    <w:rsid w:val="00BE73A4"/>
    <w:rsid w:val="00BE798A"/>
    <w:rsid w:val="00BE7D7D"/>
    <w:rsid w:val="00BF0BEA"/>
    <w:rsid w:val="00BF2353"/>
    <w:rsid w:val="00BF27BF"/>
    <w:rsid w:val="00BF4664"/>
    <w:rsid w:val="00BF46DB"/>
    <w:rsid w:val="00BF52A4"/>
    <w:rsid w:val="00BF5CEB"/>
    <w:rsid w:val="00BF6CA9"/>
    <w:rsid w:val="00BF6DD2"/>
    <w:rsid w:val="00BF6EC9"/>
    <w:rsid w:val="00BF7CF0"/>
    <w:rsid w:val="00BF7EB9"/>
    <w:rsid w:val="00C010E5"/>
    <w:rsid w:val="00C019B2"/>
    <w:rsid w:val="00C01A5A"/>
    <w:rsid w:val="00C03BF1"/>
    <w:rsid w:val="00C048A5"/>
    <w:rsid w:val="00C0517A"/>
    <w:rsid w:val="00C05305"/>
    <w:rsid w:val="00C05ADF"/>
    <w:rsid w:val="00C05E22"/>
    <w:rsid w:val="00C06CA5"/>
    <w:rsid w:val="00C116D3"/>
    <w:rsid w:val="00C11E44"/>
    <w:rsid w:val="00C126B4"/>
    <w:rsid w:val="00C12E1F"/>
    <w:rsid w:val="00C13D0E"/>
    <w:rsid w:val="00C149B3"/>
    <w:rsid w:val="00C15255"/>
    <w:rsid w:val="00C1562A"/>
    <w:rsid w:val="00C15936"/>
    <w:rsid w:val="00C160CF"/>
    <w:rsid w:val="00C1637F"/>
    <w:rsid w:val="00C164F3"/>
    <w:rsid w:val="00C169F6"/>
    <w:rsid w:val="00C173BC"/>
    <w:rsid w:val="00C17485"/>
    <w:rsid w:val="00C17670"/>
    <w:rsid w:val="00C178FB"/>
    <w:rsid w:val="00C179DA"/>
    <w:rsid w:val="00C17D73"/>
    <w:rsid w:val="00C2057C"/>
    <w:rsid w:val="00C20ED0"/>
    <w:rsid w:val="00C21315"/>
    <w:rsid w:val="00C22AD3"/>
    <w:rsid w:val="00C22DB3"/>
    <w:rsid w:val="00C230BF"/>
    <w:rsid w:val="00C24858"/>
    <w:rsid w:val="00C24BB3"/>
    <w:rsid w:val="00C25CDF"/>
    <w:rsid w:val="00C25EA3"/>
    <w:rsid w:val="00C26DB8"/>
    <w:rsid w:val="00C27112"/>
    <w:rsid w:val="00C279AC"/>
    <w:rsid w:val="00C305BE"/>
    <w:rsid w:val="00C30D1B"/>
    <w:rsid w:val="00C31DAC"/>
    <w:rsid w:val="00C33271"/>
    <w:rsid w:val="00C3443F"/>
    <w:rsid w:val="00C35676"/>
    <w:rsid w:val="00C35AAB"/>
    <w:rsid w:val="00C35FB6"/>
    <w:rsid w:val="00C3609D"/>
    <w:rsid w:val="00C3610B"/>
    <w:rsid w:val="00C3654B"/>
    <w:rsid w:val="00C366E6"/>
    <w:rsid w:val="00C36AEE"/>
    <w:rsid w:val="00C37AEC"/>
    <w:rsid w:val="00C40F73"/>
    <w:rsid w:val="00C4190E"/>
    <w:rsid w:val="00C42119"/>
    <w:rsid w:val="00C42A57"/>
    <w:rsid w:val="00C432AA"/>
    <w:rsid w:val="00C4354E"/>
    <w:rsid w:val="00C44C4B"/>
    <w:rsid w:val="00C46048"/>
    <w:rsid w:val="00C46934"/>
    <w:rsid w:val="00C469C8"/>
    <w:rsid w:val="00C46B58"/>
    <w:rsid w:val="00C4739D"/>
    <w:rsid w:val="00C506DC"/>
    <w:rsid w:val="00C50CA1"/>
    <w:rsid w:val="00C512E4"/>
    <w:rsid w:val="00C513A0"/>
    <w:rsid w:val="00C535C6"/>
    <w:rsid w:val="00C53A51"/>
    <w:rsid w:val="00C53FE8"/>
    <w:rsid w:val="00C54D4E"/>
    <w:rsid w:val="00C56899"/>
    <w:rsid w:val="00C569E1"/>
    <w:rsid w:val="00C56B2D"/>
    <w:rsid w:val="00C5799B"/>
    <w:rsid w:val="00C60273"/>
    <w:rsid w:val="00C608A9"/>
    <w:rsid w:val="00C61249"/>
    <w:rsid w:val="00C613F1"/>
    <w:rsid w:val="00C615A9"/>
    <w:rsid w:val="00C61824"/>
    <w:rsid w:val="00C619F8"/>
    <w:rsid w:val="00C62132"/>
    <w:rsid w:val="00C62A04"/>
    <w:rsid w:val="00C64E7C"/>
    <w:rsid w:val="00C64FC3"/>
    <w:rsid w:val="00C65E87"/>
    <w:rsid w:val="00C66066"/>
    <w:rsid w:val="00C66680"/>
    <w:rsid w:val="00C666A8"/>
    <w:rsid w:val="00C66B0B"/>
    <w:rsid w:val="00C67B74"/>
    <w:rsid w:val="00C67EC0"/>
    <w:rsid w:val="00C7008D"/>
    <w:rsid w:val="00C7035F"/>
    <w:rsid w:val="00C70AF4"/>
    <w:rsid w:val="00C70EFD"/>
    <w:rsid w:val="00C7239B"/>
    <w:rsid w:val="00C72BD9"/>
    <w:rsid w:val="00C72F75"/>
    <w:rsid w:val="00C72FD3"/>
    <w:rsid w:val="00C73648"/>
    <w:rsid w:val="00C736BE"/>
    <w:rsid w:val="00C73CEB"/>
    <w:rsid w:val="00C73FE8"/>
    <w:rsid w:val="00C749D0"/>
    <w:rsid w:val="00C7505E"/>
    <w:rsid w:val="00C773EC"/>
    <w:rsid w:val="00C77D7B"/>
    <w:rsid w:val="00C804B9"/>
    <w:rsid w:val="00C80B08"/>
    <w:rsid w:val="00C8137A"/>
    <w:rsid w:val="00C8290A"/>
    <w:rsid w:val="00C82DD2"/>
    <w:rsid w:val="00C839F0"/>
    <w:rsid w:val="00C84ABF"/>
    <w:rsid w:val="00C84AC7"/>
    <w:rsid w:val="00C8543B"/>
    <w:rsid w:val="00C85BF3"/>
    <w:rsid w:val="00C8627B"/>
    <w:rsid w:val="00C87E5C"/>
    <w:rsid w:val="00C90666"/>
    <w:rsid w:val="00C9240C"/>
    <w:rsid w:val="00C92B44"/>
    <w:rsid w:val="00C93A97"/>
    <w:rsid w:val="00C93AE8"/>
    <w:rsid w:val="00C93BB2"/>
    <w:rsid w:val="00C95AE6"/>
    <w:rsid w:val="00C95C5D"/>
    <w:rsid w:val="00C9610D"/>
    <w:rsid w:val="00C979E3"/>
    <w:rsid w:val="00C97C8E"/>
    <w:rsid w:val="00C97E2C"/>
    <w:rsid w:val="00CA02A0"/>
    <w:rsid w:val="00CA0661"/>
    <w:rsid w:val="00CA0C1F"/>
    <w:rsid w:val="00CA0D3B"/>
    <w:rsid w:val="00CA1953"/>
    <w:rsid w:val="00CA33C6"/>
    <w:rsid w:val="00CA55BB"/>
    <w:rsid w:val="00CA585C"/>
    <w:rsid w:val="00CA65E3"/>
    <w:rsid w:val="00CA7025"/>
    <w:rsid w:val="00CA714B"/>
    <w:rsid w:val="00CA746B"/>
    <w:rsid w:val="00CA783C"/>
    <w:rsid w:val="00CB18AF"/>
    <w:rsid w:val="00CB22BC"/>
    <w:rsid w:val="00CB28D8"/>
    <w:rsid w:val="00CB395D"/>
    <w:rsid w:val="00CB42FD"/>
    <w:rsid w:val="00CB482A"/>
    <w:rsid w:val="00CB5B4C"/>
    <w:rsid w:val="00CB5C33"/>
    <w:rsid w:val="00CB687C"/>
    <w:rsid w:val="00CB7EB1"/>
    <w:rsid w:val="00CC02F2"/>
    <w:rsid w:val="00CC04D0"/>
    <w:rsid w:val="00CC067F"/>
    <w:rsid w:val="00CC06F3"/>
    <w:rsid w:val="00CC0ADB"/>
    <w:rsid w:val="00CC137E"/>
    <w:rsid w:val="00CC14DD"/>
    <w:rsid w:val="00CC1806"/>
    <w:rsid w:val="00CC1A6E"/>
    <w:rsid w:val="00CC1D5C"/>
    <w:rsid w:val="00CC20F9"/>
    <w:rsid w:val="00CC29F6"/>
    <w:rsid w:val="00CC3498"/>
    <w:rsid w:val="00CC3CCB"/>
    <w:rsid w:val="00CC40B9"/>
    <w:rsid w:val="00CC52CB"/>
    <w:rsid w:val="00CC59F9"/>
    <w:rsid w:val="00CC5B8F"/>
    <w:rsid w:val="00CC6CE0"/>
    <w:rsid w:val="00CD0E4A"/>
    <w:rsid w:val="00CD1811"/>
    <w:rsid w:val="00CD1B28"/>
    <w:rsid w:val="00CD2B47"/>
    <w:rsid w:val="00CD2C6E"/>
    <w:rsid w:val="00CD37CD"/>
    <w:rsid w:val="00CD518D"/>
    <w:rsid w:val="00CD60C4"/>
    <w:rsid w:val="00CD6B41"/>
    <w:rsid w:val="00CD6DBF"/>
    <w:rsid w:val="00CD6EE2"/>
    <w:rsid w:val="00CD7CA1"/>
    <w:rsid w:val="00CE07AD"/>
    <w:rsid w:val="00CE0F89"/>
    <w:rsid w:val="00CE2B56"/>
    <w:rsid w:val="00CE40F3"/>
    <w:rsid w:val="00CE41E2"/>
    <w:rsid w:val="00CE4273"/>
    <w:rsid w:val="00CE4BE6"/>
    <w:rsid w:val="00CE4DE2"/>
    <w:rsid w:val="00CE5413"/>
    <w:rsid w:val="00CE564A"/>
    <w:rsid w:val="00CE5C1F"/>
    <w:rsid w:val="00CE60B8"/>
    <w:rsid w:val="00CE6341"/>
    <w:rsid w:val="00CE639F"/>
    <w:rsid w:val="00CE668F"/>
    <w:rsid w:val="00CE742B"/>
    <w:rsid w:val="00CE78AB"/>
    <w:rsid w:val="00CE7C1C"/>
    <w:rsid w:val="00CE7C3D"/>
    <w:rsid w:val="00CF022D"/>
    <w:rsid w:val="00CF0E83"/>
    <w:rsid w:val="00CF139F"/>
    <w:rsid w:val="00CF1BB0"/>
    <w:rsid w:val="00CF2F65"/>
    <w:rsid w:val="00CF2F7F"/>
    <w:rsid w:val="00CF31D0"/>
    <w:rsid w:val="00CF3A1F"/>
    <w:rsid w:val="00CF496B"/>
    <w:rsid w:val="00CF6BC7"/>
    <w:rsid w:val="00CF7562"/>
    <w:rsid w:val="00D000AF"/>
    <w:rsid w:val="00D00E78"/>
    <w:rsid w:val="00D01D61"/>
    <w:rsid w:val="00D023EE"/>
    <w:rsid w:val="00D0388E"/>
    <w:rsid w:val="00D0398D"/>
    <w:rsid w:val="00D044E1"/>
    <w:rsid w:val="00D050D8"/>
    <w:rsid w:val="00D053D2"/>
    <w:rsid w:val="00D056C3"/>
    <w:rsid w:val="00D056CB"/>
    <w:rsid w:val="00D07BDF"/>
    <w:rsid w:val="00D10F08"/>
    <w:rsid w:val="00D10F38"/>
    <w:rsid w:val="00D11459"/>
    <w:rsid w:val="00D11B16"/>
    <w:rsid w:val="00D11C41"/>
    <w:rsid w:val="00D1363E"/>
    <w:rsid w:val="00D14052"/>
    <w:rsid w:val="00D14146"/>
    <w:rsid w:val="00D14723"/>
    <w:rsid w:val="00D14A7A"/>
    <w:rsid w:val="00D1560C"/>
    <w:rsid w:val="00D159F7"/>
    <w:rsid w:val="00D15E1A"/>
    <w:rsid w:val="00D16A3E"/>
    <w:rsid w:val="00D201D2"/>
    <w:rsid w:val="00D20C39"/>
    <w:rsid w:val="00D22208"/>
    <w:rsid w:val="00D238AD"/>
    <w:rsid w:val="00D2426A"/>
    <w:rsid w:val="00D24C3C"/>
    <w:rsid w:val="00D24DD0"/>
    <w:rsid w:val="00D263DE"/>
    <w:rsid w:val="00D264BE"/>
    <w:rsid w:val="00D2724F"/>
    <w:rsid w:val="00D304B3"/>
    <w:rsid w:val="00D31184"/>
    <w:rsid w:val="00D32027"/>
    <w:rsid w:val="00D35643"/>
    <w:rsid w:val="00D35899"/>
    <w:rsid w:val="00D369D6"/>
    <w:rsid w:val="00D37253"/>
    <w:rsid w:val="00D373EF"/>
    <w:rsid w:val="00D37CFC"/>
    <w:rsid w:val="00D405AA"/>
    <w:rsid w:val="00D4126E"/>
    <w:rsid w:val="00D42C2A"/>
    <w:rsid w:val="00D42D96"/>
    <w:rsid w:val="00D43578"/>
    <w:rsid w:val="00D449B0"/>
    <w:rsid w:val="00D451A6"/>
    <w:rsid w:val="00D455CF"/>
    <w:rsid w:val="00D45A70"/>
    <w:rsid w:val="00D45F47"/>
    <w:rsid w:val="00D47639"/>
    <w:rsid w:val="00D4771D"/>
    <w:rsid w:val="00D47E75"/>
    <w:rsid w:val="00D503A7"/>
    <w:rsid w:val="00D50743"/>
    <w:rsid w:val="00D53944"/>
    <w:rsid w:val="00D53C44"/>
    <w:rsid w:val="00D54149"/>
    <w:rsid w:val="00D54156"/>
    <w:rsid w:val="00D554FD"/>
    <w:rsid w:val="00D55BFA"/>
    <w:rsid w:val="00D566B8"/>
    <w:rsid w:val="00D56832"/>
    <w:rsid w:val="00D568A0"/>
    <w:rsid w:val="00D57F84"/>
    <w:rsid w:val="00D6102F"/>
    <w:rsid w:val="00D613BB"/>
    <w:rsid w:val="00D61A65"/>
    <w:rsid w:val="00D6249B"/>
    <w:rsid w:val="00D624A9"/>
    <w:rsid w:val="00D62B7E"/>
    <w:rsid w:val="00D64ED0"/>
    <w:rsid w:val="00D654ED"/>
    <w:rsid w:val="00D657F0"/>
    <w:rsid w:val="00D65802"/>
    <w:rsid w:val="00D65BCC"/>
    <w:rsid w:val="00D6679C"/>
    <w:rsid w:val="00D671F7"/>
    <w:rsid w:val="00D717FC"/>
    <w:rsid w:val="00D71C5D"/>
    <w:rsid w:val="00D7261C"/>
    <w:rsid w:val="00D72BBA"/>
    <w:rsid w:val="00D72EA7"/>
    <w:rsid w:val="00D73A56"/>
    <w:rsid w:val="00D73C92"/>
    <w:rsid w:val="00D74AF9"/>
    <w:rsid w:val="00D74E0F"/>
    <w:rsid w:val="00D76542"/>
    <w:rsid w:val="00D76AFF"/>
    <w:rsid w:val="00D76BBE"/>
    <w:rsid w:val="00D77055"/>
    <w:rsid w:val="00D77381"/>
    <w:rsid w:val="00D774A5"/>
    <w:rsid w:val="00D77737"/>
    <w:rsid w:val="00D801AA"/>
    <w:rsid w:val="00D80ED2"/>
    <w:rsid w:val="00D80F2E"/>
    <w:rsid w:val="00D812F1"/>
    <w:rsid w:val="00D823CD"/>
    <w:rsid w:val="00D8245E"/>
    <w:rsid w:val="00D83417"/>
    <w:rsid w:val="00D834AF"/>
    <w:rsid w:val="00D835AB"/>
    <w:rsid w:val="00D8376E"/>
    <w:rsid w:val="00D83886"/>
    <w:rsid w:val="00D847CC"/>
    <w:rsid w:val="00D857DC"/>
    <w:rsid w:val="00D86D83"/>
    <w:rsid w:val="00D87AFD"/>
    <w:rsid w:val="00D904F1"/>
    <w:rsid w:val="00D9067A"/>
    <w:rsid w:val="00D90934"/>
    <w:rsid w:val="00D90ED9"/>
    <w:rsid w:val="00D9208A"/>
    <w:rsid w:val="00D926B6"/>
    <w:rsid w:val="00D94105"/>
    <w:rsid w:val="00D95AA3"/>
    <w:rsid w:val="00D95BCA"/>
    <w:rsid w:val="00D95DE6"/>
    <w:rsid w:val="00D95FF3"/>
    <w:rsid w:val="00D960DB"/>
    <w:rsid w:val="00D971F8"/>
    <w:rsid w:val="00D975B5"/>
    <w:rsid w:val="00D977F6"/>
    <w:rsid w:val="00DA1347"/>
    <w:rsid w:val="00DA1F04"/>
    <w:rsid w:val="00DA3951"/>
    <w:rsid w:val="00DA3ED8"/>
    <w:rsid w:val="00DA4551"/>
    <w:rsid w:val="00DA4C2E"/>
    <w:rsid w:val="00DA57D7"/>
    <w:rsid w:val="00DA6BA7"/>
    <w:rsid w:val="00DA7951"/>
    <w:rsid w:val="00DA7A94"/>
    <w:rsid w:val="00DB2642"/>
    <w:rsid w:val="00DB4E82"/>
    <w:rsid w:val="00DB578B"/>
    <w:rsid w:val="00DB65D3"/>
    <w:rsid w:val="00DB7D8D"/>
    <w:rsid w:val="00DC0407"/>
    <w:rsid w:val="00DC0715"/>
    <w:rsid w:val="00DC072C"/>
    <w:rsid w:val="00DC0C8F"/>
    <w:rsid w:val="00DC1DD8"/>
    <w:rsid w:val="00DC1F36"/>
    <w:rsid w:val="00DC21AE"/>
    <w:rsid w:val="00DC2220"/>
    <w:rsid w:val="00DC25EC"/>
    <w:rsid w:val="00DC2FC0"/>
    <w:rsid w:val="00DC3202"/>
    <w:rsid w:val="00DC3685"/>
    <w:rsid w:val="00DC3A37"/>
    <w:rsid w:val="00DC524D"/>
    <w:rsid w:val="00DC53B8"/>
    <w:rsid w:val="00DC5935"/>
    <w:rsid w:val="00DC599C"/>
    <w:rsid w:val="00DC781E"/>
    <w:rsid w:val="00DC7E86"/>
    <w:rsid w:val="00DD0553"/>
    <w:rsid w:val="00DD0B9E"/>
    <w:rsid w:val="00DD167C"/>
    <w:rsid w:val="00DD1995"/>
    <w:rsid w:val="00DD1998"/>
    <w:rsid w:val="00DD1E2C"/>
    <w:rsid w:val="00DD2091"/>
    <w:rsid w:val="00DD2A42"/>
    <w:rsid w:val="00DD2D0F"/>
    <w:rsid w:val="00DD40EA"/>
    <w:rsid w:val="00DD414F"/>
    <w:rsid w:val="00DD4599"/>
    <w:rsid w:val="00DD5C3B"/>
    <w:rsid w:val="00DD5F51"/>
    <w:rsid w:val="00DD63FE"/>
    <w:rsid w:val="00DD643A"/>
    <w:rsid w:val="00DD70BB"/>
    <w:rsid w:val="00DD721E"/>
    <w:rsid w:val="00DD7732"/>
    <w:rsid w:val="00DD7B65"/>
    <w:rsid w:val="00DD7F6B"/>
    <w:rsid w:val="00DE03A5"/>
    <w:rsid w:val="00DE062D"/>
    <w:rsid w:val="00DE08E6"/>
    <w:rsid w:val="00DE1575"/>
    <w:rsid w:val="00DE1EF6"/>
    <w:rsid w:val="00DE5200"/>
    <w:rsid w:val="00DE5632"/>
    <w:rsid w:val="00DE664C"/>
    <w:rsid w:val="00DE6ACC"/>
    <w:rsid w:val="00DE7481"/>
    <w:rsid w:val="00DF1869"/>
    <w:rsid w:val="00DF1B83"/>
    <w:rsid w:val="00DF2658"/>
    <w:rsid w:val="00DF294F"/>
    <w:rsid w:val="00DF32EA"/>
    <w:rsid w:val="00DF3696"/>
    <w:rsid w:val="00DF3761"/>
    <w:rsid w:val="00DF3B93"/>
    <w:rsid w:val="00DF45D8"/>
    <w:rsid w:val="00DF48DD"/>
    <w:rsid w:val="00DF4BE7"/>
    <w:rsid w:val="00DF4CE4"/>
    <w:rsid w:val="00DF4FD3"/>
    <w:rsid w:val="00DF568C"/>
    <w:rsid w:val="00DF5B8A"/>
    <w:rsid w:val="00DF5BC0"/>
    <w:rsid w:val="00DF665D"/>
    <w:rsid w:val="00DF690A"/>
    <w:rsid w:val="00DF7351"/>
    <w:rsid w:val="00DF7792"/>
    <w:rsid w:val="00E0011B"/>
    <w:rsid w:val="00E003A1"/>
    <w:rsid w:val="00E003B5"/>
    <w:rsid w:val="00E00929"/>
    <w:rsid w:val="00E00A34"/>
    <w:rsid w:val="00E02CBE"/>
    <w:rsid w:val="00E03657"/>
    <w:rsid w:val="00E03700"/>
    <w:rsid w:val="00E040D0"/>
    <w:rsid w:val="00E04548"/>
    <w:rsid w:val="00E04E74"/>
    <w:rsid w:val="00E05472"/>
    <w:rsid w:val="00E05BEA"/>
    <w:rsid w:val="00E067DC"/>
    <w:rsid w:val="00E0708A"/>
    <w:rsid w:val="00E07732"/>
    <w:rsid w:val="00E077A2"/>
    <w:rsid w:val="00E109A5"/>
    <w:rsid w:val="00E10E0F"/>
    <w:rsid w:val="00E1105C"/>
    <w:rsid w:val="00E11286"/>
    <w:rsid w:val="00E11F32"/>
    <w:rsid w:val="00E11FBB"/>
    <w:rsid w:val="00E12B75"/>
    <w:rsid w:val="00E12F16"/>
    <w:rsid w:val="00E14786"/>
    <w:rsid w:val="00E160D6"/>
    <w:rsid w:val="00E165E4"/>
    <w:rsid w:val="00E1665B"/>
    <w:rsid w:val="00E16687"/>
    <w:rsid w:val="00E166CE"/>
    <w:rsid w:val="00E1673A"/>
    <w:rsid w:val="00E21254"/>
    <w:rsid w:val="00E2181E"/>
    <w:rsid w:val="00E21A68"/>
    <w:rsid w:val="00E21A97"/>
    <w:rsid w:val="00E21B53"/>
    <w:rsid w:val="00E22A53"/>
    <w:rsid w:val="00E234CA"/>
    <w:rsid w:val="00E24748"/>
    <w:rsid w:val="00E24E5B"/>
    <w:rsid w:val="00E2554E"/>
    <w:rsid w:val="00E25E46"/>
    <w:rsid w:val="00E25FBF"/>
    <w:rsid w:val="00E27874"/>
    <w:rsid w:val="00E27B38"/>
    <w:rsid w:val="00E301F3"/>
    <w:rsid w:val="00E30366"/>
    <w:rsid w:val="00E309AF"/>
    <w:rsid w:val="00E30C59"/>
    <w:rsid w:val="00E30C8F"/>
    <w:rsid w:val="00E30E0B"/>
    <w:rsid w:val="00E31887"/>
    <w:rsid w:val="00E31CA1"/>
    <w:rsid w:val="00E31EC7"/>
    <w:rsid w:val="00E32352"/>
    <w:rsid w:val="00E32533"/>
    <w:rsid w:val="00E32A26"/>
    <w:rsid w:val="00E32CAE"/>
    <w:rsid w:val="00E343BA"/>
    <w:rsid w:val="00E3491B"/>
    <w:rsid w:val="00E34966"/>
    <w:rsid w:val="00E34D85"/>
    <w:rsid w:val="00E3631A"/>
    <w:rsid w:val="00E36E94"/>
    <w:rsid w:val="00E37C5E"/>
    <w:rsid w:val="00E37DD5"/>
    <w:rsid w:val="00E405EF"/>
    <w:rsid w:val="00E405F4"/>
    <w:rsid w:val="00E406D8"/>
    <w:rsid w:val="00E406F1"/>
    <w:rsid w:val="00E40992"/>
    <w:rsid w:val="00E40CD4"/>
    <w:rsid w:val="00E41E06"/>
    <w:rsid w:val="00E4252E"/>
    <w:rsid w:val="00E425B4"/>
    <w:rsid w:val="00E4327B"/>
    <w:rsid w:val="00E436BC"/>
    <w:rsid w:val="00E44107"/>
    <w:rsid w:val="00E4425C"/>
    <w:rsid w:val="00E44D29"/>
    <w:rsid w:val="00E454C3"/>
    <w:rsid w:val="00E4550E"/>
    <w:rsid w:val="00E45612"/>
    <w:rsid w:val="00E459FC"/>
    <w:rsid w:val="00E45BF0"/>
    <w:rsid w:val="00E4685F"/>
    <w:rsid w:val="00E469BE"/>
    <w:rsid w:val="00E46AFB"/>
    <w:rsid w:val="00E47826"/>
    <w:rsid w:val="00E47B62"/>
    <w:rsid w:val="00E50261"/>
    <w:rsid w:val="00E50554"/>
    <w:rsid w:val="00E517A6"/>
    <w:rsid w:val="00E517FF"/>
    <w:rsid w:val="00E52087"/>
    <w:rsid w:val="00E526C4"/>
    <w:rsid w:val="00E528E2"/>
    <w:rsid w:val="00E539F9"/>
    <w:rsid w:val="00E53F48"/>
    <w:rsid w:val="00E541CC"/>
    <w:rsid w:val="00E5521A"/>
    <w:rsid w:val="00E55A45"/>
    <w:rsid w:val="00E5681E"/>
    <w:rsid w:val="00E577D9"/>
    <w:rsid w:val="00E607D9"/>
    <w:rsid w:val="00E615EC"/>
    <w:rsid w:val="00E62187"/>
    <w:rsid w:val="00E6219F"/>
    <w:rsid w:val="00E6279D"/>
    <w:rsid w:val="00E629AD"/>
    <w:rsid w:val="00E62E93"/>
    <w:rsid w:val="00E64C94"/>
    <w:rsid w:val="00E65552"/>
    <w:rsid w:val="00E657C7"/>
    <w:rsid w:val="00E658FC"/>
    <w:rsid w:val="00E65A81"/>
    <w:rsid w:val="00E65E58"/>
    <w:rsid w:val="00E70A15"/>
    <w:rsid w:val="00E70E14"/>
    <w:rsid w:val="00E71254"/>
    <w:rsid w:val="00E71844"/>
    <w:rsid w:val="00E719DC"/>
    <w:rsid w:val="00E71D62"/>
    <w:rsid w:val="00E72179"/>
    <w:rsid w:val="00E726B8"/>
    <w:rsid w:val="00E72F43"/>
    <w:rsid w:val="00E72FC4"/>
    <w:rsid w:val="00E73FB6"/>
    <w:rsid w:val="00E74109"/>
    <w:rsid w:val="00E75C5E"/>
    <w:rsid w:val="00E75F42"/>
    <w:rsid w:val="00E7748D"/>
    <w:rsid w:val="00E80448"/>
    <w:rsid w:val="00E8086C"/>
    <w:rsid w:val="00E80F52"/>
    <w:rsid w:val="00E8131A"/>
    <w:rsid w:val="00E818F5"/>
    <w:rsid w:val="00E82AC5"/>
    <w:rsid w:val="00E82B59"/>
    <w:rsid w:val="00E82BD1"/>
    <w:rsid w:val="00E82D7E"/>
    <w:rsid w:val="00E83115"/>
    <w:rsid w:val="00E837EA"/>
    <w:rsid w:val="00E83AD6"/>
    <w:rsid w:val="00E840BD"/>
    <w:rsid w:val="00E843A6"/>
    <w:rsid w:val="00E84D22"/>
    <w:rsid w:val="00E84F78"/>
    <w:rsid w:val="00E8595F"/>
    <w:rsid w:val="00E86104"/>
    <w:rsid w:val="00E8611F"/>
    <w:rsid w:val="00E86B9F"/>
    <w:rsid w:val="00E86C5C"/>
    <w:rsid w:val="00E874AD"/>
    <w:rsid w:val="00E877FA"/>
    <w:rsid w:val="00E91916"/>
    <w:rsid w:val="00E91A95"/>
    <w:rsid w:val="00E91F90"/>
    <w:rsid w:val="00E9204F"/>
    <w:rsid w:val="00E92090"/>
    <w:rsid w:val="00E9260B"/>
    <w:rsid w:val="00E94195"/>
    <w:rsid w:val="00E94855"/>
    <w:rsid w:val="00E94CA4"/>
    <w:rsid w:val="00E9608F"/>
    <w:rsid w:val="00E967B9"/>
    <w:rsid w:val="00E97C76"/>
    <w:rsid w:val="00EA01D9"/>
    <w:rsid w:val="00EA06EA"/>
    <w:rsid w:val="00EA0BA6"/>
    <w:rsid w:val="00EA1018"/>
    <w:rsid w:val="00EA1114"/>
    <w:rsid w:val="00EA2980"/>
    <w:rsid w:val="00EA29CD"/>
    <w:rsid w:val="00EA35CB"/>
    <w:rsid w:val="00EA3BB3"/>
    <w:rsid w:val="00EA3D15"/>
    <w:rsid w:val="00EA3DC0"/>
    <w:rsid w:val="00EA42BF"/>
    <w:rsid w:val="00EA4776"/>
    <w:rsid w:val="00EA4B3F"/>
    <w:rsid w:val="00EA4C57"/>
    <w:rsid w:val="00EA4FCD"/>
    <w:rsid w:val="00EA58D9"/>
    <w:rsid w:val="00EA6631"/>
    <w:rsid w:val="00EA6C1E"/>
    <w:rsid w:val="00EA7799"/>
    <w:rsid w:val="00EA7900"/>
    <w:rsid w:val="00EA7B82"/>
    <w:rsid w:val="00EA7FBA"/>
    <w:rsid w:val="00EB013B"/>
    <w:rsid w:val="00EB080F"/>
    <w:rsid w:val="00EB0D0F"/>
    <w:rsid w:val="00EB2019"/>
    <w:rsid w:val="00EB20B5"/>
    <w:rsid w:val="00EB227C"/>
    <w:rsid w:val="00EB2356"/>
    <w:rsid w:val="00EB28D8"/>
    <w:rsid w:val="00EB2ABC"/>
    <w:rsid w:val="00EB49E8"/>
    <w:rsid w:val="00EB4FB5"/>
    <w:rsid w:val="00EB5E97"/>
    <w:rsid w:val="00EB5F3A"/>
    <w:rsid w:val="00EB601D"/>
    <w:rsid w:val="00EB6052"/>
    <w:rsid w:val="00EB77EA"/>
    <w:rsid w:val="00EC0AC7"/>
    <w:rsid w:val="00EC0DB5"/>
    <w:rsid w:val="00EC12E8"/>
    <w:rsid w:val="00EC16B3"/>
    <w:rsid w:val="00EC1B4B"/>
    <w:rsid w:val="00EC4A6B"/>
    <w:rsid w:val="00EC4F1C"/>
    <w:rsid w:val="00EC5666"/>
    <w:rsid w:val="00EC628C"/>
    <w:rsid w:val="00EC6755"/>
    <w:rsid w:val="00EC6C8A"/>
    <w:rsid w:val="00EC6D96"/>
    <w:rsid w:val="00EC7707"/>
    <w:rsid w:val="00ED047A"/>
    <w:rsid w:val="00ED242B"/>
    <w:rsid w:val="00ED271A"/>
    <w:rsid w:val="00ED2C77"/>
    <w:rsid w:val="00ED4674"/>
    <w:rsid w:val="00ED744B"/>
    <w:rsid w:val="00EE0835"/>
    <w:rsid w:val="00EE1298"/>
    <w:rsid w:val="00EE298C"/>
    <w:rsid w:val="00EE474C"/>
    <w:rsid w:val="00EE489F"/>
    <w:rsid w:val="00EE510B"/>
    <w:rsid w:val="00EE560B"/>
    <w:rsid w:val="00EE5FD4"/>
    <w:rsid w:val="00EE715B"/>
    <w:rsid w:val="00EE7FC3"/>
    <w:rsid w:val="00EF0503"/>
    <w:rsid w:val="00EF07B1"/>
    <w:rsid w:val="00EF1F66"/>
    <w:rsid w:val="00EF2AFB"/>
    <w:rsid w:val="00EF4DD8"/>
    <w:rsid w:val="00EF5882"/>
    <w:rsid w:val="00EF5960"/>
    <w:rsid w:val="00EF65E3"/>
    <w:rsid w:val="00EF6B87"/>
    <w:rsid w:val="00EF7656"/>
    <w:rsid w:val="00F00F44"/>
    <w:rsid w:val="00F0133C"/>
    <w:rsid w:val="00F01FFF"/>
    <w:rsid w:val="00F02E3F"/>
    <w:rsid w:val="00F032A6"/>
    <w:rsid w:val="00F04125"/>
    <w:rsid w:val="00F04640"/>
    <w:rsid w:val="00F0465D"/>
    <w:rsid w:val="00F04CD9"/>
    <w:rsid w:val="00F06372"/>
    <w:rsid w:val="00F06747"/>
    <w:rsid w:val="00F068AE"/>
    <w:rsid w:val="00F07183"/>
    <w:rsid w:val="00F07315"/>
    <w:rsid w:val="00F07CF9"/>
    <w:rsid w:val="00F102C7"/>
    <w:rsid w:val="00F10954"/>
    <w:rsid w:val="00F10EC0"/>
    <w:rsid w:val="00F129ED"/>
    <w:rsid w:val="00F12D64"/>
    <w:rsid w:val="00F13034"/>
    <w:rsid w:val="00F1386A"/>
    <w:rsid w:val="00F14703"/>
    <w:rsid w:val="00F14A63"/>
    <w:rsid w:val="00F15A1E"/>
    <w:rsid w:val="00F15DC2"/>
    <w:rsid w:val="00F168AB"/>
    <w:rsid w:val="00F2009F"/>
    <w:rsid w:val="00F21899"/>
    <w:rsid w:val="00F2203B"/>
    <w:rsid w:val="00F2221D"/>
    <w:rsid w:val="00F23BD1"/>
    <w:rsid w:val="00F23D63"/>
    <w:rsid w:val="00F2416F"/>
    <w:rsid w:val="00F242F7"/>
    <w:rsid w:val="00F24B8E"/>
    <w:rsid w:val="00F24ED3"/>
    <w:rsid w:val="00F25AE6"/>
    <w:rsid w:val="00F26C45"/>
    <w:rsid w:val="00F27491"/>
    <w:rsid w:val="00F27572"/>
    <w:rsid w:val="00F306C0"/>
    <w:rsid w:val="00F3188A"/>
    <w:rsid w:val="00F32233"/>
    <w:rsid w:val="00F331D0"/>
    <w:rsid w:val="00F34F58"/>
    <w:rsid w:val="00F358B6"/>
    <w:rsid w:val="00F35E7F"/>
    <w:rsid w:val="00F375D9"/>
    <w:rsid w:val="00F37EA6"/>
    <w:rsid w:val="00F401F4"/>
    <w:rsid w:val="00F40392"/>
    <w:rsid w:val="00F4052B"/>
    <w:rsid w:val="00F411D4"/>
    <w:rsid w:val="00F42252"/>
    <w:rsid w:val="00F42846"/>
    <w:rsid w:val="00F44A56"/>
    <w:rsid w:val="00F44A81"/>
    <w:rsid w:val="00F44B6B"/>
    <w:rsid w:val="00F44FD1"/>
    <w:rsid w:val="00F4501B"/>
    <w:rsid w:val="00F46421"/>
    <w:rsid w:val="00F464A4"/>
    <w:rsid w:val="00F46B66"/>
    <w:rsid w:val="00F50BD4"/>
    <w:rsid w:val="00F5139E"/>
    <w:rsid w:val="00F5156A"/>
    <w:rsid w:val="00F51BAA"/>
    <w:rsid w:val="00F51CA4"/>
    <w:rsid w:val="00F53234"/>
    <w:rsid w:val="00F538B5"/>
    <w:rsid w:val="00F53FF9"/>
    <w:rsid w:val="00F556CB"/>
    <w:rsid w:val="00F55AD7"/>
    <w:rsid w:val="00F57956"/>
    <w:rsid w:val="00F57AA2"/>
    <w:rsid w:val="00F608D2"/>
    <w:rsid w:val="00F60908"/>
    <w:rsid w:val="00F60C6A"/>
    <w:rsid w:val="00F61EAE"/>
    <w:rsid w:val="00F6225B"/>
    <w:rsid w:val="00F66586"/>
    <w:rsid w:val="00F66C2F"/>
    <w:rsid w:val="00F6753F"/>
    <w:rsid w:val="00F702FE"/>
    <w:rsid w:val="00F7065F"/>
    <w:rsid w:val="00F70D85"/>
    <w:rsid w:val="00F71370"/>
    <w:rsid w:val="00F7197A"/>
    <w:rsid w:val="00F72D4A"/>
    <w:rsid w:val="00F733F7"/>
    <w:rsid w:val="00F74C8C"/>
    <w:rsid w:val="00F7543C"/>
    <w:rsid w:val="00F75506"/>
    <w:rsid w:val="00F75D1D"/>
    <w:rsid w:val="00F76398"/>
    <w:rsid w:val="00F7676E"/>
    <w:rsid w:val="00F767F8"/>
    <w:rsid w:val="00F76D91"/>
    <w:rsid w:val="00F77C69"/>
    <w:rsid w:val="00F77CD3"/>
    <w:rsid w:val="00F8076E"/>
    <w:rsid w:val="00F81A1C"/>
    <w:rsid w:val="00F81C60"/>
    <w:rsid w:val="00F82DFB"/>
    <w:rsid w:val="00F8378F"/>
    <w:rsid w:val="00F8457A"/>
    <w:rsid w:val="00F84FB5"/>
    <w:rsid w:val="00F8508F"/>
    <w:rsid w:val="00F86C99"/>
    <w:rsid w:val="00F86D96"/>
    <w:rsid w:val="00F87645"/>
    <w:rsid w:val="00F87ABA"/>
    <w:rsid w:val="00F901A2"/>
    <w:rsid w:val="00F9021A"/>
    <w:rsid w:val="00F9114F"/>
    <w:rsid w:val="00F914BD"/>
    <w:rsid w:val="00F91EE7"/>
    <w:rsid w:val="00F91FC5"/>
    <w:rsid w:val="00F92096"/>
    <w:rsid w:val="00F9229B"/>
    <w:rsid w:val="00F928E1"/>
    <w:rsid w:val="00F92F5A"/>
    <w:rsid w:val="00F93FDB"/>
    <w:rsid w:val="00F94A70"/>
    <w:rsid w:val="00F94F9E"/>
    <w:rsid w:val="00F9726B"/>
    <w:rsid w:val="00F976A1"/>
    <w:rsid w:val="00F97DF7"/>
    <w:rsid w:val="00FA0390"/>
    <w:rsid w:val="00FA067E"/>
    <w:rsid w:val="00FA0CB1"/>
    <w:rsid w:val="00FA21BE"/>
    <w:rsid w:val="00FA2CD9"/>
    <w:rsid w:val="00FA2DFA"/>
    <w:rsid w:val="00FA4E19"/>
    <w:rsid w:val="00FA6912"/>
    <w:rsid w:val="00FB0A19"/>
    <w:rsid w:val="00FB0D32"/>
    <w:rsid w:val="00FB1458"/>
    <w:rsid w:val="00FB1575"/>
    <w:rsid w:val="00FB1BE4"/>
    <w:rsid w:val="00FB243F"/>
    <w:rsid w:val="00FB32FB"/>
    <w:rsid w:val="00FB39E4"/>
    <w:rsid w:val="00FB3E2D"/>
    <w:rsid w:val="00FB4A62"/>
    <w:rsid w:val="00FB4F50"/>
    <w:rsid w:val="00FB5783"/>
    <w:rsid w:val="00FB580D"/>
    <w:rsid w:val="00FB70AB"/>
    <w:rsid w:val="00FB7744"/>
    <w:rsid w:val="00FB7A84"/>
    <w:rsid w:val="00FB7B93"/>
    <w:rsid w:val="00FB7F37"/>
    <w:rsid w:val="00FC014E"/>
    <w:rsid w:val="00FC0176"/>
    <w:rsid w:val="00FC07A1"/>
    <w:rsid w:val="00FC0FB7"/>
    <w:rsid w:val="00FC1369"/>
    <w:rsid w:val="00FC1FE2"/>
    <w:rsid w:val="00FC2484"/>
    <w:rsid w:val="00FC2848"/>
    <w:rsid w:val="00FC385C"/>
    <w:rsid w:val="00FC44DD"/>
    <w:rsid w:val="00FC4A62"/>
    <w:rsid w:val="00FC4DAB"/>
    <w:rsid w:val="00FC5B00"/>
    <w:rsid w:val="00FC6065"/>
    <w:rsid w:val="00FC6D6D"/>
    <w:rsid w:val="00FD17E7"/>
    <w:rsid w:val="00FD25BF"/>
    <w:rsid w:val="00FD2B61"/>
    <w:rsid w:val="00FD372C"/>
    <w:rsid w:val="00FD4280"/>
    <w:rsid w:val="00FD47A1"/>
    <w:rsid w:val="00FD50E8"/>
    <w:rsid w:val="00FD5F5D"/>
    <w:rsid w:val="00FD60D8"/>
    <w:rsid w:val="00FD6A97"/>
    <w:rsid w:val="00FD7297"/>
    <w:rsid w:val="00FD7380"/>
    <w:rsid w:val="00FE0EBF"/>
    <w:rsid w:val="00FE145A"/>
    <w:rsid w:val="00FE1D78"/>
    <w:rsid w:val="00FE214D"/>
    <w:rsid w:val="00FE26A4"/>
    <w:rsid w:val="00FE2B66"/>
    <w:rsid w:val="00FE2EB0"/>
    <w:rsid w:val="00FE36C7"/>
    <w:rsid w:val="00FE389C"/>
    <w:rsid w:val="00FE46A5"/>
    <w:rsid w:val="00FE4F1D"/>
    <w:rsid w:val="00FE50D0"/>
    <w:rsid w:val="00FE510F"/>
    <w:rsid w:val="00FE594C"/>
    <w:rsid w:val="00FE5C7F"/>
    <w:rsid w:val="00FE69D8"/>
    <w:rsid w:val="00FE7162"/>
    <w:rsid w:val="00FE75B5"/>
    <w:rsid w:val="00FE7BAA"/>
    <w:rsid w:val="00FF0A6E"/>
    <w:rsid w:val="00FF138F"/>
    <w:rsid w:val="00FF1464"/>
    <w:rsid w:val="00FF1BD1"/>
    <w:rsid w:val="00FF1C20"/>
    <w:rsid w:val="00FF2585"/>
    <w:rsid w:val="00FF2CEE"/>
    <w:rsid w:val="00FF30E5"/>
    <w:rsid w:val="00FF56C4"/>
    <w:rsid w:val="00FF7E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EF10513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uiPriority w:val="99"/>
    <w:unhideWhenUsed/>
    <w:rsid w:val="002E5595"/>
    <w:rPr>
      <w:color w:val="0000FF"/>
      <w:u w:val="single"/>
    </w:rPr>
  </w:style>
  <w:style w:type="character" w:customStyle="1" w:styleId="current-selection">
    <w:name w:val="current-selection"/>
    <w:basedOn w:val="a0"/>
    <w:rsid w:val="008F4AC8"/>
  </w:style>
  <w:style w:type="character" w:customStyle="1" w:styleId="a4">
    <w:name w:val="_"/>
    <w:basedOn w:val="a0"/>
    <w:rsid w:val="008F4AC8"/>
  </w:style>
  <w:style w:type="character" w:customStyle="1" w:styleId="enhanced-reference">
    <w:name w:val="enhanced-reference"/>
    <w:basedOn w:val="a0"/>
    <w:rsid w:val="008F4AC8"/>
  </w:style>
  <w:style w:type="character" w:styleId="a5">
    <w:name w:val="annotation reference"/>
    <w:basedOn w:val="a0"/>
    <w:uiPriority w:val="99"/>
    <w:semiHidden/>
    <w:unhideWhenUsed/>
    <w:rsid w:val="00D45F47"/>
    <w:rPr>
      <w:sz w:val="18"/>
      <w:szCs w:val="18"/>
    </w:rPr>
  </w:style>
  <w:style w:type="paragraph" w:styleId="a6">
    <w:name w:val="annotation text"/>
    <w:basedOn w:val="a"/>
    <w:link w:val="a7"/>
    <w:uiPriority w:val="99"/>
    <w:semiHidden/>
    <w:unhideWhenUsed/>
    <w:rsid w:val="00D45F47"/>
    <w:pPr>
      <w:jc w:val="left"/>
    </w:pPr>
  </w:style>
  <w:style w:type="character" w:customStyle="1" w:styleId="a7">
    <w:name w:val="コメント文字列 (文字)"/>
    <w:basedOn w:val="a0"/>
    <w:link w:val="a6"/>
    <w:uiPriority w:val="99"/>
    <w:semiHidden/>
    <w:rsid w:val="00D45F47"/>
  </w:style>
  <w:style w:type="paragraph" w:styleId="a8">
    <w:name w:val="annotation subject"/>
    <w:basedOn w:val="a6"/>
    <w:next w:val="a6"/>
    <w:link w:val="a9"/>
    <w:uiPriority w:val="99"/>
    <w:semiHidden/>
    <w:unhideWhenUsed/>
    <w:rsid w:val="00D45F47"/>
    <w:rPr>
      <w:b/>
      <w:bCs/>
    </w:rPr>
  </w:style>
  <w:style w:type="character" w:customStyle="1" w:styleId="a9">
    <w:name w:val="コメント内容 (文字)"/>
    <w:basedOn w:val="a7"/>
    <w:link w:val="a8"/>
    <w:uiPriority w:val="99"/>
    <w:semiHidden/>
    <w:rsid w:val="00D45F47"/>
    <w:rPr>
      <w:b/>
      <w:bCs/>
    </w:rPr>
  </w:style>
  <w:style w:type="paragraph" w:styleId="aa">
    <w:name w:val="Balloon Text"/>
    <w:basedOn w:val="a"/>
    <w:link w:val="ab"/>
    <w:uiPriority w:val="99"/>
    <w:semiHidden/>
    <w:unhideWhenUsed/>
    <w:rsid w:val="00D45F47"/>
    <w:rPr>
      <w:rFonts w:ascii="ＭＳ 明朝" w:eastAsia="ＭＳ 明朝"/>
      <w:sz w:val="18"/>
      <w:szCs w:val="18"/>
    </w:rPr>
  </w:style>
  <w:style w:type="character" w:customStyle="1" w:styleId="ab">
    <w:name w:val="吹き出し (文字)"/>
    <w:basedOn w:val="a0"/>
    <w:link w:val="aa"/>
    <w:uiPriority w:val="99"/>
    <w:semiHidden/>
    <w:rsid w:val="00D45F47"/>
    <w:rPr>
      <w:rFonts w:ascii="ＭＳ 明朝" w:eastAsia="ＭＳ 明朝"/>
      <w:sz w:val="18"/>
      <w:szCs w:val="18"/>
    </w:rPr>
  </w:style>
  <w:style w:type="paragraph" w:styleId="ac">
    <w:name w:val="footer"/>
    <w:basedOn w:val="a"/>
    <w:link w:val="ad"/>
    <w:uiPriority w:val="99"/>
    <w:unhideWhenUsed/>
    <w:rsid w:val="0064151A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64151A"/>
  </w:style>
  <w:style w:type="character" w:styleId="ae">
    <w:name w:val="page number"/>
    <w:basedOn w:val="a0"/>
    <w:uiPriority w:val="99"/>
    <w:semiHidden/>
    <w:unhideWhenUsed/>
    <w:rsid w:val="0064151A"/>
  </w:style>
  <w:style w:type="character" w:styleId="af">
    <w:name w:val="Emphasis"/>
    <w:basedOn w:val="a0"/>
    <w:uiPriority w:val="20"/>
    <w:qFormat/>
    <w:rsid w:val="00A94257"/>
    <w:rPr>
      <w:i/>
      <w:iCs/>
    </w:rPr>
  </w:style>
  <w:style w:type="paragraph" w:styleId="af0">
    <w:name w:val="List Paragraph"/>
    <w:basedOn w:val="a"/>
    <w:uiPriority w:val="34"/>
    <w:qFormat/>
    <w:rsid w:val="000A5D12"/>
    <w:pPr>
      <w:ind w:leftChars="400" w:left="960"/>
    </w:pPr>
  </w:style>
  <w:style w:type="paragraph" w:customStyle="1" w:styleId="p1">
    <w:name w:val="p1"/>
    <w:basedOn w:val="a"/>
    <w:rsid w:val="006E53BF"/>
    <w:pPr>
      <w:widowControl/>
      <w:jc w:val="left"/>
    </w:pPr>
    <w:rPr>
      <w:rFonts w:ascii="Helvetica" w:hAnsi="Helvetica" w:cs="Times New Roman"/>
      <w:kern w:val="0"/>
      <w:sz w:val="18"/>
      <w:szCs w:val="18"/>
    </w:rPr>
  </w:style>
  <w:style w:type="paragraph" w:styleId="af1">
    <w:name w:val="Revision"/>
    <w:hidden/>
    <w:uiPriority w:val="99"/>
    <w:semiHidden/>
    <w:rsid w:val="005A26C7"/>
  </w:style>
  <w:style w:type="character" w:customStyle="1" w:styleId="ff5">
    <w:name w:val="ff5"/>
    <w:basedOn w:val="a0"/>
    <w:rsid w:val="00C164F3"/>
  </w:style>
  <w:style w:type="table" w:styleId="af2">
    <w:name w:val="Table Grid"/>
    <w:basedOn w:val="a1"/>
    <w:uiPriority w:val="39"/>
    <w:rsid w:val="00BD50E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3">
    <w:name w:val="header"/>
    <w:basedOn w:val="a"/>
    <w:link w:val="af4"/>
    <w:uiPriority w:val="99"/>
    <w:unhideWhenUsed/>
    <w:rsid w:val="00F15DC2"/>
    <w:pPr>
      <w:tabs>
        <w:tab w:val="center" w:pos="4252"/>
        <w:tab w:val="right" w:pos="8504"/>
      </w:tabs>
      <w:snapToGrid w:val="0"/>
    </w:pPr>
  </w:style>
  <w:style w:type="character" w:customStyle="1" w:styleId="af4">
    <w:name w:val="ヘッダー (文字)"/>
    <w:basedOn w:val="a0"/>
    <w:link w:val="af3"/>
    <w:uiPriority w:val="99"/>
    <w:rsid w:val="00F15DC2"/>
  </w:style>
  <w:style w:type="paragraph" w:styleId="af5">
    <w:name w:val="footnote text"/>
    <w:basedOn w:val="a"/>
    <w:link w:val="af6"/>
    <w:uiPriority w:val="99"/>
    <w:unhideWhenUsed/>
    <w:rsid w:val="00483C05"/>
    <w:pPr>
      <w:snapToGrid w:val="0"/>
      <w:jc w:val="left"/>
    </w:pPr>
  </w:style>
  <w:style w:type="character" w:customStyle="1" w:styleId="af6">
    <w:name w:val="脚注文字列 (文字)"/>
    <w:basedOn w:val="a0"/>
    <w:link w:val="af5"/>
    <w:uiPriority w:val="99"/>
    <w:rsid w:val="00483C05"/>
  </w:style>
  <w:style w:type="character" w:styleId="af7">
    <w:name w:val="footnote reference"/>
    <w:basedOn w:val="a0"/>
    <w:uiPriority w:val="99"/>
    <w:unhideWhenUsed/>
    <w:rsid w:val="00483C05"/>
    <w:rPr>
      <w:vertAlign w:val="superscript"/>
    </w:rPr>
  </w:style>
  <w:style w:type="character" w:styleId="af8">
    <w:name w:val="line number"/>
    <w:basedOn w:val="a0"/>
    <w:uiPriority w:val="99"/>
    <w:semiHidden/>
    <w:unhideWhenUsed/>
    <w:rsid w:val="00E7125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299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22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3364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6951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69848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4381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82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99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57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11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41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04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71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43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53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01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45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7526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55841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87573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5820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5363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617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53357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55333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086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126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897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557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408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086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947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995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622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887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901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0719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8267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2209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5228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4627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7074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9630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1335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9785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9876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9327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9701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2864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344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381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2899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74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3993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2246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8761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9912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0710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517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915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579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821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215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959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197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651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084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29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914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088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372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268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1257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3577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410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27530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438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985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236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928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962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158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110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883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801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345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307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101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946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387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215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2611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604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8726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090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659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4500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30239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61776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407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562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185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861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128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181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702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285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3841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825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1960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5109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6007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2697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7796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1865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6331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6249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263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3626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8090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320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3708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4920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513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2113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6569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4278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0447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5018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6584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0984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578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650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385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015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199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473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426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886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931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093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552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493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749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7491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6010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8116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3312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785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5842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1285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8867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0566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1924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7497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9472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9275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8597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0543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2135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4627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234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5541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3559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03005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98847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860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327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096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526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223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879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231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617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0542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4799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3195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9769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4551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5333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951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7605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7780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8854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530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540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612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837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726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348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608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49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686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068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904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169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9815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0937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13580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39179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44" Type="http://schemas.microsoft.com/office/2016/09/relationships/commentsIds" Target="commentsIds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5CDB2BDD-2A4F-624A-9D6D-9FD8720E89A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18</Words>
  <Characters>1248</Characters>
  <Application>Microsoft Macintosh Word</Application>
  <DocSecurity>0</DocSecurity>
  <Lines>10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oki Takahashi</dc:creator>
  <cp:keywords/>
  <dc:description/>
  <cp:lastModifiedBy>Naoki Takahashi</cp:lastModifiedBy>
  <cp:revision>3</cp:revision>
  <cp:lastPrinted>2019-02-23T06:17:00Z</cp:lastPrinted>
  <dcterms:created xsi:type="dcterms:W3CDTF">2019-03-08T05:28:00Z</dcterms:created>
  <dcterms:modified xsi:type="dcterms:W3CDTF">2019-03-08T06:27:00Z</dcterms:modified>
</cp:coreProperties>
</file>